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057" w:type="dxa"/>
        <w:tblInd w:w="-11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663"/>
        <w:gridCol w:w="4394"/>
      </w:tblGrid>
      <w:tr w:rsidR="00FB5EFB" w:rsidRPr="00D1484A" w:rsidTr="00E311B9">
        <w:trPr>
          <w:trHeight w:val="407"/>
        </w:trPr>
        <w:tc>
          <w:tcPr>
            <w:tcW w:w="110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5EFB" w:rsidRPr="006D75B5" w:rsidRDefault="00FB5EFB" w:rsidP="00E311B9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5B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Table S1.</w:t>
            </w:r>
            <w:r w:rsidRPr="006D75B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pt-BR"/>
              </w:rPr>
              <w:t xml:space="preserve"> Instruments and scoring criteria for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pt-BR"/>
              </w:rPr>
              <w:t xml:space="preserve">assessment of </w:t>
            </w:r>
            <w:r w:rsidRPr="006D75B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pt-BR"/>
              </w:rPr>
              <w:t>each IC domain.</w:t>
            </w:r>
          </w:p>
        </w:tc>
      </w:tr>
      <w:tr w:rsidR="00FB5EFB" w:rsidRPr="006D75B5" w:rsidTr="00E311B9">
        <w:trPr>
          <w:trHeight w:val="412"/>
        </w:trPr>
        <w:tc>
          <w:tcPr>
            <w:tcW w:w="6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B5EFB" w:rsidRPr="006D75B5" w:rsidRDefault="00FB5EFB" w:rsidP="00E311B9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6D75B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Instruments / Description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B5EFB" w:rsidRPr="006D75B5" w:rsidRDefault="00FB5EFB" w:rsidP="00E311B9">
            <w:pPr>
              <w:spacing w:after="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D75B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utoff point</w:t>
            </w:r>
          </w:p>
        </w:tc>
      </w:tr>
      <w:tr w:rsidR="00FB5EFB" w:rsidRPr="006D75B5" w:rsidTr="00E311B9">
        <w:trPr>
          <w:trHeight w:val="313"/>
        </w:trPr>
        <w:tc>
          <w:tcPr>
            <w:tcW w:w="110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B5EFB" w:rsidRPr="006D75B5" w:rsidRDefault="00FB5EFB" w:rsidP="00E311B9">
            <w:pPr>
              <w:spacing w:before="240" w:after="0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6D75B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COGNITIVE</w:t>
            </w:r>
          </w:p>
        </w:tc>
      </w:tr>
      <w:tr w:rsidR="00FB5EFB" w:rsidRPr="00D1484A" w:rsidTr="00E311B9">
        <w:trPr>
          <w:trHeight w:val="1269"/>
        </w:trPr>
        <w:tc>
          <w:tcPr>
            <w:tcW w:w="666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FB5EFB" w:rsidRPr="006D75B5" w:rsidRDefault="00FB5EFB" w:rsidP="00E311B9">
            <w:pPr>
              <w:spacing w:after="0"/>
              <w:jc w:val="both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</w:pPr>
            <w:r w:rsidRPr="006D75B5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pt-BR"/>
              </w:rPr>
              <w:t xml:space="preserve">Mini-Mental State Examination (MMSE): </w:t>
            </w:r>
            <w:r w:rsidRPr="006D75B5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  <w:t>Assess</w:t>
            </w:r>
            <w:r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  <w:t>es</w:t>
            </w:r>
            <w:r w:rsidRPr="006D75B5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  <w:t xml:space="preserve"> cognitive function through five domains: spatial-temporal orientation, </w:t>
            </w:r>
            <w:r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  <w:t>short-term memory</w:t>
            </w:r>
            <w:r w:rsidRPr="006D75B5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  <w:t xml:space="preserve">, attention and calculation, language, and spatial construction. The version adapted for the Brazilian population was used </w:t>
            </w:r>
            <w:r w:rsidRPr="006D75B5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  <w:fldChar w:fldCharType="begin"/>
            </w:r>
            <w:r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  <w:instrText xml:space="preserve"> ADDIN EN.CITE &lt;EndNote&gt;&lt;Cite&gt;&lt;Author&gt;Brucki&lt;/Author&gt;&lt;Year&gt;2003&lt;/Year&gt;&lt;RecNum&gt;216&lt;/RecNum&gt;&lt;DisplayText&gt;[15]&lt;/DisplayText&gt;&lt;record&gt;&lt;rec-number&gt;216&lt;/rec-number&gt;&lt;foreign-keys&gt;&lt;key app="EN" db-id="rzzv2v9d2a2rvmefez4v25ws5v9rsssfpwrz" timestamp="1750526628"&gt;216&lt;/key&gt;&lt;/foreign-keys&gt;&lt;ref-type name="Journal Article"&gt;17&lt;/ref-type&gt;&lt;contributors&gt;&lt;authors&gt;&lt;author&gt;Brucki, Sonia M. D.&lt;/author&gt;&lt;author&gt;Nitrini, Ricardo&lt;/author&gt;&lt;author&gt;Caramelli, Paulo&lt;/author&gt;&lt;author&gt;Bertolucci, Paulo H. F.&lt;/author&gt;&lt;author&gt;Okamoto, Ivan H.&lt;/author&gt;&lt;/authors&gt;&lt;/contributors&gt;&lt;titles&gt;&lt;title&gt;Sugestões para o uso do mini-exame do estado mental no Brasil&lt;/title&gt;&lt;secondary-title&gt;Arquivos de Neuro-Psiquiatria&lt;/secondary-title&gt;&lt;/titles&gt;&lt;periodical&gt;&lt;full-title&gt;Arquivos de neuro-psiquiatria&lt;/full-title&gt;&lt;abbr-1&gt;Arq Neuropsiquiatr&lt;/abbr-1&gt;&lt;/periodical&gt;&lt;volume&gt;61&lt;/volume&gt;&lt;dates&gt;&lt;year&gt;2003&lt;/year&gt;&lt;/dates&gt;&lt;publisher&gt;scielo&lt;/publisher&gt;&lt;isbn&gt;0004-282X&lt;/isbn&gt;&lt;urls&gt;&lt;/urls&gt;&lt;/record&gt;&lt;/Cite&gt;&lt;/EndNote&gt;</w:instrText>
            </w:r>
            <w:r w:rsidRPr="006D75B5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  <w:fldChar w:fldCharType="separate"/>
            </w:r>
            <w:r>
              <w:rPr>
                <w:rFonts w:ascii="Times New Roman" w:eastAsia="Times New Roman" w:hAnsi="Times New Roman"/>
                <w:bCs/>
                <w:noProof/>
                <w:sz w:val="20"/>
                <w:szCs w:val="20"/>
                <w:lang w:val="en-US" w:eastAsia="pt-BR"/>
              </w:rPr>
              <w:t>[15]</w:t>
            </w:r>
            <w:r w:rsidRPr="006D75B5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  <w:fldChar w:fldCharType="end"/>
            </w:r>
            <w:r w:rsidRPr="006D75B5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  <w:t xml:space="preserve">. </w:t>
            </w:r>
          </w:p>
          <w:p w:rsidR="00FB5EFB" w:rsidRPr="006D75B5" w:rsidRDefault="00FB5EFB" w:rsidP="00E311B9">
            <w:pPr>
              <w:spacing w:after="0"/>
              <w:jc w:val="both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</w:pPr>
            <w:r w:rsidRPr="006D75B5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  <w:t xml:space="preserve"> 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FB5EFB" w:rsidRPr="006D75B5" w:rsidRDefault="00FB5EFB" w:rsidP="00E311B9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D75B5">
              <w:rPr>
                <w:rFonts w:ascii="Times New Roman" w:hAnsi="Times New Roman"/>
                <w:sz w:val="20"/>
                <w:szCs w:val="20"/>
                <w:lang w:val="en-US"/>
              </w:rPr>
              <w:t>Education-adjusted</w:t>
            </w:r>
            <w:r w:rsidRPr="006D75B5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  <w:fldChar w:fldCharType="begin"/>
            </w:r>
            <w:r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  <w:instrText xml:space="preserve"> ADDIN EN.CITE &lt;EndNote&gt;&lt;Cite&gt;&lt;Author&gt;Bertolucci&lt;/Author&gt;&lt;Year&gt;1994&lt;/Year&gt;&lt;RecNum&gt;42&lt;/RecNum&gt;&lt;DisplayText&gt;[16]&lt;/DisplayText&gt;&lt;record&gt;&lt;rec-number&gt;42&lt;/rec-number&gt;&lt;foreign-keys&gt;&lt;key app="EN" db-id="rzzv2v9d2a2rvmefez4v25ws5v9rsssfpwrz" timestamp="1674828468"&gt;42&lt;/key&gt;&lt;/foreign-keys&gt;&lt;ref-type name="Journal Article"&gt;17&lt;/ref-type&gt;&lt;contributors&gt;&lt;authors&gt;&lt;author&gt;Bertolucci, P. H.&lt;/author&gt;&lt;author&gt;Brucki, S. M.&lt;/author&gt;&lt;author&gt;Campacci, S. R.&lt;/author&gt;&lt;author&gt;Juliano, Y.&lt;/author&gt;&lt;/authors&gt;&lt;/contributors&gt;&lt;auth-address&gt;Departamento de Neurologia e Neurocirurgia, Escola Paulista de Medicina, São Paulo, Brasil.&lt;/auth-address&gt;&lt;titles&gt;&lt;title&gt;[The Mini-Mental State Examination in a general population: impact of educational status]&lt;/title&gt;&lt;secondary-title&gt;Arquivos de neuro-psiquiatria&lt;/secondary-title&gt;&lt;alt-title&gt;Arq Neuropsiquiatr&lt;/alt-title&gt;&lt;/titles&gt;&lt;periodical&gt;&lt;full-title&gt;Arquivos de neuro-psiquiatria&lt;/full-title&gt;&lt;abbr-1&gt;Arq Neuropsiquiatr&lt;/abbr-1&gt;&lt;/periodical&gt;&lt;alt-periodical&gt;&lt;full-title&gt;Arquivos de neuro-psiquiatria&lt;/full-title&gt;&lt;abbr-1&gt;Arq Neuropsiquiatr&lt;/abbr-1&gt;&lt;/alt-periodical&gt;&lt;pages&gt;1-7&lt;/pages&gt;&lt;volume&gt;52&lt;/volume&gt;&lt;number&gt;1&lt;/number&gt;&lt;keywords&gt;&lt;keyword&gt;Mental Status Schedule&lt;/keyword&gt;&lt;/keywords&gt;&lt;dates&gt;&lt;year&gt;1994&lt;/year&gt;&lt;pub-dates&gt;&lt;date&gt;1994/03//&lt;/date&gt;&lt;/pub-dates&gt;&lt;/dates&gt;&lt;isbn&gt;0004-282X&lt;/isbn&gt;&lt;accession-num&gt;8002795&lt;/accession-num&gt;&lt;urls&gt;&lt;related-urls&gt;&lt;url&gt;http://europepmc.org/abstract/MED/8002795&lt;/url&gt;&lt;/related-urls&gt;&lt;/urls&gt;&lt;remote-database-name&gt;PubMed&lt;/remote-database-name&gt;&lt;language&gt;por&lt;/language&gt;&lt;/record&gt;&lt;/Cite&gt;&lt;/EndNote&gt;</w:instrText>
            </w:r>
            <w:r w:rsidRPr="006D75B5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  <w:fldChar w:fldCharType="separate"/>
            </w:r>
            <w:r>
              <w:rPr>
                <w:rFonts w:ascii="Times New Roman" w:eastAsia="Times New Roman" w:hAnsi="Times New Roman"/>
                <w:bCs/>
                <w:noProof/>
                <w:sz w:val="20"/>
                <w:szCs w:val="20"/>
                <w:lang w:val="en-US" w:eastAsia="pt-BR"/>
              </w:rPr>
              <w:t>[16]</w:t>
            </w:r>
            <w:r w:rsidRPr="006D75B5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  <w:fldChar w:fldCharType="end"/>
            </w:r>
            <w:r w:rsidRPr="006D75B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:rsidR="00FB5EFB" w:rsidRPr="006D75B5" w:rsidRDefault="00FB5EFB" w:rsidP="00E311B9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D75B5">
              <w:rPr>
                <w:rFonts w:ascii="Times New Roman" w:hAnsi="Times New Roman"/>
                <w:sz w:val="20"/>
                <w:szCs w:val="20"/>
                <w:lang w:val="en-US"/>
              </w:rPr>
              <w:t>(0) 0-13 [</w:t>
            </w:r>
            <w:r w:rsidRPr="006D75B5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  <w:t>Illiterate]</w:t>
            </w:r>
            <w:r w:rsidRPr="006D75B5">
              <w:rPr>
                <w:rFonts w:ascii="Times New Roman" w:hAnsi="Times New Roman"/>
                <w:sz w:val="20"/>
                <w:szCs w:val="20"/>
                <w:lang w:val="en-US"/>
              </w:rPr>
              <w:t>; 0-18 [education&lt;8]</w:t>
            </w:r>
            <w:r w:rsidRPr="006D75B5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  <w:t>; 0-26 [education≥8]: Cognitive decline</w:t>
            </w:r>
            <w:r w:rsidRPr="006D75B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:rsidR="00FB5EFB" w:rsidRPr="006D75B5" w:rsidRDefault="00FB5EFB" w:rsidP="00E311B9">
            <w:pPr>
              <w:spacing w:after="0"/>
              <w:jc w:val="both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</w:pPr>
            <w:r w:rsidRPr="006D75B5">
              <w:rPr>
                <w:rFonts w:ascii="Times New Roman" w:hAnsi="Times New Roman"/>
                <w:sz w:val="20"/>
                <w:szCs w:val="20"/>
                <w:lang w:val="en-US"/>
              </w:rPr>
              <w:t>(1) 14-30 [</w:t>
            </w:r>
            <w:r w:rsidRPr="006D75B5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  <w:t>Illiterate]</w:t>
            </w:r>
            <w:r w:rsidRPr="006D75B5">
              <w:rPr>
                <w:rFonts w:ascii="Times New Roman" w:hAnsi="Times New Roman"/>
                <w:sz w:val="20"/>
                <w:szCs w:val="20"/>
                <w:lang w:val="en-US"/>
              </w:rPr>
              <w:t>; 19-30 [education &lt; 8]</w:t>
            </w:r>
            <w:r w:rsidRPr="006D75B5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  <w:t>; 27-30 [education ≥8]: Normal cogniti</w:t>
            </w:r>
            <w:r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  <w:t>on</w:t>
            </w:r>
            <w:r w:rsidRPr="006D75B5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  <w:t>.</w:t>
            </w:r>
          </w:p>
        </w:tc>
      </w:tr>
      <w:tr w:rsidR="00FB5EFB" w:rsidRPr="006D75B5" w:rsidTr="00E311B9">
        <w:trPr>
          <w:trHeight w:val="372"/>
        </w:trPr>
        <w:tc>
          <w:tcPr>
            <w:tcW w:w="666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B5EFB" w:rsidRPr="006D75B5" w:rsidRDefault="00FB5EFB" w:rsidP="00E311B9">
            <w:pPr>
              <w:spacing w:after="0"/>
              <w:jc w:val="both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FB5EFB" w:rsidRPr="006D75B5" w:rsidRDefault="00FB5EFB" w:rsidP="00E311B9">
            <w:pPr>
              <w:spacing w:before="240" w:after="0"/>
              <w:jc w:val="both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</w:pPr>
            <w:r w:rsidRPr="006D75B5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  <w:t>Raw score of 26 points</w:t>
            </w:r>
            <w:r w:rsidRPr="006D75B5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  <w:fldChar w:fldCharType="begin">
                <w:fldData xml:space="preserve">PEVuZE5vdGU+PENpdGU+PEF1dGhvcj5DaHVuPC9BdXRob3I+PFllYXI+MjAyMTwvWWVhcj48UmVj
TnVtPjIyOTwvUmVjTnVtPjxEaXNwbGF5VGV4dD5bNywgMTddPC9EaXNwbGF5VGV4dD48cmVjb3Jk
PjxyZWMtbnVtYmVyPjIyOTwvcmVjLW51bWJlcj48Zm9yZWlnbi1rZXlzPjxrZXkgYXBwPSJFTiIg
ZGItaWQ9InJ6enYydjlkMmEycnZtZWZlejR2MjV3czV2OXJzc3NmcHdyeiIgdGltZXN0YW1wPSIx
NzU4Mzk4NTg1Ij4yMjk8L2tleT48L2ZvcmVpZ24ta2V5cz48cmVmLXR5cGUgbmFtZT0iSm91cm5h
bCBBcnRpY2xlIj4xNzwvcmVmLXR5cGU+PGNvbnRyaWJ1dG9ycz48YXV0aG9ycz48YXV0aG9yPkNo
dW4sIENoaWFuIFRob25nPC9hdXRob3I+PGF1dGhvcj5TZXdhcmQsIEtpcnN0eTwvYXV0aG9yPjxh
dXRob3I+UGF0dGVyc29uLCBBbWFuZGE8L2F1dGhvcj48YXV0aG9yPk1lbHRvbiwgQWxpY2U8L2F1
dGhvcj48YXV0aG9yPk1hY0RvbmFsZC1XaWNrcywgTGVzbGV5PC9hdXRob3I+PC9hdXRob3JzPjwv
Y29udHJpYnV0b3JzPjx0aXRsZXM+PHRpdGxlPkV2YWx1YXRpb24gb2YgQXZhaWxhYmxlIENvZ25p
dGl2ZSBUb29scyBVc2VkIHRvIE1lYXN1cmUgTWlsZCBDb2duaXRpdmUgRGVjbGluZTogQSBTY29w
aW5nIFJldmlldzwvdGl0bGU+PHNlY29uZGFyeS10aXRsZT5OdXRyaWVudHM8L3NlY29uZGFyeS10
aXRsZT48L3RpdGxlcz48cGVyaW9kaWNhbD48ZnVsbC10aXRsZT5OdXRyaWVudHM8L2Z1bGwtdGl0
bGU+PC9wZXJpb2RpY2FsPjxwYWdlcz4zOTc0PC9wYWdlcz48dm9sdW1lPjEzPC92b2x1bWU+PG51
bWJlcj4xMTwvbnVtYmVyPjxkYXRlcz48eWVhcj4yMDIxPC95ZWFyPjwvZGF0ZXM+PGlzYm4+MjA3
Mi02NjQzPC9pc2JuPjxhY2Nlc3Npb24tbnVtPmRvaToxMC4zMzkwL251MTMxMTM5NzQ8L2FjY2Vz
c2lvbi1udW0+PHVybHM+PHJlbGF0ZWQtdXJscz48dXJsPmh0dHBzOi8vd3d3Lm1kcGkuY29tLzIw
NzItNjY0My8xMy8xMS8zOTc0PC91cmw+PC9yZWxhdGVkLXVybHM+PC91cmxzPjwvcmVjb3JkPjwv
Q2l0ZT48Q2l0ZT48QXV0aG9yPkxvcGV6LU9ydGl6PC9BdXRob3I+PFllYXI+MjAyMjwvWWVhcj48
UmVjTnVtPjg2PC9SZWNOdW0+PHJlY29yZD48cmVjLW51bWJlcj44NjwvcmVjLW51bWJlcj48Zm9y
ZWlnbi1rZXlzPjxrZXkgYXBwPSJFTiIgZGItaWQ9InJ6enYydjlkMmEycnZtZWZlejR2MjV3czV2
OXJzc3NmcHdyeiIgdGltZXN0YW1wPSIxNzM4MDY2NzA2Ij44Njwva2V5PjwvZm9yZWlnbi1rZXlz
PjxyZWYtdHlwZSBuYW1lPSJKb3VybmFsIEFydGljbGUiPjE3PC9yZWYtdHlwZT48Y29udHJpYnV0
b3JzPjxhdXRob3JzPjxhdXRob3I+TG9wZXotT3J0aXosIFN1c2FuYTwvYXV0aG9yPjxhdXRob3I+
TGlzdGEsIFNpbW9uZTwvYXV0aG9yPjxhdXRob3I+UGVuaW4tR3JhbmRlcywgU2F1bDwvYXV0aG9y
PjxhdXRob3I+UGludG8tRnJhZ2EsIEpvc2U8L2F1dGhvcj48YXV0aG9yPlZhbGVuenVlbGEsIFBl
ZHJvIEw8L2F1dGhvcj48YXV0aG9yPk5pc3RpY28sIFJvYmVydDwvYXV0aG9yPjxhdXRob3I+RW1h
bnVlbGUsIEVuem88L2F1dGhvcj48YXV0aG9yPkx1Y2lhLCBBbGVqYW5kcm88L2F1dGhvcj48YXV0
aG9yPlNhbnRvcy1Mb3phbm8sIEFsZWphbmRybzwvYXV0aG9yPjwvYXV0aG9ycz48L2NvbnRyaWJ1
dG9ycz48dGl0bGVzPjx0aXRsZT5EZWZpbmluZyBhbmQgYXNzZXNzaW5nIGludHJpbnNpYyBjYXBh
Y2l0eSBpbiBvbGRlciBwZW9wbGU6IGEgc3lzdGVtYXRpYyByZXZpZXcgYW5kIGEgcHJvcG9zZWQg
c2NvcmluZyBzeXN0ZW08L3RpdGxlPjxzZWNvbmRhcnktdGl0bGU+QWdlaW5nIFJlc2VhcmNoIFJl
dmlld3M8L3NlY29uZGFyeS10aXRsZT48L3RpdGxlcz48cGVyaW9kaWNhbD48ZnVsbC10aXRsZT5B
Z2VpbmcgUmVzIFJldjwvZnVsbC10aXRsZT48YWJici0xPkFnZWluZyByZXNlYXJjaCByZXZpZXdz
PC9hYmJyLTE+PC9wZXJpb2RpY2FsPjxwYWdlcz4xMDE2NDA8L3BhZ2VzPjx2b2x1bWU+Nzk8L3Zv
bHVtZT48ZGF0ZXM+PHllYXI+MjAyMjwveWVhcj48L2RhdGVzPjxpc2JuPjE1NjgtMTYzNzwvaXNi
bj48dXJscz48L3VybHM+PC9yZWNvcmQ+PC9DaXRlPjwvRW5kTm90ZT4A
</w:fldData>
              </w:fldChar>
            </w:r>
            <w:r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  <w:fldChar w:fldCharType="begin">
                <w:fldData xml:space="preserve">PEVuZE5vdGU+PENpdGU+PEF1dGhvcj5DaHVuPC9BdXRob3I+PFllYXI+MjAyMTwvWWVhcj48UmVj
TnVtPjIyOTwvUmVjTnVtPjxEaXNwbGF5VGV4dD5bNywgMTddPC9EaXNwbGF5VGV4dD48cmVjb3Jk
PjxyZWMtbnVtYmVyPjIyOTwvcmVjLW51bWJlcj48Zm9yZWlnbi1rZXlzPjxrZXkgYXBwPSJFTiIg
ZGItaWQ9InJ6enYydjlkMmEycnZtZWZlejR2MjV3czV2OXJzc3NmcHdyeiIgdGltZXN0YW1wPSIx
NzU4Mzk4NTg1Ij4yMjk8L2tleT48L2ZvcmVpZ24ta2V5cz48cmVmLXR5cGUgbmFtZT0iSm91cm5h
bCBBcnRpY2xlIj4xNzwvcmVmLXR5cGU+PGNvbnRyaWJ1dG9ycz48YXV0aG9ycz48YXV0aG9yPkNo
dW4sIENoaWFuIFRob25nPC9hdXRob3I+PGF1dGhvcj5TZXdhcmQsIEtpcnN0eTwvYXV0aG9yPjxh
dXRob3I+UGF0dGVyc29uLCBBbWFuZGE8L2F1dGhvcj48YXV0aG9yPk1lbHRvbiwgQWxpY2U8L2F1
dGhvcj48YXV0aG9yPk1hY0RvbmFsZC1XaWNrcywgTGVzbGV5PC9hdXRob3I+PC9hdXRob3JzPjwv
Y29udHJpYnV0b3JzPjx0aXRsZXM+PHRpdGxlPkV2YWx1YXRpb24gb2YgQXZhaWxhYmxlIENvZ25p
dGl2ZSBUb29scyBVc2VkIHRvIE1lYXN1cmUgTWlsZCBDb2duaXRpdmUgRGVjbGluZTogQSBTY29w
aW5nIFJldmlldzwvdGl0bGU+PHNlY29uZGFyeS10aXRsZT5OdXRyaWVudHM8L3NlY29uZGFyeS10
aXRsZT48L3RpdGxlcz48cGVyaW9kaWNhbD48ZnVsbC10aXRsZT5OdXRyaWVudHM8L2Z1bGwtdGl0
bGU+PC9wZXJpb2RpY2FsPjxwYWdlcz4zOTc0PC9wYWdlcz48dm9sdW1lPjEzPC92b2x1bWU+PG51
bWJlcj4xMTwvbnVtYmVyPjxkYXRlcz48eWVhcj4yMDIxPC95ZWFyPjwvZGF0ZXM+PGlzYm4+MjA3
Mi02NjQzPC9pc2JuPjxhY2Nlc3Npb24tbnVtPmRvaToxMC4zMzkwL251MTMxMTM5NzQ8L2FjY2Vz
c2lvbi1udW0+PHVybHM+PHJlbGF0ZWQtdXJscz48dXJsPmh0dHBzOi8vd3d3Lm1kcGkuY29tLzIw
NzItNjY0My8xMy8xMS8zOTc0PC91cmw+PC9yZWxhdGVkLXVybHM+PC91cmxzPjwvcmVjb3JkPjwv
Q2l0ZT48Q2l0ZT48QXV0aG9yPkxvcGV6LU9ydGl6PC9BdXRob3I+PFllYXI+MjAyMjwvWWVhcj48
UmVjTnVtPjg2PC9SZWNOdW0+PHJlY29yZD48cmVjLW51bWJlcj44NjwvcmVjLW51bWJlcj48Zm9y
ZWlnbi1rZXlzPjxrZXkgYXBwPSJFTiIgZGItaWQ9InJ6enYydjlkMmEycnZtZWZlejR2MjV3czV2
OXJzc3NmcHdyeiIgdGltZXN0YW1wPSIxNzM4MDY2NzA2Ij44Njwva2V5PjwvZm9yZWlnbi1rZXlz
PjxyZWYtdHlwZSBuYW1lPSJKb3VybmFsIEFydGljbGUiPjE3PC9yZWYtdHlwZT48Y29udHJpYnV0
b3JzPjxhdXRob3JzPjxhdXRob3I+TG9wZXotT3J0aXosIFN1c2FuYTwvYXV0aG9yPjxhdXRob3I+
TGlzdGEsIFNpbW9uZTwvYXV0aG9yPjxhdXRob3I+UGVuaW4tR3JhbmRlcywgU2F1bDwvYXV0aG9y
PjxhdXRob3I+UGludG8tRnJhZ2EsIEpvc2U8L2F1dGhvcj48YXV0aG9yPlZhbGVuenVlbGEsIFBl
ZHJvIEw8L2F1dGhvcj48YXV0aG9yPk5pc3RpY28sIFJvYmVydDwvYXV0aG9yPjxhdXRob3I+RW1h
bnVlbGUsIEVuem88L2F1dGhvcj48YXV0aG9yPkx1Y2lhLCBBbGVqYW5kcm88L2F1dGhvcj48YXV0
aG9yPlNhbnRvcy1Mb3phbm8sIEFsZWphbmRybzwvYXV0aG9yPjwvYXV0aG9ycz48L2NvbnRyaWJ1
dG9ycz48dGl0bGVzPjx0aXRsZT5EZWZpbmluZyBhbmQgYXNzZXNzaW5nIGludHJpbnNpYyBjYXBh
Y2l0eSBpbiBvbGRlciBwZW9wbGU6IGEgc3lzdGVtYXRpYyByZXZpZXcgYW5kIGEgcHJvcG9zZWQg
c2NvcmluZyBzeXN0ZW08L3RpdGxlPjxzZWNvbmRhcnktdGl0bGU+QWdlaW5nIFJlc2VhcmNoIFJl
dmlld3M8L3NlY29uZGFyeS10aXRsZT48L3RpdGxlcz48cGVyaW9kaWNhbD48ZnVsbC10aXRsZT5B
Z2VpbmcgUmVzIFJldjwvZnVsbC10aXRsZT48YWJici0xPkFnZWluZyByZXNlYXJjaCByZXZpZXdz
PC9hYmJyLTE+PC9wZXJpb2RpY2FsPjxwYWdlcz4xMDE2NDA8L3BhZ2VzPjx2b2x1bWU+Nzk8L3Zv
bHVtZT48ZGF0ZXM+PHllYXI+MjAyMjwveWVhcj48L2RhdGVzPjxpc2JuPjE1NjgtMTYzNzwvaXNi
bj48dXJscz48L3VybHM+PC9yZWNvcmQ+PC9DaXRlPjwvRW5kTm90ZT4A
</w:fldData>
              </w:fldChar>
            </w:r>
            <w:r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</w:r>
            <w:r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  <w:fldChar w:fldCharType="end"/>
            </w:r>
            <w:r w:rsidRPr="006D75B5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  <w:fldChar w:fldCharType="separate"/>
            </w:r>
            <w:r>
              <w:rPr>
                <w:rFonts w:ascii="Times New Roman" w:eastAsia="Times New Roman" w:hAnsi="Times New Roman"/>
                <w:bCs/>
                <w:noProof/>
                <w:sz w:val="20"/>
                <w:szCs w:val="20"/>
                <w:lang w:val="en-US" w:eastAsia="pt-BR"/>
              </w:rPr>
              <w:t>[7, 17]</w:t>
            </w:r>
            <w:r w:rsidRPr="006D75B5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  <w:fldChar w:fldCharType="end"/>
            </w:r>
          </w:p>
          <w:p w:rsidR="00FB5EFB" w:rsidRPr="006D75B5" w:rsidRDefault="00FB5EFB" w:rsidP="00E311B9">
            <w:pPr>
              <w:spacing w:after="0"/>
              <w:jc w:val="both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</w:pPr>
            <w:r w:rsidRPr="006D75B5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  <w:t>(0) ≤ 26: Cognitive decline</w:t>
            </w:r>
          </w:p>
          <w:p w:rsidR="00FB5EFB" w:rsidRPr="006D75B5" w:rsidRDefault="00FB5EFB" w:rsidP="00E311B9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D75B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(1) &gt;27: </w:t>
            </w:r>
            <w:r w:rsidRPr="006D75B5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  <w:t>Normal cogniti</w:t>
            </w:r>
            <w:r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  <w:t>on</w:t>
            </w:r>
          </w:p>
        </w:tc>
      </w:tr>
      <w:tr w:rsidR="00FB5EFB" w:rsidRPr="00D1484A" w:rsidTr="00E311B9">
        <w:trPr>
          <w:trHeight w:val="372"/>
        </w:trPr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5EFB" w:rsidRPr="006D75B5" w:rsidRDefault="00FB5EFB" w:rsidP="00E311B9">
            <w:pPr>
              <w:spacing w:before="240" w:after="0"/>
              <w:jc w:val="both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</w:pPr>
            <w:r w:rsidRPr="006D75B5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pt-BR"/>
              </w:rPr>
              <w:t>Cognitive battery:</w:t>
            </w:r>
            <w:r w:rsidRPr="006D75B5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  <w:t xml:space="preserve"> Q</w:t>
            </w:r>
            <w:r w:rsidRPr="006D75B5">
              <w:rPr>
                <w:rFonts w:ascii="Times New Roman" w:hAnsi="Times New Roman"/>
                <w:color w:val="1F1F1F"/>
                <w:sz w:val="20"/>
                <w:szCs w:val="20"/>
                <w:lang w:val="en-US"/>
              </w:rPr>
              <w:t xml:space="preserve">uestions on orientation in time, space, and recall </w:t>
            </w:r>
            <w:r w:rsidRPr="006D75B5">
              <w:rPr>
                <w:rFonts w:ascii="Times New Roman" w:hAnsi="Times New Roman"/>
                <w:color w:val="1F1F1F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/>
                <w:color w:val="1F1F1F"/>
                <w:sz w:val="20"/>
                <w:szCs w:val="20"/>
                <w:lang w:val="en-US"/>
              </w:rPr>
              <w:instrText xml:space="preserve"> ADDIN EN.CITE &lt;EndNote&gt;&lt;Cite&gt;&lt;Author&gt;González-Bautista&lt;/Author&gt;&lt;Year&gt;2021&lt;/Year&gt;&lt;RecNum&gt;235&lt;/RecNum&gt;&lt;DisplayText&gt;[18]&lt;/DisplayText&gt;&lt;record&gt;&lt;rec-number&gt;235&lt;/rec-number&gt;&lt;foreign-keys&gt;&lt;key app="EN" db-id="rzzv2v9d2a2rvmefez4v25ws5v9rsssfpwrz" timestamp="1761615197"&gt;235&lt;/key&gt;&lt;/foreign-keys&gt;&lt;ref-type name="Journal Article"&gt;17&lt;/ref-type&gt;&lt;contributors&gt;&lt;authors&gt;&lt;author&gt;González-Bautista, Emmanuel&lt;/author&gt;&lt;author&gt;de Souto Barreto, Philipe&lt;/author&gt;&lt;author&gt;Andrieu, Sandrine&lt;/author&gt;&lt;author&gt;Rolland, Yves&lt;/author&gt;&lt;author&gt;Vellas, Bruno&lt;/author&gt;&lt;author&gt;for the, Mapt D. S. A. group&lt;/author&gt;&lt;/authors&gt;&lt;/contributors&gt;&lt;titles&gt;&lt;title&gt;What day is today? Cognitive capacity and the risk of incident dementia in the context of integrated care for older people (ICOPE Step 1)&lt;/title&gt;&lt;secondary-title&gt;Aging Clinical and Experimental Research&lt;/secondary-title&gt;&lt;/titles&gt;&lt;periodical&gt;&lt;full-title&gt;Aging Clinical and Experimental Research&lt;/full-title&gt;&lt;/periodical&gt;&lt;pages&gt;3135-3139&lt;/pages&gt;&lt;volume&gt;33&lt;/volume&gt;&lt;number&gt;11&lt;/number&gt;&lt;dates&gt;&lt;year&gt;2021&lt;/year&gt;&lt;pub-dates&gt;&lt;date&gt;2021/11/01&lt;/date&gt;&lt;/pub-dates&gt;&lt;/dates&gt;&lt;isbn&gt;1720-8319&lt;/isbn&gt;&lt;urls&gt;&lt;related-urls&gt;&lt;url&gt;https://doi.org/10.1007/s40520-021-01803-4&lt;/url&gt;&lt;/related-urls&gt;&lt;/urls&gt;&lt;electronic-resource-num&gt;10.1007/s40520-021-01803-4&lt;/electronic-resource-num&gt;&lt;/record&gt;&lt;/Cite&gt;&lt;/EndNote&gt;</w:instrText>
            </w:r>
            <w:r w:rsidRPr="006D75B5">
              <w:rPr>
                <w:rFonts w:ascii="Times New Roman" w:hAnsi="Times New Roman"/>
                <w:color w:val="1F1F1F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color w:val="1F1F1F"/>
                <w:sz w:val="20"/>
                <w:szCs w:val="20"/>
                <w:lang w:val="en-US"/>
              </w:rPr>
              <w:t>[18]</w:t>
            </w:r>
            <w:r w:rsidRPr="006D75B5">
              <w:rPr>
                <w:rFonts w:ascii="Times New Roman" w:hAnsi="Times New Roman"/>
                <w:color w:val="1F1F1F"/>
                <w:sz w:val="20"/>
                <w:szCs w:val="20"/>
                <w:lang w:val="en-US"/>
              </w:rPr>
              <w:fldChar w:fldCharType="end"/>
            </w:r>
            <w:r w:rsidRPr="006D75B5">
              <w:rPr>
                <w:rFonts w:ascii="Times New Roman" w:hAnsi="Times New Roman"/>
                <w:color w:val="1F1F1F"/>
                <w:sz w:val="20"/>
                <w:szCs w:val="20"/>
                <w:lang w:val="en-US"/>
              </w:rPr>
              <w:t>.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FB5EFB" w:rsidRPr="006D75B5" w:rsidRDefault="00FB5EFB" w:rsidP="00E311B9">
            <w:pPr>
              <w:spacing w:before="240" w:after="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D75B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(0) Yes: Cognitive decline </w:t>
            </w:r>
          </w:p>
          <w:p w:rsidR="00FB5EFB" w:rsidRPr="006D75B5" w:rsidRDefault="00FB5EFB" w:rsidP="00E311B9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D75B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(1) No: </w:t>
            </w:r>
            <w:r w:rsidRPr="006D75B5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  <w:t>Normal cogniti</w:t>
            </w:r>
            <w:r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  <w:t>on</w:t>
            </w:r>
          </w:p>
        </w:tc>
      </w:tr>
      <w:tr w:rsidR="00FB5EFB" w:rsidRPr="006D75B5" w:rsidTr="00E311B9">
        <w:trPr>
          <w:trHeight w:val="344"/>
        </w:trPr>
        <w:tc>
          <w:tcPr>
            <w:tcW w:w="11057" w:type="dxa"/>
            <w:gridSpan w:val="2"/>
            <w:tcBorders>
              <w:left w:val="nil"/>
              <w:bottom w:val="nil"/>
              <w:right w:val="nil"/>
            </w:tcBorders>
          </w:tcPr>
          <w:p w:rsidR="00FB5EFB" w:rsidRPr="006D75B5" w:rsidRDefault="00FB5EFB" w:rsidP="00E311B9">
            <w:pPr>
              <w:spacing w:before="240" w:after="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D75B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LOCOMOTION</w:t>
            </w:r>
          </w:p>
        </w:tc>
      </w:tr>
      <w:tr w:rsidR="00FB5EFB" w:rsidRPr="006D75B5" w:rsidTr="00E311B9"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:rsidR="00FB5EFB" w:rsidRPr="006D75B5" w:rsidRDefault="00FB5EFB" w:rsidP="00E311B9">
            <w:pPr>
              <w:spacing w:after="0"/>
              <w:jc w:val="both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6D75B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Short Physical Performance Battery (SPPB):</w:t>
            </w:r>
            <w:r w:rsidRPr="006D75B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 xml:space="preserve"> Assesses timed performance on standing balance, walking speed, and ability to rise from a chair </w:t>
            </w:r>
            <w:r w:rsidRPr="006D75B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fldChar w:fldCharType="begin">
                <w:fldData xml:space="preserve">PEVuZE5vdGU+PENpdGU+PEF1dGhvcj5QYXZhc2luaTwvQXV0aG9yPjxZZWFyPjIwMTY8L1llYXI+
PFJlY051bT4yMjU8L1JlY051bT48RGlzcGxheVRleHQ+WzE5XTwvRGlzcGxheVRleHQ+PHJlY29y
ZD48cmVjLW51bWJlcj4yMjU8L3JlYy1udW1iZXI+PGZvcmVpZ24ta2V5cz48a2V5IGFwcD0iRU4i
IGRiLWlkPSJyenp2MnY5ZDJhMnJ2bWVmZXo0djI1d3M1djlyc3NzZnB3cnoiIHRpbWVzdGFtcD0i
MTc1ODIyNDI1NyI+MjI1PC9rZXk+PC9mb3JlaWduLWtleXM+PHJlZi10eXBlIG5hbWU9IkpvdXJu
YWwgQXJ0aWNsZSI+MTc8L3JlZi10eXBlPjxjb250cmlidXRvcnM+PGF1dGhvcnM+PGF1dGhvcj5Q
YXZhc2luaSwgUi48L2F1dGhvcj48YXV0aG9yPkd1cmFsbmlrLCBKLjwvYXV0aG9yPjxhdXRob3I+
QnJvd24sIEouIEMuPC9hdXRob3I+PGF1dGhvcj5kaSBCYXJpLCBNLjwvYXV0aG9yPjxhdXRob3I+
Q2VzYXJpLCBNLjwvYXV0aG9yPjxhdXRob3I+TGFuZGksIEYuPC9hdXRob3I+PGF1dGhvcj5WYWVz
LCBCLjwvYXV0aG9yPjxhdXRob3I+TGVncmFuZCwgRC48L2F1dGhvcj48YXV0aG9yPlZlcmdoZXNl
LCBKLjwvYXV0aG9yPjxhdXRob3I+V2FuZywgQy48L2F1dGhvcj48YXV0aG9yPlN0ZW5ob2xtLCBT
LjwvYXV0aG9yPjxhdXRob3I+RmVycnVjY2ksIEwuPC9hdXRob3I+PGF1dGhvcj5MYWksIEouIEMu
PC9hdXRob3I+PGF1dGhvcj5CYXJ0ZXMsIEEuIEEuPC9hdXRob3I+PGF1dGhvcj5Fc3BhdWxlbGxh
LCBKLjwvYXV0aG9yPjxhdXRob3I+RmVycmVyLCBNLjwvYXV0aG9yPjxhdXRob3I+TGltLCBKLiBZ
LjwvYXV0aG9yPjxhdXRob3I+RW5zcnVkLCBLLiBFLjwvYXV0aG9yPjxhdXRob3I+Q2F3dGhvbiwg
UC48L2F1dGhvcj48YXV0aG9yPlR1cnVzaGV2YSwgQS48L2F1dGhvcj48YXV0aG9yPkZyb2xvdmEs
IEUuPC9hdXRob3I+PGF1dGhvcj5Sb2xsYW5kLCBZLjwvYXV0aG9yPjxhdXRob3I+TGF1d2Vycywg
Vi48L2F1dGhvcj48YXV0aG9yPkNvcnNvbmVsbG8sIEEuPC9hdXRob3I+PGF1dGhvcj5LaXJrLCBH
LiBELjwvYXV0aG9yPjxhdXRob3I+RmVycmFyaSwgUi48L2F1dGhvcj48YXV0aG9yPlZvbHBhdG8s
IFMuPC9hdXRob3I+PGF1dGhvcj5DYW1wbywgRy48L2F1dGhvcj48L2F1dGhvcnM+PC9jb250cmli
dXRvcnM+PGF1dGgtYWRkcmVzcz5DYXJkaW9sb2d5IFVuaXQsIEF6aWVuZGEgT3NwZWRhbGllcm8t
VW5pdmVyc2l0YXJpYSBTLkFubmEsIFZpYSBBbGRvIE1vcm8sIDgsIDQ0MTI0LCBGZXJyYXJhLCBJ
dGFseS4gcHZzcnRpQHVuaWZlLml0LiYjeEQ7VW5pdmVyc2l0eSBvZiBNYXJ5bGFuZCBTY2hvb2wg
b2YgTWVkaWNpbmUsIEJhbHRpbW9yZSwgTUQsIFVTQS4mI3hEO0RpdmlzaW9uIG9mIFBvcHVsYXRp
b24gU2NpZW5jZXMsIERlcGFydG1lbnQgb2YgTWVkaWNhbCBPbmNvbG9neSwgRGFuYS1GYXJiZXIg
Q2FuY2VyIEluc3RpdHV0ZSwgQm9zdG9uLCBNQSwgVVNBLiYjeEQ7RGVwYXJ0bWVudCBvZiBDcml0
aWNhbCBDYXJlIE1lZGljaW5lIGFuZCBTdXJnZXJ5LCBVbml0IG9mIEdlcm9udG9sb2d5IGFuZCBH
ZXJpYXRyaWMgTWVkaWNpbmUsIFVuaXZlcnNpdHkgb2YgRmxvcmVuY2UgYW5kIEF6aWVuZGEgT3Nw
ZWRhbGllcm8tVW5pdmVyc2l0YXJpYSBDYXJlZ2dpLCBGbG9yZW5jZSwgSXRhbHkuJiN4RDtHw6ly
b250b3DDtGxlLCBDZW50cmUgSG9zcGl0YWxpZXIgVW5pdmVyc2l0YWlyZSBkZSBUb3Vsb3VzZSwg
VG91bG91c2UsIEZyYW5jZS4mI3hEO0lOU0VSTSBVTVIxMDI3LCBVbml2ZXJzaXTDqSBkZSBUb3Vs
b3VzZSBJSUkgUGF1bCBTYWJhdGllciwgVG91bG91c2UsIEZyYW5jZS4mI3hEO0RlcGFydG1lbnQg
b2YgR2VyaWF0cmljcywgTmV1cm9zY2llbmNlcyBhbmQgT3J0aG9wYWVkaWNzLCBDYXRob2xpYyBV
bml2ZXJzaXR5IG9mIHRoZSBTYWNyZWQgSGVhcnQsIFJvbWUsIEl0YWx5LiYjeEQ7SW5zdGl0dXRl
IG9mIEhlYWx0aCBhbmQgU29jaWV0eSwgVW5pdmVyc2l0w6kgY2F0aG9saXF1ZSBkZSBMb3V2YWlu
IChVQ0wpLCBCcnVzc2VscywgQmVsZ2l1bS4mI3hEO0RlcGFydG1lbnQgb2YgUHVibGljIEhlYWx0
aCBhbmQgUHJpbWFyeSBDYXJlLCBLVSBMZXV2ZW4gKEtVTCksIExldXZlbiwgQmVsZ2l1bS4mI3hE
O0luc3RpdHV0IGRlIFJlY2hlcmNoZSBTYW50ZSBldCBTb2NpZXRlLCBVbml2ZXJzaXRlIENhdGhv
bGlxdWUgZGUgTG91dmFpbiwgQnJ1c3NlbHMsIEJlbGdpdW0uJiN4RDtEZXBhcnRtZW50IG9mIE5l
dXJvbG9neSAmYW1wOyBNZWRpY2luZSwgQWxiZXJ0IEVpbnN0ZWluIENvbGxlZ2Ugb2YgTWVkaWNp
bmUsIEJyb254LCBOZXcgWW9yaywgVVNBLiYjeEQ7RGVwYXJ0bWVudCBvZiBFcGlkZW1pb2xvZ3ks
IEFsYmVydCBFaW5zdGVpbiBDb2xsZWdlIG9mIE1lZGljaW5lLCBCcm9ueCwgTmV3IFlvcmssIFVT
QS4mI3hEO0RlcGFydG1lbnQgb2YgUHVibGljIEhlYWx0aCwgVW5pdmVyc2l0eSBvZiBUdXJrdSwg
VHVya3UsIEZpbmxhbmQuJiN4RDtOYXRpb25hbCBJbnN0aXR1dGUgb24gQWdpbmcsIExvbmdpdHVk
aW5hbCBTdHVkaWVzIFNlY3Rpb24sIENsaW5pY2FsIFJlc2VhcmNoIEJyYW5jaCwgTklBLUFTVFJB
IFVuaXQsIEhhcmJvciBIb3NwaXRhbCwgQmFsdGltb3JlLCBNRCwgVVNBLiYjeEQ7RGVwYXJ0bWVu
dCBvZiBNZWRpY2luZSwgRGl2aXNpb24gb2YgR2FzdHJvZW50ZXJvbG9neSBhbmQgSGVwYXRvbG9n
eSwgVW5pdmVyc2l0eSBvZiBDYWxpZm9ybmlhIFNhbiBGcmFuY2lzY28sIFNhbiBGcmFuY2lzY28s
IENBLCBVU0EuJiN4RDtDbGluaWNhbCBSZXNlYXJjaCBVbml0LCBBbHRoYWlhIFhhcnhhIEFzc2lz
dGVuY2lhbCBVbml2ZXJzaXTDoHJpYSBkZSBNYW5yZXNhLCBNYW5yZXNhLCBCYXJjZWxvbmEsIFNw
YWluLiYjeEQ7U2VydmVpIGRlIEdlcmlhdHJpYSBpIEN1cmVzIFBhbGxpYXRpdmVzLCBIb3NwaXRh
bCBVbml2ZXJzaXRhcmkgZGUgbGEgU2FudGEgQ3JldSwgVmljLCBCYXJjZWxvbmEsIFNwYWluLiYj
eEQ7SGVhbHRoIFNlcnZpY2VzIFJlc2VhcmNoIEdyb3VwLCBJTUlNLCBIb3NwaXRhbCBkZWwgTWFy
IE1lZGljYWwgUmVzZWFyY2ggSW5zdGl0dXRlLCBCYXJjZWxvbmEsIFNwYWluLiYjeEQ7Q0lCRVIg
RXBpZGVtaW9sb2fDrWEgeSBTYWx1ZCBQw7pibGljYSAoQ0lCRVJFU1ApLCBCYXJjZWxvbmEsIFNw
YWluLiYjeEQ7RGVwYXJ0bWVudCBvZiBSZWhhYmlsaXRhdGlvbiBNZWRpY2luZSwgU2VvdWwgTmF0
aW9uYWwgVW5pdmVyc2l0eSBCdW5kYW5nIEhvc3BpdGFsLCBTZW91bCBOYXRpb25hbCBVbml2ZXJz
aXR5IENvbGxlZ2Ugb2YgTWVkaWNpbmUsIFNlb25nbmFtLCBHeWVvbmdnaSwgUmVwdWJsaWMgb2Yg
S29yZWEuJiN4RDtNZWRpY2luZSBhbmQgRXBpZGVtaW9sb2d5ICZhbXA7IENvbW11bml0eSBIZWFs
dGgsIFVuaXZlcnNpdHkgb2YgTWlubmVzb3RhLCBNaW5uZWFwb2xpcywgTWlubmVzb3RhLCBVU0Eu
JiN4RDtHZW5lcmFsIEludGVybmFsIE1lZGljaW5lLCBNaW5uZWFwb2xpcyBWQSBIZWFsdGggQ2Fy
ZSBTeXN0ZW0sIE1pbm5lYXBvbGlzLCBNaW5uZXNvdGEsIFVTQS4mI3hEO0NhbGlmb3JuaWEgUGFj
aWZpYyBNZWRpY2FsIENlbnRlciBSZXNlYXJjaCBJbnN0aXR1dGUsIFNhbiBGcmFuY2lzY28sIENB
LCBVU0EuJiN4RDtEZXBhcnRtZW50IG9mIEZhbWlseSBNZWRpY2luZSwgVGhlIE5vcnRoLVdlc3Rl
cm4gU3RhdGUgTWVkaWNhbCBVbml2ZXJzaXR5IG5hbWVkIGFmdGVyIEkuSS4gTWVjaG5pa292LCBT
dC4gUGV0ZXJzYnVyZywgUnVzc2lhLiYjeEQ7RmFjdWx0ZSZhcG9zOyBkZSBNZSZhcG9zOyBkZWNp
bmUsIExhYm9yYXRvaXJlIGQmYXBvcztFcGlkZW1pb2xvZ2llIGV0IFNhbnRlJmFwb3M7IENvbW11
bmF1dGFpcmUgKFVuaXRlJmFwb3M7IEluc2VybSA1NTgpLCBBbGxlJmFwb3M7ZXMgSnVsZXMgR3Vl
c2RlLCBUb3Vsb3VzZSwgRnJhbmNlLiYjeEQ7VW5pdCBvZiBHZXJpYXRyaWMgUGhhcm1hY29lcGlk
ZW1pb2xvZ3ksIFJlc2VhcmNoIEhvc3BpdGFsIG9mIENvc2VuemEsIEl0YWxpYW4gTmF0aW9uYWwg
UmVzZWFyY2ggQ2VudHJlIG9uIEFnaW5nIChJTlJDQSksIENvc2VuemEsIEl0YWx5LiYjeEQ7RGVw
YXJ0bWVudHMgb2YgRXBpZGVtaW9sb2d5IGFuZCBNZWRpY2luZSwgSm9obnMgSG9wa2lucyBVbml2
ZXJzaXR5LCBCYWx0aW1vcmUsIE1ELCBVU0EuJiN4RDtDYXJkaW9sb2d5IFVuaXQsIEF6aWVuZGEg
T3NwZWRhbGllcm8tVW5pdmVyc2l0YXJpYSBTLkFubmEsIFZpYSBBbGRvIE1vcm8sIDgsIDQ0MTI0
LCBGZXJyYXJhLCBJdGFseS4mI3hEO01hcmlhIENlY2lsaWEgSG9zcGl0YWwsIEdWTSBDYXJlICZh
bXA7IFJlc2VhcmNoLCBFLlMuOiBIZWFsdGggU2NpZW5jZSBGb3VuZGF0aW9uLCBDb3RpZ25vbGEs
IEl0YWx5LiYjeEQ7RGVwYXJ0bWVudCBvZiBNZWRpY2FsIFNjaWVuY2UsIFNlY3Rpb24gb2YgSW50
ZXJuYWwgYW5kIENhcmRpb3Jlc3BpcmF0b3J5IE1lZGljaW5lLCBVbml2ZXJzaXR5IG9mIEZlcnJh
cmEsIEZlcnJhcmEsIEl0YWx5LjwvYXV0aC1hZGRyZXNzPjx0aXRsZXM+PHRpdGxlPlNob3J0IFBo
eXNpY2FsIFBlcmZvcm1hbmNlIEJhdHRlcnkgYW5kIGFsbC1jYXVzZSBtb3J0YWxpdHk6IHN5c3Rl
bWF0aWMgcmV2aWV3IGFuZCBtZXRhLWFuYWx5c2lzPC90aXRsZT48c2Vjb25kYXJ5LXRpdGxlPkJN
QyBNZWQ8L3NlY29uZGFyeS10aXRsZT48YWx0LXRpdGxlPkJNQyBtZWRpY2luZTwvYWx0LXRpdGxl
PjwvdGl0bGVzPjxwZXJpb2RpY2FsPjxmdWxsLXRpdGxlPkJNQyBNZWQ8L2Z1bGwtdGl0bGU+PGFi
YnItMT5CTUMgbWVkaWNpbmU8L2FiYnItMT48L3BlcmlvZGljYWw+PGFsdC1wZXJpb2RpY2FsPjxm
dWxsLXRpdGxlPkJNQyBNZWQ8L2Z1bGwtdGl0bGU+PGFiYnItMT5CTUMgbWVkaWNpbmU8L2FiYnIt
MT48L2FsdC1wZXJpb2RpY2FsPjxwYWdlcz4yMTU8L3BhZ2VzPjx2b2x1bWU+MTQ8L3ZvbHVtZT48
bnVtYmVyPjE8L251bWJlcj48ZWRpdGlvbj4yMDE2LzEyLzIzPC9lZGl0aW9uPjxrZXl3b3Jkcz48
a2V5d29yZD5BZ2VkPC9rZXl3b3JkPjxrZXl3b3JkPipFeGVyY2lzZSBUZXN0L21ldGhvZHM8L2tl
eXdvcmQ+PGtleXdvcmQ+RmVtYWxlPC9rZXl3b3JkPjxrZXl3b3JkPkdlcmlhdHJpYyBBc3Nlc3Nt
ZW50L21ldGhvZHM8L2tleXdvcmQ+PGtleXdvcmQ+SHVtYW5zPC9rZXl3b3JkPjxrZXl3b3JkPkxv
d2VyIEV4dHJlbWl0eS8qcGh5c2lvbG9neTwva2V5d29yZD48a2V5d29yZD5NYWxlPC9rZXl3b3Jk
PjxrZXl3b3JkPipNb3J0YWxpdHk8L2tleXdvcmQ+PGtleXdvcmQ+T2RkcyBSYXRpbzwva2V5d29y
ZD48a2V5d29yZD5Qcm9nbm9zaXM8L2tleXdvcmQ+PGtleXdvcmQ+UmlzayBBc3Nlc3NtZW50PC9r
ZXl3b3JkPjxrZXl3b3JkPkFsbC1jYXVzZSBtb3J0YWxpdHk8L2tleXdvcmQ+PGtleXdvcmQ+TWV0
YS1hbmFseXNpczwva2V5d29yZD48a2V5d29yZD5QaHlzaWNhbCBmdW5jdGlvbjwva2V5d29yZD48
a2V5d29yZD5TaG9ydCBQaHlzaWNhbCBQZXJmb3JtYW5jZSBCYXR0ZXJ5PC9rZXl3b3JkPjwva2V5
d29yZHM+PGRhdGVzPjx5ZWFyPjIwMTY8L3llYXI+PHB1Yi1kYXRlcz48ZGF0ZT5EZWMgMjI8L2Rh
dGU+PC9wdWItZGF0ZXM+PC9kYXRlcz48aXNibj4xNzQxLTcwMTU8L2lzYm4+PGFjY2Vzc2lvbi1u
dW0+MjgwMDMwMzM8L2FjY2Vzc2lvbi1udW0+PHVybHM+PC91cmxzPjxjdXN0b20yPlBNQzUxNzgw
ODI8L2N1c3RvbTI+PGVsZWN0cm9uaWMtcmVzb3VyY2UtbnVtPjEwLjExODYvczEyOTE2LTAxNi0w
NzYzLTc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fldChar w:fldCharType="begin">
                <w:fldData xml:space="preserve">PEVuZE5vdGU+PENpdGU+PEF1dGhvcj5QYXZhc2luaTwvQXV0aG9yPjxZZWFyPjIwMTY8L1llYXI+
PFJlY051bT4yMjU8L1JlY051bT48RGlzcGxheVRleHQ+WzE5XTwvRGlzcGxheVRleHQ+PHJlY29y
ZD48cmVjLW51bWJlcj4yMjU8L3JlYy1udW1iZXI+PGZvcmVpZ24ta2V5cz48a2V5IGFwcD0iRU4i
IGRiLWlkPSJyenp2MnY5ZDJhMnJ2bWVmZXo0djI1d3M1djlyc3NzZnB3cnoiIHRpbWVzdGFtcD0i
MTc1ODIyNDI1NyI+MjI1PC9rZXk+PC9mb3JlaWduLWtleXM+PHJlZi10eXBlIG5hbWU9IkpvdXJu
YWwgQXJ0aWNsZSI+MTc8L3JlZi10eXBlPjxjb250cmlidXRvcnM+PGF1dGhvcnM+PGF1dGhvcj5Q
YXZhc2luaSwgUi48L2F1dGhvcj48YXV0aG9yPkd1cmFsbmlrLCBKLjwvYXV0aG9yPjxhdXRob3I+
QnJvd24sIEouIEMuPC9hdXRob3I+PGF1dGhvcj5kaSBCYXJpLCBNLjwvYXV0aG9yPjxhdXRob3I+
Q2VzYXJpLCBNLjwvYXV0aG9yPjxhdXRob3I+TGFuZGksIEYuPC9hdXRob3I+PGF1dGhvcj5WYWVz
LCBCLjwvYXV0aG9yPjxhdXRob3I+TGVncmFuZCwgRC48L2F1dGhvcj48YXV0aG9yPlZlcmdoZXNl
LCBKLjwvYXV0aG9yPjxhdXRob3I+V2FuZywgQy48L2F1dGhvcj48YXV0aG9yPlN0ZW5ob2xtLCBT
LjwvYXV0aG9yPjxhdXRob3I+RmVycnVjY2ksIEwuPC9hdXRob3I+PGF1dGhvcj5MYWksIEouIEMu
PC9hdXRob3I+PGF1dGhvcj5CYXJ0ZXMsIEEuIEEuPC9hdXRob3I+PGF1dGhvcj5Fc3BhdWxlbGxh
LCBKLjwvYXV0aG9yPjxhdXRob3I+RmVycmVyLCBNLjwvYXV0aG9yPjxhdXRob3I+TGltLCBKLiBZ
LjwvYXV0aG9yPjxhdXRob3I+RW5zcnVkLCBLLiBFLjwvYXV0aG9yPjxhdXRob3I+Q2F3dGhvbiwg
UC48L2F1dGhvcj48YXV0aG9yPlR1cnVzaGV2YSwgQS48L2F1dGhvcj48YXV0aG9yPkZyb2xvdmEs
IEUuPC9hdXRob3I+PGF1dGhvcj5Sb2xsYW5kLCBZLjwvYXV0aG9yPjxhdXRob3I+TGF1d2Vycywg
Vi48L2F1dGhvcj48YXV0aG9yPkNvcnNvbmVsbG8sIEEuPC9hdXRob3I+PGF1dGhvcj5LaXJrLCBH
LiBELjwvYXV0aG9yPjxhdXRob3I+RmVycmFyaSwgUi48L2F1dGhvcj48YXV0aG9yPlZvbHBhdG8s
IFMuPC9hdXRob3I+PGF1dGhvcj5DYW1wbywgRy48L2F1dGhvcj48L2F1dGhvcnM+PC9jb250cmli
dXRvcnM+PGF1dGgtYWRkcmVzcz5DYXJkaW9sb2d5IFVuaXQsIEF6aWVuZGEgT3NwZWRhbGllcm8t
VW5pdmVyc2l0YXJpYSBTLkFubmEsIFZpYSBBbGRvIE1vcm8sIDgsIDQ0MTI0LCBGZXJyYXJhLCBJ
dGFseS4gcHZzcnRpQHVuaWZlLml0LiYjeEQ7VW5pdmVyc2l0eSBvZiBNYXJ5bGFuZCBTY2hvb2wg
b2YgTWVkaWNpbmUsIEJhbHRpbW9yZSwgTUQsIFVTQS4mI3hEO0RpdmlzaW9uIG9mIFBvcHVsYXRp
b24gU2NpZW5jZXMsIERlcGFydG1lbnQgb2YgTWVkaWNhbCBPbmNvbG9neSwgRGFuYS1GYXJiZXIg
Q2FuY2VyIEluc3RpdHV0ZSwgQm9zdG9uLCBNQSwgVVNBLiYjeEQ7RGVwYXJ0bWVudCBvZiBDcml0
aWNhbCBDYXJlIE1lZGljaW5lIGFuZCBTdXJnZXJ5LCBVbml0IG9mIEdlcm9udG9sb2d5IGFuZCBH
ZXJpYXRyaWMgTWVkaWNpbmUsIFVuaXZlcnNpdHkgb2YgRmxvcmVuY2UgYW5kIEF6aWVuZGEgT3Nw
ZWRhbGllcm8tVW5pdmVyc2l0YXJpYSBDYXJlZ2dpLCBGbG9yZW5jZSwgSXRhbHkuJiN4RDtHw6ly
b250b3DDtGxlLCBDZW50cmUgSG9zcGl0YWxpZXIgVW5pdmVyc2l0YWlyZSBkZSBUb3Vsb3VzZSwg
VG91bG91c2UsIEZyYW5jZS4mI3hEO0lOU0VSTSBVTVIxMDI3LCBVbml2ZXJzaXTDqSBkZSBUb3Vs
b3VzZSBJSUkgUGF1bCBTYWJhdGllciwgVG91bG91c2UsIEZyYW5jZS4mI3hEO0RlcGFydG1lbnQg
b2YgR2VyaWF0cmljcywgTmV1cm9zY2llbmNlcyBhbmQgT3J0aG9wYWVkaWNzLCBDYXRob2xpYyBV
bml2ZXJzaXR5IG9mIHRoZSBTYWNyZWQgSGVhcnQsIFJvbWUsIEl0YWx5LiYjeEQ7SW5zdGl0dXRl
IG9mIEhlYWx0aCBhbmQgU29jaWV0eSwgVW5pdmVyc2l0w6kgY2F0aG9saXF1ZSBkZSBMb3V2YWlu
IChVQ0wpLCBCcnVzc2VscywgQmVsZ2l1bS4mI3hEO0RlcGFydG1lbnQgb2YgUHVibGljIEhlYWx0
aCBhbmQgUHJpbWFyeSBDYXJlLCBLVSBMZXV2ZW4gKEtVTCksIExldXZlbiwgQmVsZ2l1bS4mI3hE
O0luc3RpdHV0IGRlIFJlY2hlcmNoZSBTYW50ZSBldCBTb2NpZXRlLCBVbml2ZXJzaXRlIENhdGhv
bGlxdWUgZGUgTG91dmFpbiwgQnJ1c3NlbHMsIEJlbGdpdW0uJiN4RDtEZXBhcnRtZW50IG9mIE5l
dXJvbG9neSAmYW1wOyBNZWRpY2luZSwgQWxiZXJ0IEVpbnN0ZWluIENvbGxlZ2Ugb2YgTWVkaWNp
bmUsIEJyb254LCBOZXcgWW9yaywgVVNBLiYjeEQ7RGVwYXJ0bWVudCBvZiBFcGlkZW1pb2xvZ3ks
IEFsYmVydCBFaW5zdGVpbiBDb2xsZWdlIG9mIE1lZGljaW5lLCBCcm9ueCwgTmV3IFlvcmssIFVT
QS4mI3hEO0RlcGFydG1lbnQgb2YgUHVibGljIEhlYWx0aCwgVW5pdmVyc2l0eSBvZiBUdXJrdSwg
VHVya3UsIEZpbmxhbmQuJiN4RDtOYXRpb25hbCBJbnN0aXR1dGUgb24gQWdpbmcsIExvbmdpdHVk
aW5hbCBTdHVkaWVzIFNlY3Rpb24sIENsaW5pY2FsIFJlc2VhcmNoIEJyYW5jaCwgTklBLUFTVFJB
IFVuaXQsIEhhcmJvciBIb3NwaXRhbCwgQmFsdGltb3JlLCBNRCwgVVNBLiYjeEQ7RGVwYXJ0bWVu
dCBvZiBNZWRpY2luZSwgRGl2aXNpb24gb2YgR2FzdHJvZW50ZXJvbG9neSBhbmQgSGVwYXRvbG9n
eSwgVW5pdmVyc2l0eSBvZiBDYWxpZm9ybmlhIFNhbiBGcmFuY2lzY28sIFNhbiBGcmFuY2lzY28s
IENBLCBVU0EuJiN4RDtDbGluaWNhbCBSZXNlYXJjaCBVbml0LCBBbHRoYWlhIFhhcnhhIEFzc2lz
dGVuY2lhbCBVbml2ZXJzaXTDoHJpYSBkZSBNYW5yZXNhLCBNYW5yZXNhLCBCYXJjZWxvbmEsIFNw
YWluLiYjeEQ7U2VydmVpIGRlIEdlcmlhdHJpYSBpIEN1cmVzIFBhbGxpYXRpdmVzLCBIb3NwaXRh
bCBVbml2ZXJzaXRhcmkgZGUgbGEgU2FudGEgQ3JldSwgVmljLCBCYXJjZWxvbmEsIFNwYWluLiYj
eEQ7SGVhbHRoIFNlcnZpY2VzIFJlc2VhcmNoIEdyb3VwLCBJTUlNLCBIb3NwaXRhbCBkZWwgTWFy
IE1lZGljYWwgUmVzZWFyY2ggSW5zdGl0dXRlLCBCYXJjZWxvbmEsIFNwYWluLiYjeEQ7Q0lCRVIg
RXBpZGVtaW9sb2fDrWEgeSBTYWx1ZCBQw7pibGljYSAoQ0lCRVJFU1ApLCBCYXJjZWxvbmEsIFNw
YWluLiYjeEQ7RGVwYXJ0bWVudCBvZiBSZWhhYmlsaXRhdGlvbiBNZWRpY2luZSwgU2VvdWwgTmF0
aW9uYWwgVW5pdmVyc2l0eSBCdW5kYW5nIEhvc3BpdGFsLCBTZW91bCBOYXRpb25hbCBVbml2ZXJz
aXR5IENvbGxlZ2Ugb2YgTWVkaWNpbmUsIFNlb25nbmFtLCBHeWVvbmdnaSwgUmVwdWJsaWMgb2Yg
S29yZWEuJiN4RDtNZWRpY2luZSBhbmQgRXBpZGVtaW9sb2d5ICZhbXA7IENvbW11bml0eSBIZWFs
dGgsIFVuaXZlcnNpdHkgb2YgTWlubmVzb3RhLCBNaW5uZWFwb2xpcywgTWlubmVzb3RhLCBVU0Eu
JiN4RDtHZW5lcmFsIEludGVybmFsIE1lZGljaW5lLCBNaW5uZWFwb2xpcyBWQSBIZWFsdGggQ2Fy
ZSBTeXN0ZW0sIE1pbm5lYXBvbGlzLCBNaW5uZXNvdGEsIFVTQS4mI3hEO0NhbGlmb3JuaWEgUGFj
aWZpYyBNZWRpY2FsIENlbnRlciBSZXNlYXJjaCBJbnN0aXR1dGUsIFNhbiBGcmFuY2lzY28sIENB
LCBVU0EuJiN4RDtEZXBhcnRtZW50IG9mIEZhbWlseSBNZWRpY2luZSwgVGhlIE5vcnRoLVdlc3Rl
cm4gU3RhdGUgTWVkaWNhbCBVbml2ZXJzaXR5IG5hbWVkIGFmdGVyIEkuSS4gTWVjaG5pa292LCBT
dC4gUGV0ZXJzYnVyZywgUnVzc2lhLiYjeEQ7RmFjdWx0ZSZhcG9zOyBkZSBNZSZhcG9zOyBkZWNp
bmUsIExhYm9yYXRvaXJlIGQmYXBvcztFcGlkZW1pb2xvZ2llIGV0IFNhbnRlJmFwb3M7IENvbW11
bmF1dGFpcmUgKFVuaXRlJmFwb3M7IEluc2VybSA1NTgpLCBBbGxlJmFwb3M7ZXMgSnVsZXMgR3Vl
c2RlLCBUb3Vsb3VzZSwgRnJhbmNlLiYjeEQ7VW5pdCBvZiBHZXJpYXRyaWMgUGhhcm1hY29lcGlk
ZW1pb2xvZ3ksIFJlc2VhcmNoIEhvc3BpdGFsIG9mIENvc2VuemEsIEl0YWxpYW4gTmF0aW9uYWwg
UmVzZWFyY2ggQ2VudHJlIG9uIEFnaW5nIChJTlJDQSksIENvc2VuemEsIEl0YWx5LiYjeEQ7RGVw
YXJ0bWVudHMgb2YgRXBpZGVtaW9sb2d5IGFuZCBNZWRpY2luZSwgSm9obnMgSG9wa2lucyBVbml2
ZXJzaXR5LCBCYWx0aW1vcmUsIE1ELCBVU0EuJiN4RDtDYXJkaW9sb2d5IFVuaXQsIEF6aWVuZGEg
T3NwZWRhbGllcm8tVW5pdmVyc2l0YXJpYSBTLkFubmEsIFZpYSBBbGRvIE1vcm8sIDgsIDQ0MTI0
LCBGZXJyYXJhLCBJdGFseS4mI3hEO01hcmlhIENlY2lsaWEgSG9zcGl0YWwsIEdWTSBDYXJlICZh
bXA7IFJlc2VhcmNoLCBFLlMuOiBIZWFsdGggU2NpZW5jZSBGb3VuZGF0aW9uLCBDb3RpZ25vbGEs
IEl0YWx5LiYjeEQ7RGVwYXJ0bWVudCBvZiBNZWRpY2FsIFNjaWVuY2UsIFNlY3Rpb24gb2YgSW50
ZXJuYWwgYW5kIENhcmRpb3Jlc3BpcmF0b3J5IE1lZGljaW5lLCBVbml2ZXJzaXR5IG9mIEZlcnJh
cmEsIEZlcnJhcmEsIEl0YWx5LjwvYXV0aC1hZGRyZXNzPjx0aXRsZXM+PHRpdGxlPlNob3J0IFBo
eXNpY2FsIFBlcmZvcm1hbmNlIEJhdHRlcnkgYW5kIGFsbC1jYXVzZSBtb3J0YWxpdHk6IHN5c3Rl
bWF0aWMgcmV2aWV3IGFuZCBtZXRhLWFuYWx5c2lzPC90aXRsZT48c2Vjb25kYXJ5LXRpdGxlPkJN
QyBNZWQ8L3NlY29uZGFyeS10aXRsZT48YWx0LXRpdGxlPkJNQyBtZWRpY2luZTwvYWx0LXRpdGxl
PjwvdGl0bGVzPjxwZXJpb2RpY2FsPjxmdWxsLXRpdGxlPkJNQyBNZWQ8L2Z1bGwtdGl0bGU+PGFi
YnItMT5CTUMgbWVkaWNpbmU8L2FiYnItMT48L3BlcmlvZGljYWw+PGFsdC1wZXJpb2RpY2FsPjxm
dWxsLXRpdGxlPkJNQyBNZWQ8L2Z1bGwtdGl0bGU+PGFiYnItMT5CTUMgbWVkaWNpbmU8L2FiYnIt
MT48L2FsdC1wZXJpb2RpY2FsPjxwYWdlcz4yMTU8L3BhZ2VzPjx2b2x1bWU+MTQ8L3ZvbHVtZT48
bnVtYmVyPjE8L251bWJlcj48ZWRpdGlvbj4yMDE2LzEyLzIzPC9lZGl0aW9uPjxrZXl3b3Jkcz48
a2V5d29yZD5BZ2VkPC9rZXl3b3JkPjxrZXl3b3JkPipFeGVyY2lzZSBUZXN0L21ldGhvZHM8L2tl
eXdvcmQ+PGtleXdvcmQ+RmVtYWxlPC9rZXl3b3JkPjxrZXl3b3JkPkdlcmlhdHJpYyBBc3Nlc3Nt
ZW50L21ldGhvZHM8L2tleXdvcmQ+PGtleXdvcmQ+SHVtYW5zPC9rZXl3b3JkPjxrZXl3b3JkPkxv
d2VyIEV4dHJlbWl0eS8qcGh5c2lvbG9neTwva2V5d29yZD48a2V5d29yZD5NYWxlPC9rZXl3b3Jk
PjxrZXl3b3JkPipNb3J0YWxpdHk8L2tleXdvcmQ+PGtleXdvcmQ+T2RkcyBSYXRpbzwva2V5d29y
ZD48a2V5d29yZD5Qcm9nbm9zaXM8L2tleXdvcmQ+PGtleXdvcmQ+UmlzayBBc3Nlc3NtZW50PC9r
ZXl3b3JkPjxrZXl3b3JkPkFsbC1jYXVzZSBtb3J0YWxpdHk8L2tleXdvcmQ+PGtleXdvcmQ+TWV0
YS1hbmFseXNpczwva2V5d29yZD48a2V5d29yZD5QaHlzaWNhbCBmdW5jdGlvbjwva2V5d29yZD48
a2V5d29yZD5TaG9ydCBQaHlzaWNhbCBQZXJmb3JtYW5jZSBCYXR0ZXJ5PC9rZXl3b3JkPjwva2V5
d29yZHM+PGRhdGVzPjx5ZWFyPjIwMTY8L3llYXI+PHB1Yi1kYXRlcz48ZGF0ZT5EZWMgMjI8L2Rh
dGU+PC9wdWItZGF0ZXM+PC9kYXRlcz48aXNibj4xNzQxLTcwMTU8L2lzYm4+PGFjY2Vzc2lvbi1u
dW0+MjgwMDMwMzM8L2FjY2Vzc2lvbi1udW0+PHVybHM+PC91cmxzPjxjdXN0b20yPlBNQzUxNzgw
ODI8L2N1c3RvbTI+PGVsZWN0cm9uaWMtcmVzb3VyY2UtbnVtPjEwLjExODYvczEyOTE2LTAxNi0w
NzYzLTc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fldChar w:fldCharType="end"/>
            </w:r>
            <w:r w:rsidRPr="006D75B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fldChar w:fldCharType="separate"/>
            </w:r>
            <w:r>
              <w:rPr>
                <w:rFonts w:ascii="Times New Roman" w:eastAsia="Times New Roman" w:hAnsi="Times New Roman"/>
                <w:bCs/>
                <w:noProof/>
                <w:color w:val="000000"/>
                <w:sz w:val="20"/>
                <w:szCs w:val="20"/>
                <w:lang w:val="en-US" w:eastAsia="pt-BR"/>
              </w:rPr>
              <w:t>[19]</w:t>
            </w:r>
            <w:r w:rsidRPr="006D75B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fldChar w:fldCharType="end"/>
            </w:r>
            <w:r w:rsidRPr="006D75B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 xml:space="preserve">. 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FB5EFB" w:rsidRPr="006D75B5" w:rsidRDefault="00FB5EFB" w:rsidP="00E311B9">
            <w:pPr>
              <w:spacing w:after="0"/>
              <w:jc w:val="both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6D75B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(0) 0-9: Limited mobility</w:t>
            </w:r>
          </w:p>
          <w:p w:rsidR="00FB5EFB" w:rsidRPr="006D75B5" w:rsidRDefault="00FB5EFB" w:rsidP="00E311B9">
            <w:pPr>
              <w:spacing w:after="0"/>
              <w:jc w:val="both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6D75B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(1) 10-12: Normal mobility</w:t>
            </w:r>
          </w:p>
        </w:tc>
      </w:tr>
      <w:tr w:rsidR="00FB5EFB" w:rsidRPr="00D1484A" w:rsidTr="00E311B9"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:rsidR="00FB5EFB" w:rsidRPr="006D75B5" w:rsidRDefault="00FB5EFB" w:rsidP="00E311B9">
            <w:pPr>
              <w:spacing w:before="240" w:after="0"/>
              <w:jc w:val="both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6D75B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Gait speed test:</w:t>
            </w:r>
            <w:r w:rsidRPr="006D75B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 xml:space="preserve"> Participants walked a four-meter distance at </w: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 xml:space="preserve">a </w:t>
            </w:r>
            <w:r w:rsidRPr="006D75B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 xml:space="preserve">usual, comfortable pace. Timing started when one foot crossed the starting line and ended when one foot crossed the finish line. GS (m/s) was calculated by dividing distance (m) by </w: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t</w:t>
            </w:r>
            <w:r w:rsidRPr="006D75B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 xml:space="preserve">ime (s) </w:t>
            </w:r>
            <w:r w:rsidRPr="006D75B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fldChar w:fldCharType="begin">
                <w:fldData xml:space="preserve">PEVuZE5vdGU+PENpdGU+PEF1dGhvcj5NYWdnaW88L0F1dGhvcj48WWVhcj4yMDE2PC9ZZWFyPjxS
ZWNOdW0+MTA4PC9SZWNOdW0+PERpc3BsYXlUZXh0PlsyMCwgMjFdPC9EaXNwbGF5VGV4dD48cmVj
b3JkPjxyZWMtbnVtYmVyPjEwODwvcmVjLW51bWJlcj48Zm9yZWlnbi1rZXlzPjxrZXkgYXBwPSJF
TiIgZGItaWQ9InJ6enYydjlkMmEycnZtZWZlejR2MjV3czV2OXJzc3NmcHdyeiIgdGltZXN0YW1w
PSIxNzM4NTkyODM4Ij4xMDg8L2tleT48L2ZvcmVpZ24ta2V5cz48cmVmLXR5cGUgbmFtZT0iSm91
cm5hbCBBcnRpY2xlIj4xNzwvcmVmLXR5cGU+PGNvbnRyaWJ1dG9ycz48YXV0aG9ycz48YXV0aG9y
Pk1hZ2dpbywgTS48L2F1dGhvcj48YXV0aG9yPkNlZGEsIEcuIFAuPC9hdXRob3I+PGF1dGhvcj5U
aWNpbmVzaSwgQS48L2F1dGhvcj48YXV0aG9yPkRlIFZpdGEsIEYuPC9hdXRob3I+PGF1dGhvcj5H
ZWxtaW5pLCBHLjwvYXV0aG9yPjxhdXRob3I+Q29zdGFudGlubywgQy48L2F1dGhvcj48YXV0aG9y
Pk1lc2NoaSwgVC48L2F1dGhvcj48YXV0aG9yPktyZXNzaWcsIFIuIFcuPC9hdXRob3I+PGF1dGhv
cj5DZXNhcmksIE0uPC9hdXRob3I+PGF1dGhvcj5GYWJpLCBNLjwvYXV0aG9yPjxhdXRob3I+TGF1
cmV0YW5pLCBGLjwvYXV0aG9yPjwvYXV0aG9ycz48L2NvbnRyaWJ1dG9ycz48YXV0aC1hZGRyZXNz
PkdlcmlhdHJpYyBSZWhhYmlsaXRhdGlvbiBEZXBhcnRtZW50LCBVbml2ZXJzaXR5LUhvc3BpdGFs
IG9mIFBhcm1hLCBQYXJtYSwgSXRhbHkuJiN4RDtEZXBhcnRtZW50IG9mIENsaW5pY2FsIGFuZCBF
eHBlcmltZW50YWwgTWVkaWNpbmUsIFVuaXZlcnNpdHkgb2YgUGFybWEsIEl0YWx5LiYjeEQ7QXpp
ZW5kYSBVU0wgb2YgUGFybWEsIERpc3RyZXR0byBWYWxsaSBkaSBUYXJvIGUgQ2VubywgUGFybWEs
IEl0YWx5LiYjeEQ7TWVtb3J5IENsaW5pYywgVW5pdmVyc2l0eSBDZW50ZXIgZm9yIE1lZGljaW5l
IG9mIEFnaW5nIEJhc2VsIChVQUIpLCBGZWxpeC1QbGF0dGVyIEhvc3BpdGFsLCBVbml2ZXJzaXR5
IG9mIEJhc2VsLCBTd2l0emVybGFuZC4mI3hEO0fDqXJvbnRvcMO0bGUsIENlbnRyZSBIb3NwaXRh
bGllciBVbml2ZXJzaXRhaXJlIGRlIFRvdWxvdXNlLCBUb3Vsb3VzZSwgRnJhbmNlLiYjeEQ7VW5p
dmVyc2l0w6kgZGUgVG91bG91c2UgSUlJIFBhdWwgU2FiYXRpZXIsIFRvdWxvdXNlLCBGcmFuY2Uu
JiN4RDtHZW5lcmFsIERpcmVjdGlvbiwgVW5pdmVyc2l0eS1Ib3NwaXRhbCBvZiBQYXJtYSwgSXRh
bHkuPC9hdXRoLWFkZHJlc3M+PHRpdGxlcz48dGl0bGU+SW5zdHJ1bWVudGFsIGFuZCBOb24tSW5z
dHJ1bWVudGFsIEV2YWx1YXRpb24gb2YgNC1NZXRlciBXYWxraW5nIFNwZWVkIGluIE9sZGVyIElu
ZGl2aWR1YWxzPC90aXRsZT48c2Vjb25kYXJ5LXRpdGxlPlBMb1MgT25lPC9zZWNvbmRhcnktdGl0
bGU+PGFsdC10aXRsZT5QbG9TIG9uZTwvYWx0LXRpdGxlPjwvdGl0bGVzPjxwZXJpb2RpY2FsPjxm
dWxsLXRpdGxlPlBMb1MgT25lPC9mdWxsLXRpdGxlPjxhYmJyLTE+UGxvUyBvbmU8L2FiYnItMT48
L3BlcmlvZGljYWw+PGFsdC1wZXJpb2RpY2FsPjxmdWxsLXRpdGxlPlBMb1MgT25lPC9mdWxsLXRp
dGxlPjxhYmJyLTE+UGxvUyBvbmU8L2FiYnItMT48L2FsdC1wZXJpb2RpY2FsPjxwYWdlcz5lMDE1
MzU4MzwvcGFnZXM+PHZvbHVtZT4xMTwvdm9sdW1lPjxudW1iZXI+NDwvbnVtYmVyPjxlZGl0aW9u
PjIwMTYvMDQvMTU8L2VkaXRpb24+PGtleXdvcmRzPjxrZXl3b3JkPkFnZWQ8L2tleXdvcmQ+PGtl
eXdvcmQ+QWdlZCwgODAgYW5kIG92ZXI8L2tleXdvcmQ+PGtleXdvcmQ+RXhlcmNpc2UgVGVzdC9p
bnN0cnVtZW50YXRpb24vKm1ldGhvZHM8L2tleXdvcmQ+PGtleXdvcmQ+RmVtYWxlPC9rZXl3b3Jk
PjxrZXl3b3JkPkdhaXQvKnBoeXNpb2xvZ3k8L2tleXdvcmQ+PGtleXdvcmQ+R2VyaWF0cmljIEFz
c2Vzc21lbnQvKm1ldGhvZHM8L2tleXdvcmQ+PGtleXdvcmQ+SGFuZCBTdHJlbmd0aC8qcGh5c2lv
bG9neTwva2V5d29yZD48a2V5d29yZD5IdW1hbnM8L2tleXdvcmQ+PGtleXdvcmQ+TWFsZTwva2V5
d29yZD48a2V5d29yZD5SZXByb2R1Y2liaWxpdHkgb2YgUmVzdWx0czwva2V5d29yZD48a2V5d29y
ZD5SZXNpZGVuY2UgQ2hhcmFjdGVyaXN0aWNzPC9rZXl3b3JkPjxrZXl3b3JkPldhbGtpbmcvKnBo
eXNpb2xvZ3k8L2tleXdvcmQ+PC9rZXl3b3Jkcz48ZGF0ZXM+PHllYXI+MjAxNjwveWVhcj48L2Rh
dGVzPjxpc2JuPjE5MzItNjIwMzwvaXNibj48YWNjZXNzaW9uLW51bT4yNzA3Nzc0NDwvYWNjZXNz
aW9uLW51bT48dXJscz48L3VybHM+PGN1c3RvbTI+UE1DNDgzMTcyNyBSZXNlYXJjaCwgTnV0cmlj
aWEgQWR2YW5jZWQgTWVkaWNhbCBOdXRyaXRpb24sIGFzIHBhcnQgb2YgdGhlIFByb3ZpZGUgbXVs
dGljZW50ZXIgRXVyb3BlYW4gc3R1ZHkuIFRoZSBmdW5kZXIgaGFkIG5vIHJvbGUgaW4gc3R1ZHkg
ZGVzaWduLCBkYXRhIGNvbGxlY3Rpb24sIGFuYWx5c2VzLCBkZWNpc2lvbiB0byBwdWJsaXNoIGFu
ZCBwcmVwYXJhdGlvbiBvZiB0aGUgbWFudXNjcmlwdC4gVGhlIHN0dWR5IHdhcyBwZXJmb3JtZWQg
YnkgaW5kZXBlbmRlbnQgcmVzZWFyY2hlcnMgdGhhdCBoYWQgbm8gcGVyc29uYWwgZmluYW5jaWFs
IGNvbmZsaWN0IG9mIGludGVyZXN0IHdpdGggdGhlIGZ1bmRpbmcgc291cmNlLiBOb25lIG9mIHRo
ZSBhdXRob3JzIHdhcyBlbXBsb3llZCBieSB0aGUgZnVuZGluZyBzb3VyY2UgYXQgdGhlIG1vbWVu
dCBvZiB0aGUgZXhlY3V0aW9uIG9mIHRoZSBzdHVkeS4gTm9uZSBvZiB0aGUgYXV0aG9ycyByZWNl
aXZlZCBmaW5hbmNpYWwgY29tcGVuc2F0aW9uIG9yIGdyYW50cyBieSB0aGUgZnVuZGluZyBzb3Vy
Y2UuIFRoZSBwcmVzZW5jZSBvZiBhIGNvbW1lcmNpYWwgZnVuZGVyIGRvZXMgbm90IGFsdGVyIHRo
ZSBhdXRob3JzJmFwb3M7IGFkaGVyZW5jZSB0byBQTE9TIE9ORSBwb2xpY2llcyBvbiBzaGFyaW5n
IGRhdGEgYW5kIG1hdGVyaWFscy48L2N1c3RvbTI+PGVsZWN0cm9uaWMtcmVzb3VyY2UtbnVtPjEw
LjEzNzEvam91cm5hbC5wb25lLjAxNTM1ODM8L2VsZWN0cm9uaWMtcmVzb3VyY2UtbnVtPjxyZW1v
dGUtZGF0YWJhc2UtcHJvdmlkZXI+TkxNPC9yZW1vdGUtZGF0YWJhc2UtcHJvdmlkZXI+PGxhbmd1
YWdlPmVuZzwvbGFuZ3VhZ2U+PC9yZWNvcmQ+PC9DaXRlPjxDaXRlPjxBdXRob3I+QWJlbGxhbiBW
YW4gS2FuPC9BdXRob3I+PFllYXI+MjAwOTwvWWVhcj48UmVjTnVtPjIyNjwvUmVjTnVtPjxyZWNv
cmQ+PHJlYy1udW1iZXI+MjI2PC9yZWMtbnVtYmVyPjxmb3JlaWduLWtleXM+PGtleSBhcHA9IkVO
IiBkYi1pZD0icnp6djJ2OWQyYTJydm1lZmV6NHYyNXdzNXY5cnNzc2Zwd3J6IiB0aW1lc3RhbXA9
IjE3NTgyMjUwMjEiPjIyNjwva2V5PjwvZm9yZWlnbi1rZXlzPjxyZWYtdHlwZSBuYW1lPSJKb3Vy
bmFsIEFydGljbGUiPjE3PC9yZWYtdHlwZT48Y29udHJpYnV0b3JzPjxhdXRob3JzPjxhdXRob3I+
QWJlbGxhbiBWYW4gS2FuLCBHYWJvcjwvYXV0aG9yPjxhdXRob3I+Um9sbGFuZCwgWS48L2F1dGhv
cj48YXV0aG9yPkFuZHJpZXUsIFMuPC9hdXRob3I+PGF1dGhvcj5CYXVlciwgSi48L2F1dGhvcj48
YXV0aG9yPkJlYXVjaGV0LCBPLjwvYXV0aG9yPjxhdXRob3I+Qm9ubmVmb3ksIE0uPC9hdXRob3I+
PGF1dGhvcj5DZXNhcmksIE0uPC9hdXRob3I+PGF1dGhvcj5Eb25pbmksIEwuIE0uPC9hdXRob3I+
PGF1dGhvcj5HaWxsZXR0ZS1HdXlvbm5ldCwgUy48L2F1dGhvcj48YXV0aG9yPklueml0YXJpLCBN
LjwvYXV0aG9yPjxhdXRob3I+Tm91cmhhc2hlbWksIEYuPC9hdXRob3I+PGF1dGhvcj5PbmRlciwg
Ry48L2F1dGhvcj48YXV0aG9yPlJpdHosIFAuPC9hdXRob3I+PGF1dGhvcj5TYWx2YSwgQS48L2F1
dGhvcj48YXV0aG9yPlZpc3NlciwgTS48L2F1dGhvcj48YXV0aG9yPlZlbGxhcywgQi48L2F1dGhv
cj48L2F1dGhvcnM+PC9jb250cmlidXRvcnM+PHRpdGxlcz48dGl0bGU+R2FpdCBzcGVlZCBhdCB1
c3VhbCBwYWNlIGFzIGEgcHJlZGljdG9yIG9mIGFkdmVyc2Ugb3V0Y29tZXMgaW4gY29tbXVuaXR5
LWR3ZWxsaW5nIG9sZGVyIHBlb3BsZSBhbiBJbnRlcm5hdGlvbmFsIEFjYWRlbXkgb24gTnV0cml0
aW9uIGFuZCBBZ2luZyAoSUFOQSkgVGFzayBGb3JjZTwvdGl0bGU+PHNlY29uZGFyeS10aXRsZT5U
aGUgSm91cm5hbCBvZiBudXRyaXRpb24sIGhlYWx0aCBhbmQgYWdpbmc8L3NlY29uZGFyeS10aXRs
ZT48L3RpdGxlcz48cGVyaW9kaWNhbD48ZnVsbC10aXRsZT5UaGUgSm91cm5hbCBvZiBudXRyaXRp
b24sIGhlYWx0aCBhbmQgYWdpbmc8L2Z1bGwtdGl0bGU+PC9wZXJpb2RpY2FsPjxwYWdlcz44ODEt
ODg5PC9wYWdlcz48dm9sdW1lPjEzPC92b2x1bWU+PG51bWJlcj4xMDwvbnVtYmVyPjxrZXl3b3Jk
cz48a2V5d29yZD5HYWl0IFNwZWVkPC9rZXl3b3JkPjxrZXl3b3JkPlBoeXNpY2FsIFBlcmZvcm1h
bmNlIE1lYXN1cmU8L2tleXdvcmQ+PGtleXdvcmQ+Qm9keSBDb21wb3NpdGlvbiBTdHVkeTwva2V5
d29yZD48a2V5d29yZD5Db21wb3NpdGUgVG9vbDwva2V5d29yZD48a2V5d29yZD5TbG93IEdhaXQg
U3BlZWQ8L2tleXdvcmQ+PC9rZXl3b3Jkcz48ZGF0ZXM+PHllYXI+MjAwOTwveWVhcj48cHViLWRh
dGVzPjxkYXRlPjIwMDkvMTIvMDEvPC9kYXRlPjwvcHViLWRhdGVzPjwvZGF0ZXM+PGlzYm4+MTI3
OS03NzA3PC9pc2JuPjx1cmxzPjxyZWxhdGVkLXVybHM+PHVybD5odHRwczovL3d3dy5zY2llbmNl
ZGlyZWN0LmNvbS9zY2llbmNlL2FydGljbGUvcGlpL1MxMjc5NzcwNzIzMDE5ODg3PC91cmw+PC9y
ZWxhdGVkLXVybHM+PC91cmxzPjxlbGVjdHJvbmljLXJlc291cmNlLW51bT5odHRwczovL2RvaS5v
cmcvMTAuMTAwNy9zMTI2MDMtMDA5LTAyNDYtejwvZWxlY3Ryb25pYy1yZXNvdXJjZS1udW0+PC9y
ZWNvcmQ+PC9DaXRlPjwvRW5kTm90ZT4A
</w:fldData>
              </w:fldChar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fldChar w:fldCharType="begin">
                <w:fldData xml:space="preserve">PEVuZE5vdGU+PENpdGU+PEF1dGhvcj5NYWdnaW88L0F1dGhvcj48WWVhcj4yMDE2PC9ZZWFyPjxS
ZWNOdW0+MTA4PC9SZWNOdW0+PERpc3BsYXlUZXh0PlsyMCwgMjFdPC9EaXNwbGF5VGV4dD48cmVj
b3JkPjxyZWMtbnVtYmVyPjEwODwvcmVjLW51bWJlcj48Zm9yZWlnbi1rZXlzPjxrZXkgYXBwPSJF
TiIgZGItaWQ9InJ6enYydjlkMmEycnZtZWZlejR2MjV3czV2OXJzc3NmcHdyeiIgdGltZXN0YW1w
PSIxNzM4NTkyODM4Ij4xMDg8L2tleT48L2ZvcmVpZ24ta2V5cz48cmVmLXR5cGUgbmFtZT0iSm91
cm5hbCBBcnRpY2xlIj4xNzwvcmVmLXR5cGU+PGNvbnRyaWJ1dG9ycz48YXV0aG9ycz48YXV0aG9y
Pk1hZ2dpbywgTS48L2F1dGhvcj48YXV0aG9yPkNlZGEsIEcuIFAuPC9hdXRob3I+PGF1dGhvcj5U
aWNpbmVzaSwgQS48L2F1dGhvcj48YXV0aG9yPkRlIFZpdGEsIEYuPC9hdXRob3I+PGF1dGhvcj5H
ZWxtaW5pLCBHLjwvYXV0aG9yPjxhdXRob3I+Q29zdGFudGlubywgQy48L2F1dGhvcj48YXV0aG9y
Pk1lc2NoaSwgVC48L2F1dGhvcj48YXV0aG9yPktyZXNzaWcsIFIuIFcuPC9hdXRob3I+PGF1dGhv
cj5DZXNhcmksIE0uPC9hdXRob3I+PGF1dGhvcj5GYWJpLCBNLjwvYXV0aG9yPjxhdXRob3I+TGF1
cmV0YW5pLCBGLjwvYXV0aG9yPjwvYXV0aG9ycz48L2NvbnRyaWJ1dG9ycz48YXV0aC1hZGRyZXNz
PkdlcmlhdHJpYyBSZWhhYmlsaXRhdGlvbiBEZXBhcnRtZW50LCBVbml2ZXJzaXR5LUhvc3BpdGFs
IG9mIFBhcm1hLCBQYXJtYSwgSXRhbHkuJiN4RDtEZXBhcnRtZW50IG9mIENsaW5pY2FsIGFuZCBF
eHBlcmltZW50YWwgTWVkaWNpbmUsIFVuaXZlcnNpdHkgb2YgUGFybWEsIEl0YWx5LiYjeEQ7QXpp
ZW5kYSBVU0wgb2YgUGFybWEsIERpc3RyZXR0byBWYWxsaSBkaSBUYXJvIGUgQ2VubywgUGFybWEs
IEl0YWx5LiYjeEQ7TWVtb3J5IENsaW5pYywgVW5pdmVyc2l0eSBDZW50ZXIgZm9yIE1lZGljaW5l
IG9mIEFnaW5nIEJhc2VsIChVQUIpLCBGZWxpeC1QbGF0dGVyIEhvc3BpdGFsLCBVbml2ZXJzaXR5
IG9mIEJhc2VsLCBTd2l0emVybGFuZC4mI3hEO0fDqXJvbnRvcMO0bGUsIENlbnRyZSBIb3NwaXRh
bGllciBVbml2ZXJzaXRhaXJlIGRlIFRvdWxvdXNlLCBUb3Vsb3VzZSwgRnJhbmNlLiYjeEQ7VW5p
dmVyc2l0w6kgZGUgVG91bG91c2UgSUlJIFBhdWwgU2FiYXRpZXIsIFRvdWxvdXNlLCBGcmFuY2Uu
JiN4RDtHZW5lcmFsIERpcmVjdGlvbiwgVW5pdmVyc2l0eS1Ib3NwaXRhbCBvZiBQYXJtYSwgSXRh
bHkuPC9hdXRoLWFkZHJlc3M+PHRpdGxlcz48dGl0bGU+SW5zdHJ1bWVudGFsIGFuZCBOb24tSW5z
dHJ1bWVudGFsIEV2YWx1YXRpb24gb2YgNC1NZXRlciBXYWxraW5nIFNwZWVkIGluIE9sZGVyIElu
ZGl2aWR1YWxzPC90aXRsZT48c2Vjb25kYXJ5LXRpdGxlPlBMb1MgT25lPC9zZWNvbmRhcnktdGl0
bGU+PGFsdC10aXRsZT5QbG9TIG9uZTwvYWx0LXRpdGxlPjwvdGl0bGVzPjxwZXJpb2RpY2FsPjxm
dWxsLXRpdGxlPlBMb1MgT25lPC9mdWxsLXRpdGxlPjxhYmJyLTE+UGxvUyBvbmU8L2FiYnItMT48
L3BlcmlvZGljYWw+PGFsdC1wZXJpb2RpY2FsPjxmdWxsLXRpdGxlPlBMb1MgT25lPC9mdWxsLXRp
dGxlPjxhYmJyLTE+UGxvUyBvbmU8L2FiYnItMT48L2FsdC1wZXJpb2RpY2FsPjxwYWdlcz5lMDE1
MzU4MzwvcGFnZXM+PHZvbHVtZT4xMTwvdm9sdW1lPjxudW1iZXI+NDwvbnVtYmVyPjxlZGl0aW9u
PjIwMTYvMDQvMTU8L2VkaXRpb24+PGtleXdvcmRzPjxrZXl3b3JkPkFnZWQ8L2tleXdvcmQ+PGtl
eXdvcmQ+QWdlZCwgODAgYW5kIG92ZXI8L2tleXdvcmQ+PGtleXdvcmQ+RXhlcmNpc2UgVGVzdC9p
bnN0cnVtZW50YXRpb24vKm1ldGhvZHM8L2tleXdvcmQ+PGtleXdvcmQ+RmVtYWxlPC9rZXl3b3Jk
PjxrZXl3b3JkPkdhaXQvKnBoeXNpb2xvZ3k8L2tleXdvcmQ+PGtleXdvcmQ+R2VyaWF0cmljIEFz
c2Vzc21lbnQvKm1ldGhvZHM8L2tleXdvcmQ+PGtleXdvcmQ+SGFuZCBTdHJlbmd0aC8qcGh5c2lv
bG9neTwva2V5d29yZD48a2V5d29yZD5IdW1hbnM8L2tleXdvcmQ+PGtleXdvcmQ+TWFsZTwva2V5
d29yZD48a2V5d29yZD5SZXByb2R1Y2liaWxpdHkgb2YgUmVzdWx0czwva2V5d29yZD48a2V5d29y
ZD5SZXNpZGVuY2UgQ2hhcmFjdGVyaXN0aWNzPC9rZXl3b3JkPjxrZXl3b3JkPldhbGtpbmcvKnBo
eXNpb2xvZ3k8L2tleXdvcmQ+PC9rZXl3b3Jkcz48ZGF0ZXM+PHllYXI+MjAxNjwveWVhcj48L2Rh
dGVzPjxpc2JuPjE5MzItNjIwMzwvaXNibj48YWNjZXNzaW9uLW51bT4yNzA3Nzc0NDwvYWNjZXNz
aW9uLW51bT48dXJscz48L3VybHM+PGN1c3RvbTI+UE1DNDgzMTcyNyBSZXNlYXJjaCwgTnV0cmlj
aWEgQWR2YW5jZWQgTWVkaWNhbCBOdXRyaXRpb24sIGFzIHBhcnQgb2YgdGhlIFByb3ZpZGUgbXVs
dGljZW50ZXIgRXVyb3BlYW4gc3R1ZHkuIFRoZSBmdW5kZXIgaGFkIG5vIHJvbGUgaW4gc3R1ZHkg
ZGVzaWduLCBkYXRhIGNvbGxlY3Rpb24sIGFuYWx5c2VzLCBkZWNpc2lvbiB0byBwdWJsaXNoIGFu
ZCBwcmVwYXJhdGlvbiBvZiB0aGUgbWFudXNjcmlwdC4gVGhlIHN0dWR5IHdhcyBwZXJmb3JtZWQg
YnkgaW5kZXBlbmRlbnQgcmVzZWFyY2hlcnMgdGhhdCBoYWQgbm8gcGVyc29uYWwgZmluYW5jaWFs
IGNvbmZsaWN0IG9mIGludGVyZXN0IHdpdGggdGhlIGZ1bmRpbmcgc291cmNlLiBOb25lIG9mIHRo
ZSBhdXRob3JzIHdhcyBlbXBsb3llZCBieSB0aGUgZnVuZGluZyBzb3VyY2UgYXQgdGhlIG1vbWVu
dCBvZiB0aGUgZXhlY3V0aW9uIG9mIHRoZSBzdHVkeS4gTm9uZSBvZiB0aGUgYXV0aG9ycyByZWNl
aXZlZCBmaW5hbmNpYWwgY29tcGVuc2F0aW9uIG9yIGdyYW50cyBieSB0aGUgZnVuZGluZyBzb3Vy
Y2UuIFRoZSBwcmVzZW5jZSBvZiBhIGNvbW1lcmNpYWwgZnVuZGVyIGRvZXMgbm90IGFsdGVyIHRo
ZSBhdXRob3JzJmFwb3M7IGFkaGVyZW5jZSB0byBQTE9TIE9ORSBwb2xpY2llcyBvbiBzaGFyaW5n
IGRhdGEgYW5kIG1hdGVyaWFscy48L2N1c3RvbTI+PGVsZWN0cm9uaWMtcmVzb3VyY2UtbnVtPjEw
LjEzNzEvam91cm5hbC5wb25lLjAxNTM1ODM8L2VsZWN0cm9uaWMtcmVzb3VyY2UtbnVtPjxyZW1v
dGUtZGF0YWJhc2UtcHJvdmlkZXI+TkxNPC9yZW1vdGUtZGF0YWJhc2UtcHJvdmlkZXI+PGxhbmd1
YWdlPmVuZzwvbGFuZ3VhZ2U+PC9yZWNvcmQ+PC9DaXRlPjxDaXRlPjxBdXRob3I+QWJlbGxhbiBW
YW4gS2FuPC9BdXRob3I+PFllYXI+MjAwOTwvWWVhcj48UmVjTnVtPjIyNjwvUmVjTnVtPjxyZWNv
cmQ+PHJlYy1udW1iZXI+MjI2PC9yZWMtbnVtYmVyPjxmb3JlaWduLWtleXM+PGtleSBhcHA9IkVO
IiBkYi1pZD0icnp6djJ2OWQyYTJydm1lZmV6NHYyNXdzNXY5cnNzc2Zwd3J6IiB0aW1lc3RhbXA9
IjE3NTgyMjUwMjEiPjIyNjwva2V5PjwvZm9yZWlnbi1rZXlzPjxyZWYtdHlwZSBuYW1lPSJKb3Vy
bmFsIEFydGljbGUiPjE3PC9yZWYtdHlwZT48Y29udHJpYnV0b3JzPjxhdXRob3JzPjxhdXRob3I+
QWJlbGxhbiBWYW4gS2FuLCBHYWJvcjwvYXV0aG9yPjxhdXRob3I+Um9sbGFuZCwgWS48L2F1dGhv
cj48YXV0aG9yPkFuZHJpZXUsIFMuPC9hdXRob3I+PGF1dGhvcj5CYXVlciwgSi48L2F1dGhvcj48
YXV0aG9yPkJlYXVjaGV0LCBPLjwvYXV0aG9yPjxhdXRob3I+Qm9ubmVmb3ksIE0uPC9hdXRob3I+
PGF1dGhvcj5DZXNhcmksIE0uPC9hdXRob3I+PGF1dGhvcj5Eb25pbmksIEwuIE0uPC9hdXRob3I+
PGF1dGhvcj5HaWxsZXR0ZS1HdXlvbm5ldCwgUy48L2F1dGhvcj48YXV0aG9yPklueml0YXJpLCBN
LjwvYXV0aG9yPjxhdXRob3I+Tm91cmhhc2hlbWksIEYuPC9hdXRob3I+PGF1dGhvcj5PbmRlciwg
Ry48L2F1dGhvcj48YXV0aG9yPlJpdHosIFAuPC9hdXRob3I+PGF1dGhvcj5TYWx2YSwgQS48L2F1
dGhvcj48YXV0aG9yPlZpc3NlciwgTS48L2F1dGhvcj48YXV0aG9yPlZlbGxhcywgQi48L2F1dGhv
cj48L2F1dGhvcnM+PC9jb250cmlidXRvcnM+PHRpdGxlcz48dGl0bGU+R2FpdCBzcGVlZCBhdCB1
c3VhbCBwYWNlIGFzIGEgcHJlZGljdG9yIG9mIGFkdmVyc2Ugb3V0Y29tZXMgaW4gY29tbXVuaXR5
LWR3ZWxsaW5nIG9sZGVyIHBlb3BsZSBhbiBJbnRlcm5hdGlvbmFsIEFjYWRlbXkgb24gTnV0cml0
aW9uIGFuZCBBZ2luZyAoSUFOQSkgVGFzayBGb3JjZTwvdGl0bGU+PHNlY29uZGFyeS10aXRsZT5U
aGUgSm91cm5hbCBvZiBudXRyaXRpb24sIGhlYWx0aCBhbmQgYWdpbmc8L3NlY29uZGFyeS10aXRs
ZT48L3RpdGxlcz48cGVyaW9kaWNhbD48ZnVsbC10aXRsZT5UaGUgSm91cm5hbCBvZiBudXRyaXRp
b24sIGhlYWx0aCBhbmQgYWdpbmc8L2Z1bGwtdGl0bGU+PC9wZXJpb2RpY2FsPjxwYWdlcz44ODEt
ODg5PC9wYWdlcz48dm9sdW1lPjEzPC92b2x1bWU+PG51bWJlcj4xMDwvbnVtYmVyPjxrZXl3b3Jk
cz48a2V5d29yZD5HYWl0IFNwZWVkPC9rZXl3b3JkPjxrZXl3b3JkPlBoeXNpY2FsIFBlcmZvcm1h
bmNlIE1lYXN1cmU8L2tleXdvcmQ+PGtleXdvcmQ+Qm9keSBDb21wb3NpdGlvbiBTdHVkeTwva2V5
d29yZD48a2V5d29yZD5Db21wb3NpdGUgVG9vbDwva2V5d29yZD48a2V5d29yZD5TbG93IEdhaXQg
U3BlZWQ8L2tleXdvcmQ+PC9rZXl3b3Jkcz48ZGF0ZXM+PHllYXI+MjAwOTwveWVhcj48cHViLWRh
dGVzPjxkYXRlPjIwMDkvMTIvMDEvPC9kYXRlPjwvcHViLWRhdGVzPjwvZGF0ZXM+PGlzYm4+MTI3
OS03NzA3PC9pc2JuPjx1cmxzPjxyZWxhdGVkLXVybHM+PHVybD5odHRwczovL3d3dy5zY2llbmNl
ZGlyZWN0LmNvbS9zY2llbmNlL2FydGljbGUvcGlpL1MxMjc5NzcwNzIzMDE5ODg3PC91cmw+PC9y
ZWxhdGVkLXVybHM+PC91cmxzPjxlbGVjdHJvbmljLXJlc291cmNlLW51bT5odHRwczovL2RvaS5v
cmcvMTAuMTAwNy9zMTI2MDMtMDA5LTAyNDYtejwvZWxlY3Ryb25pYy1yZXNvdXJjZS1udW0+PC9y
ZWNvcmQ+PC9DaXRlPjwvRW5kTm90ZT4A
</w:fldData>
              </w:fldChar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fldChar w:fldCharType="end"/>
            </w:r>
            <w:r w:rsidRPr="006D75B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fldChar w:fldCharType="separate"/>
            </w:r>
            <w:r>
              <w:rPr>
                <w:rFonts w:ascii="Times New Roman" w:eastAsia="Times New Roman" w:hAnsi="Times New Roman"/>
                <w:bCs/>
                <w:noProof/>
                <w:color w:val="000000"/>
                <w:sz w:val="20"/>
                <w:szCs w:val="20"/>
                <w:lang w:val="en-US" w:eastAsia="pt-BR"/>
              </w:rPr>
              <w:t>[20, 21]</w:t>
            </w:r>
            <w:r w:rsidRPr="006D75B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fldChar w:fldCharType="end"/>
            </w:r>
            <w:r w:rsidRPr="006D75B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 xml:space="preserve">. 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FB5EFB" w:rsidRPr="006D75B5" w:rsidRDefault="00FB5EFB" w:rsidP="00E311B9">
            <w:pPr>
              <w:spacing w:before="240" w:after="0"/>
              <w:jc w:val="both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6D75B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(0) ≤0.8 m/s: Limited mobility</w:t>
            </w:r>
          </w:p>
          <w:p w:rsidR="00FB5EFB" w:rsidRPr="006D75B5" w:rsidRDefault="00FB5EFB" w:rsidP="00E311B9">
            <w:pPr>
              <w:spacing w:after="0"/>
              <w:jc w:val="both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6D75B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(1) &gt;0.8 m/s: Normal mobility</w:t>
            </w:r>
          </w:p>
        </w:tc>
      </w:tr>
      <w:tr w:rsidR="00FB5EFB" w:rsidRPr="006D75B5" w:rsidTr="00E311B9"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:rsidR="00FB5EFB" w:rsidRPr="006D75B5" w:rsidRDefault="00FB5EFB" w:rsidP="00E311B9">
            <w:pPr>
              <w:spacing w:before="240" w:after="0"/>
              <w:jc w:val="both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6D75B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Chair stand test:</w:t>
            </w:r>
            <w:r w:rsidRPr="006D75B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 xml:space="preserve"> Participants were asked to stand up five times in a row as quickly as possible from a chair without stopping, keeping arms folded across the chest. Time (in seconds) or </w:t>
            </w:r>
            <w:proofErr w:type="gramStart"/>
            <w:r w:rsidRPr="006D75B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inability to perform the test were</w:t>
            </w:r>
            <w:proofErr w:type="gramEnd"/>
            <w:r w:rsidRPr="006D75B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 xml:space="preserve"> used for the present analyses </w:t>
            </w:r>
            <w:r w:rsidRPr="006D75B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fldChar w:fldCharType="begin">
                <w:fldData xml:space="preserve">PEVuZE5vdGU+PENpdGU+PEF1dGhvcj5DcnV6LUplbnRvZnQ8L0F1dGhvcj48WWVhcj4yMDE5PC9Z
ZWFyPjxSZWNOdW0+MTk4PC9SZWNOdW0+PERpc3BsYXlUZXh0PlsyMl08L0Rpc3BsYXlUZXh0Pjxy
ZWNvcmQ+PHJlYy1udW1iZXI+MTk4PC9yZWMtbnVtYmVyPjxmb3JlaWduLWtleXM+PGtleSBhcHA9
IkVOIiBkYi1pZD0icnp6djJ2OWQyYTJydm1lZmV6NHYyNXdzNXY5cnNzc2Zwd3J6IiB0aW1lc3Rh
bXA9IjE3NDgxMTk0NjciPjE5ODwva2V5PjwvZm9yZWlnbi1rZXlzPjxyZWYtdHlwZSBuYW1lPSJK
b3VybmFsIEFydGljbGUiPjE3PC9yZWYtdHlwZT48Y29udHJpYnV0b3JzPjxhdXRob3JzPjxhdXRo
b3I+Q3J1ei1KZW50b2Z0LCBBLiBKLjwvYXV0aG9yPjxhdXRob3I+QmFoYXQsIEcuPC9hdXRob3I+
PGF1dGhvcj5CYXVlciwgSi48L2F1dGhvcj48YXV0aG9yPkJvaXJpZSwgWS48L2F1dGhvcj48YXV0
aG9yPkJydXnDqHJlLCBPLjwvYXV0aG9yPjxhdXRob3I+Q2VkZXJob2xtLCBULjwvYXV0aG9yPjxh
dXRob3I+Q29vcGVyLCBDLjwvYXV0aG9yPjxhdXRob3I+TGFuZGksIEYuPC9hdXRob3I+PGF1dGhv
cj5Sb2xsYW5kLCBZLjwvYXV0aG9yPjxhdXRob3I+U2F5ZXIsIEEuIEEuPC9hdXRob3I+PGF1dGhv
cj5TY2huZWlkZXIsIFMuIE0uPC9hdXRob3I+PGF1dGhvcj5TaWViZXIsIEMuIEMuPC9hdXRob3I+
PGF1dGhvcj5Ub3BpbmtvdmEsIEUuPC9hdXRob3I+PGF1dGhvcj5WYW5kZXdvdWRlLCBNLjwvYXV0
aG9yPjxhdXRob3I+Vmlzc2VyLCBNLjwvYXV0aG9yPjxhdXRob3I+WmFtYm9uaSwgTS48L2F1dGhv
cj48L2F1dGhvcnM+PC9jb250cmlidXRvcnM+PGF1dGgtYWRkcmVzcz5TZXJ2aWNpbyBkZSBHZXJp
YXRyw61hLCBIb3NwaXRhbCBVbml2ZXJzaXRhcmlvIFJhbcOzbiB5IENhamFsIChJUllDSVMpLCBN
YWRyaWQsIFNwYWluLiYjeEQ7RGVwYXJ0bWVudCBvZiBJbnRlcm5hbCBNZWRpY2luZSwgRGl2aXNp
b24gb2YgR2VyaWF0cmljcywgSXN0YW5idWwgTWVkaWNhbCBTY2hvb2wsIElzdGFuYnVsIFVuaXZl
cnNpdHksIElzdGFuYnVsLCBUdXJrZXkuJiN4RDtDZW50ZXIgZm9yIEdlcmlhdHJpYyBNZWRpY2lu
ZSwgVW5pdmVyc2l0eSBIZWlkZWxiZXJnLCBBZ2FwbGVzaW9uIEJldGhhbmllbiBLcmFua2VuaGF1
cywgSGVpZGVsYmVyZywgR2VybWFueS4mI3hEO1Jlc2VhcmNoIERlcGFydG1lbnQsIENlbnRyZSBI
b3NwaXRhbGllciBVbml2ZXJzaXRhaXJlIGRlIENsZXJtb250LUZlcnJhbmQsIENsZXJtb250LUZl
cnJhbmQsIEZyYW5jZS4mI3hEO0RlcGFydG1lbnQgb2YgUHVibGljIEhlYWx0aCwgRXBpZGVtaW9s
b2d5IGFuZCBIZWFsdGggRWNvbm9taWNzLCBVbml2ZXJzaXR5IG9mIExpw6hnZSwgTGnDqGdlLCBC
ZWxnaXVtLiYjeEQ7RGVwYXJ0bWVudCBvZiBQdWJsaWMgSGVhbHRoIGFuZCBDYXJpbmcgU2NpZW5j
ZXMsIENsaW5pY2FsIE51dHJpdGlvbiBhbmQgTWV0YWJvbGlzbSwgVXBwc2FsYSBVbml2ZXJzaXR5
LCBVcHBzYWxhLCBhbmQgVGhlbWUgQWdlaW5nLCBLYXJvbGluc2thIFVuaXZlcnNpdHkgSG9zcGl0
YWwsIFN0b2NraG9sbSwgU3dlZGVuLiYjeEQ7TVJDIExpZmVjb3Vyc2UgRXBpZGVtaW9sb2d5IFVu
aXQsIFVuaXZlcnNpdHkgb2YgU291dGhhbXB0b247IFNvdXRoYW1wdG9uLCBVSzsgYW5kIERlcGFy
dG1lbnQgb2YgRXBpZGVtaW9sb2d5LCBVbml2ZXJzaXR5IG9mIE94Zm9yZCwgT1gsIFVLLiYjeEQ7
SW5zdGl0dXRvIGRpIE1lZGljaW5hIEludGVybmEgZSBHZXJpYXRyaWEsIFVuaXZlcnNpdMOgIENh
dHRvbGljYSBkZWwgU2Fjcm8gQ3VvcmUsIFJvbWEsIEl0YWx5LiYjeEQ7RGVwYXJ0bWVudCBvZiBH
ZXJpYXRyaWNzLCBIb3NwaXRhbCBhbmQgVW5pdmVyc2l0eSBvZiBUb3Vsb3VzZSwgVG91bG91c2Us
IEZyYW5jZS4mI3hEO05JSFIgTmV3Y2FzdGxlIEJpb21lZGljYWwgUmVzZWFyY2ggQ2VudHJlLCBO
ZXdjYXN0bGUgdXBvbiBUeW5lIEhvc3BpdGFscyBOSFMgRm91bmRhdGlvbiBUcnVzdCBhbmQgRmFj
dWx0eSBvZiBNZWRpY2FsIFNjaWVuY2VzLCBOZXdjYXN0bGUgVW5pdmVyc2l0eSwgTmV3Y2FzdGxl
LCBVSy4mI3hEO0RlcGFydG1lbnQgb2YgR2FzdHJvZW50ZXJvbG9neSBhbmQgQ2xpbmljYWwgTnV0
cml0aW9uLCBDZW50cmUgSG9zcGl0YWxpZXIgVW5pdmVyc2l0YWlyZSBkZSBOaWNlLCBVbml2ZXJz
aXTDqSBDw7R0ZSBkJmFwb3M7QXp1ciwgTmljZSwgRnJhbmNlLiYjeEQ7RGVwYXJ0bWVudCBvZiBJ
bnRlcm5hbCBNZWRpY2luZS1HZXJpYXRyaWNzLCBJbnN0aXR1dGUgZm9yIEJpb21lZGljaW5lIGFu
ZCBBZ2VpbmcsIEZyaWVkcmljaC1BbGV4YW5kZXItVW5pdmVyc2l0eSwgRXJsYW5nZW4tTsO8cm5i
ZXJnLCBHZXJtYW55LiYjeEQ7RGVwYXJ0bWVudCBvZiBHZXJpYXRyaWNzLCBGaXJzdCBGYWN1bHR5
IG9mIE1lZGljaW5lLCBDaGFybGVzIFVuaXZlcnNpdHkgYW5kIEdlbmVyYWwgRmFjdWx0eSBIb3Nw
aXRhbCwgUHJhZ3VlLCBDemVjaCBSZXB1YmxpYy4mI3hEO0RlcGFydG1lbnQgR2VyaWF0cmljcywg
VW5pdmVyc2l0eSBvZiBBbnR3ZXJwLCBaaWVrZW5odWlzbmV0d2VyayBBbnR3ZXJwZW4gKFpOQSks
IEFudHdlcnAsIEJlbGdpdW0uJiN4RDtEZXBhcnRtZW50IG9mIEhlYWx0aCBTY2llbmNlcywgRmFj
dWx0eSBvZiBTY2llbmNlLCBWcmlqZSBVbml2ZXJzaXRlaXQgQW1zdGVyZGFtOyBhbmQgdGhlIEFt
c3RlcmRhbSBQdWJsaWMgSGVhbHRoIFJlc2VhcmNoIEluc3RpdHV0ZTsgQW1zdGVyZGFtLCBUaGUg
TmV0aGVybGFuZHMuJiN4RDtEZXBhcnRtZW50IG9mIE1lZGljaW5lLCBHZXJpYXRyaWMgc2VjdGlv
biwgVW5pdmVyc2l0eSBvZiBWZXJvbmEsIFZlcm9uYSwgSXRhbHkuPC9hdXRoLWFkZHJlc3M+PHRp
dGxlcz48dGl0bGU+U2FyY29wZW5pYTogcmV2aXNlZCBFdXJvcGVhbiBjb25zZW5zdXMgb24gZGVm
aW5pdGlvbiBhbmQgZGlhZ25vc2lzPC90aXRsZT48c2Vjb25kYXJ5LXRpdGxlPkFnZSBBZ2Vpbmc8
L3NlY29uZGFyeS10aXRsZT48YWx0LXRpdGxlPkFnZSBhbmQgYWdlaW5nPC9hbHQtdGl0bGU+PC90
aXRsZXM+PHBlcmlvZGljYWw+PGZ1bGwtdGl0bGU+QWdlIEFnZWluZzwvZnVsbC10aXRsZT48YWJi
ci0xPkFnZSBhbmQgYWdlaW5nPC9hYmJyLTE+PC9wZXJpb2RpY2FsPjxhbHQtcGVyaW9kaWNhbD48
ZnVsbC10aXRsZT5BZ2UgQWdlaW5nPC9mdWxsLXRpdGxlPjxhYmJyLTE+QWdlIGFuZCBhZ2Vpbmc8
L2FiYnItMT48L2FsdC1wZXJpb2RpY2FsPjxwYWdlcz4xNi0zMTwvcGFnZXM+PHZvbHVtZT40ODwv
dm9sdW1lPjxudW1iZXI+MTwvbnVtYmVyPjxlZGl0aW9uPjIwMTgvMTAvMTM8L2VkaXRpb24+PGtl
eXdvcmRzPjxrZXl3b3JkPkJpb21hcmtlcnM8L2tleXdvcmQ+PGtleXdvcmQ+QmlvbWVkaWNhbCBS
ZXNlYXJjaDwva2V5d29yZD48a2V5d29yZD5FdXJvcGU8L2tleXdvcmQ+PGtleXdvcmQ+SHVtYW5z
PC9rZXl3b3JkPjxrZXl3b3JkPk11c2NsZSBTdHJlbmd0aDwva2V5d29yZD48a2V5d29yZD5NdXNj
bGUsIFNrZWxldGFsL2RpYWdub3N0aWMgaW1hZ2luZy9wYXRob2xvZ3k8L2tleXdvcmQ+PGtleXdv
cmQ+U2FyY29wZW5pYS8qZGlhZ25vc2lzL2Vjb25vbWljcy90aGVyYXB5PC9rZXl3b3JkPjwva2V5
d29yZHM+PGRhdGVzPjx5ZWFyPjIwMTk8L3llYXI+PHB1Yi1kYXRlcz48ZGF0ZT5KYW4gMTwvZGF0
ZT48L3B1Yi1kYXRlcz48L2RhdGVzPjxpc2JuPjAwMDItMDcyOSAoUHJpbnQpJiN4RDswMDAyLTA3
Mjk8L2lzYm4+PGFjY2Vzc2lvbi1udW0+MzAzMTIzNzI8L2FjY2Vzc2lvbi1udW0+PHVybHM+PC91
cmxzPjxjdXN0b20yPlBNQzYzMjI1MDY8L2N1c3RvbTI+PGN1c3RvbTY+RU1TODA0MDk8L2N1c3Rv
bTY+PGVsZWN0cm9uaWMtcmVzb3VyY2UtbnVtPjEwLjEwOTMvYWdlaW5nL2FmeTE2OTwvZWxlY3Ry
b25pYy1yZXNvdXJjZS1udW0+PHJlbW90ZS1kYXRhYmFzZS1wcm92aWRlcj5OTE08L3JlbW90ZS1k
YXRhYmFzZS1wcm92aWRlcj48bGFuZ3VhZ2U+ZW5nPC9sYW5ndWFnZT48L3JlY29yZD48L0NpdGU+
PC9FbmROb3RlPn==
</w:fldData>
              </w:fldChar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fldChar w:fldCharType="begin">
                <w:fldData xml:space="preserve">PEVuZE5vdGU+PENpdGU+PEF1dGhvcj5DcnV6LUplbnRvZnQ8L0F1dGhvcj48WWVhcj4yMDE5PC9Z
ZWFyPjxSZWNOdW0+MTk4PC9SZWNOdW0+PERpc3BsYXlUZXh0PlsyMl08L0Rpc3BsYXlUZXh0Pjxy
ZWNvcmQ+PHJlYy1udW1iZXI+MTk4PC9yZWMtbnVtYmVyPjxmb3JlaWduLWtleXM+PGtleSBhcHA9
IkVOIiBkYi1pZD0icnp6djJ2OWQyYTJydm1lZmV6NHYyNXdzNXY5cnNzc2Zwd3J6IiB0aW1lc3Rh
bXA9IjE3NDgxMTk0NjciPjE5ODwva2V5PjwvZm9yZWlnbi1rZXlzPjxyZWYtdHlwZSBuYW1lPSJK
b3VybmFsIEFydGljbGUiPjE3PC9yZWYtdHlwZT48Y29udHJpYnV0b3JzPjxhdXRob3JzPjxhdXRo
b3I+Q3J1ei1KZW50b2Z0LCBBLiBKLjwvYXV0aG9yPjxhdXRob3I+QmFoYXQsIEcuPC9hdXRob3I+
PGF1dGhvcj5CYXVlciwgSi48L2F1dGhvcj48YXV0aG9yPkJvaXJpZSwgWS48L2F1dGhvcj48YXV0
aG9yPkJydXnDqHJlLCBPLjwvYXV0aG9yPjxhdXRob3I+Q2VkZXJob2xtLCBULjwvYXV0aG9yPjxh
dXRob3I+Q29vcGVyLCBDLjwvYXV0aG9yPjxhdXRob3I+TGFuZGksIEYuPC9hdXRob3I+PGF1dGhv
cj5Sb2xsYW5kLCBZLjwvYXV0aG9yPjxhdXRob3I+U2F5ZXIsIEEuIEEuPC9hdXRob3I+PGF1dGhv
cj5TY2huZWlkZXIsIFMuIE0uPC9hdXRob3I+PGF1dGhvcj5TaWViZXIsIEMuIEMuPC9hdXRob3I+
PGF1dGhvcj5Ub3BpbmtvdmEsIEUuPC9hdXRob3I+PGF1dGhvcj5WYW5kZXdvdWRlLCBNLjwvYXV0
aG9yPjxhdXRob3I+Vmlzc2VyLCBNLjwvYXV0aG9yPjxhdXRob3I+WmFtYm9uaSwgTS48L2F1dGhv
cj48L2F1dGhvcnM+PC9jb250cmlidXRvcnM+PGF1dGgtYWRkcmVzcz5TZXJ2aWNpbyBkZSBHZXJp
YXRyw61hLCBIb3NwaXRhbCBVbml2ZXJzaXRhcmlvIFJhbcOzbiB5IENhamFsIChJUllDSVMpLCBN
YWRyaWQsIFNwYWluLiYjeEQ7RGVwYXJ0bWVudCBvZiBJbnRlcm5hbCBNZWRpY2luZSwgRGl2aXNp
b24gb2YgR2VyaWF0cmljcywgSXN0YW5idWwgTWVkaWNhbCBTY2hvb2wsIElzdGFuYnVsIFVuaXZl
cnNpdHksIElzdGFuYnVsLCBUdXJrZXkuJiN4RDtDZW50ZXIgZm9yIEdlcmlhdHJpYyBNZWRpY2lu
ZSwgVW5pdmVyc2l0eSBIZWlkZWxiZXJnLCBBZ2FwbGVzaW9uIEJldGhhbmllbiBLcmFua2VuaGF1
cywgSGVpZGVsYmVyZywgR2VybWFueS4mI3hEO1Jlc2VhcmNoIERlcGFydG1lbnQsIENlbnRyZSBI
b3NwaXRhbGllciBVbml2ZXJzaXRhaXJlIGRlIENsZXJtb250LUZlcnJhbmQsIENsZXJtb250LUZl
cnJhbmQsIEZyYW5jZS4mI3hEO0RlcGFydG1lbnQgb2YgUHVibGljIEhlYWx0aCwgRXBpZGVtaW9s
b2d5IGFuZCBIZWFsdGggRWNvbm9taWNzLCBVbml2ZXJzaXR5IG9mIExpw6hnZSwgTGnDqGdlLCBC
ZWxnaXVtLiYjeEQ7RGVwYXJ0bWVudCBvZiBQdWJsaWMgSGVhbHRoIGFuZCBDYXJpbmcgU2NpZW5j
ZXMsIENsaW5pY2FsIE51dHJpdGlvbiBhbmQgTWV0YWJvbGlzbSwgVXBwc2FsYSBVbml2ZXJzaXR5
LCBVcHBzYWxhLCBhbmQgVGhlbWUgQWdlaW5nLCBLYXJvbGluc2thIFVuaXZlcnNpdHkgSG9zcGl0
YWwsIFN0b2NraG9sbSwgU3dlZGVuLiYjeEQ7TVJDIExpZmVjb3Vyc2UgRXBpZGVtaW9sb2d5IFVu
aXQsIFVuaXZlcnNpdHkgb2YgU291dGhhbXB0b247IFNvdXRoYW1wdG9uLCBVSzsgYW5kIERlcGFy
dG1lbnQgb2YgRXBpZGVtaW9sb2d5LCBVbml2ZXJzaXR5IG9mIE94Zm9yZCwgT1gsIFVLLiYjeEQ7
SW5zdGl0dXRvIGRpIE1lZGljaW5hIEludGVybmEgZSBHZXJpYXRyaWEsIFVuaXZlcnNpdMOgIENh
dHRvbGljYSBkZWwgU2Fjcm8gQ3VvcmUsIFJvbWEsIEl0YWx5LiYjeEQ7RGVwYXJ0bWVudCBvZiBH
ZXJpYXRyaWNzLCBIb3NwaXRhbCBhbmQgVW5pdmVyc2l0eSBvZiBUb3Vsb3VzZSwgVG91bG91c2Us
IEZyYW5jZS4mI3hEO05JSFIgTmV3Y2FzdGxlIEJpb21lZGljYWwgUmVzZWFyY2ggQ2VudHJlLCBO
ZXdjYXN0bGUgdXBvbiBUeW5lIEhvc3BpdGFscyBOSFMgRm91bmRhdGlvbiBUcnVzdCBhbmQgRmFj
dWx0eSBvZiBNZWRpY2FsIFNjaWVuY2VzLCBOZXdjYXN0bGUgVW5pdmVyc2l0eSwgTmV3Y2FzdGxl
LCBVSy4mI3hEO0RlcGFydG1lbnQgb2YgR2FzdHJvZW50ZXJvbG9neSBhbmQgQ2xpbmljYWwgTnV0
cml0aW9uLCBDZW50cmUgSG9zcGl0YWxpZXIgVW5pdmVyc2l0YWlyZSBkZSBOaWNlLCBVbml2ZXJz
aXTDqSBDw7R0ZSBkJmFwb3M7QXp1ciwgTmljZSwgRnJhbmNlLiYjeEQ7RGVwYXJ0bWVudCBvZiBJ
bnRlcm5hbCBNZWRpY2luZS1HZXJpYXRyaWNzLCBJbnN0aXR1dGUgZm9yIEJpb21lZGljaW5lIGFu
ZCBBZ2VpbmcsIEZyaWVkcmljaC1BbGV4YW5kZXItVW5pdmVyc2l0eSwgRXJsYW5nZW4tTsO8cm5i
ZXJnLCBHZXJtYW55LiYjeEQ7RGVwYXJ0bWVudCBvZiBHZXJpYXRyaWNzLCBGaXJzdCBGYWN1bHR5
IG9mIE1lZGljaW5lLCBDaGFybGVzIFVuaXZlcnNpdHkgYW5kIEdlbmVyYWwgRmFjdWx0eSBIb3Nw
aXRhbCwgUHJhZ3VlLCBDemVjaCBSZXB1YmxpYy4mI3hEO0RlcGFydG1lbnQgR2VyaWF0cmljcywg
VW5pdmVyc2l0eSBvZiBBbnR3ZXJwLCBaaWVrZW5odWlzbmV0d2VyayBBbnR3ZXJwZW4gKFpOQSks
IEFudHdlcnAsIEJlbGdpdW0uJiN4RDtEZXBhcnRtZW50IG9mIEhlYWx0aCBTY2llbmNlcywgRmFj
dWx0eSBvZiBTY2llbmNlLCBWcmlqZSBVbml2ZXJzaXRlaXQgQW1zdGVyZGFtOyBhbmQgdGhlIEFt
c3RlcmRhbSBQdWJsaWMgSGVhbHRoIFJlc2VhcmNoIEluc3RpdHV0ZTsgQW1zdGVyZGFtLCBUaGUg
TmV0aGVybGFuZHMuJiN4RDtEZXBhcnRtZW50IG9mIE1lZGljaW5lLCBHZXJpYXRyaWMgc2VjdGlv
biwgVW5pdmVyc2l0eSBvZiBWZXJvbmEsIFZlcm9uYSwgSXRhbHkuPC9hdXRoLWFkZHJlc3M+PHRp
dGxlcz48dGl0bGU+U2FyY29wZW5pYTogcmV2aXNlZCBFdXJvcGVhbiBjb25zZW5zdXMgb24gZGVm
aW5pdGlvbiBhbmQgZGlhZ25vc2lzPC90aXRsZT48c2Vjb25kYXJ5LXRpdGxlPkFnZSBBZ2Vpbmc8
L3NlY29uZGFyeS10aXRsZT48YWx0LXRpdGxlPkFnZSBhbmQgYWdlaW5nPC9hbHQtdGl0bGU+PC90
aXRsZXM+PHBlcmlvZGljYWw+PGZ1bGwtdGl0bGU+QWdlIEFnZWluZzwvZnVsbC10aXRsZT48YWJi
ci0xPkFnZSBhbmQgYWdlaW5nPC9hYmJyLTE+PC9wZXJpb2RpY2FsPjxhbHQtcGVyaW9kaWNhbD48
ZnVsbC10aXRsZT5BZ2UgQWdlaW5nPC9mdWxsLXRpdGxlPjxhYmJyLTE+QWdlIGFuZCBhZ2Vpbmc8
L2FiYnItMT48L2FsdC1wZXJpb2RpY2FsPjxwYWdlcz4xNi0zMTwvcGFnZXM+PHZvbHVtZT40ODwv
dm9sdW1lPjxudW1iZXI+MTwvbnVtYmVyPjxlZGl0aW9uPjIwMTgvMTAvMTM8L2VkaXRpb24+PGtl
eXdvcmRzPjxrZXl3b3JkPkJpb21hcmtlcnM8L2tleXdvcmQ+PGtleXdvcmQ+QmlvbWVkaWNhbCBS
ZXNlYXJjaDwva2V5d29yZD48a2V5d29yZD5FdXJvcGU8L2tleXdvcmQ+PGtleXdvcmQ+SHVtYW5z
PC9rZXl3b3JkPjxrZXl3b3JkPk11c2NsZSBTdHJlbmd0aDwva2V5d29yZD48a2V5d29yZD5NdXNj
bGUsIFNrZWxldGFsL2RpYWdub3N0aWMgaW1hZ2luZy9wYXRob2xvZ3k8L2tleXdvcmQ+PGtleXdv
cmQ+U2FyY29wZW5pYS8qZGlhZ25vc2lzL2Vjb25vbWljcy90aGVyYXB5PC9rZXl3b3JkPjwva2V5
d29yZHM+PGRhdGVzPjx5ZWFyPjIwMTk8L3llYXI+PHB1Yi1kYXRlcz48ZGF0ZT5KYW4gMTwvZGF0
ZT48L3B1Yi1kYXRlcz48L2RhdGVzPjxpc2JuPjAwMDItMDcyOSAoUHJpbnQpJiN4RDswMDAyLTA3
Mjk8L2lzYm4+PGFjY2Vzc2lvbi1udW0+MzAzMTIzNzI8L2FjY2Vzc2lvbi1udW0+PHVybHM+PC91
cmxzPjxjdXN0b20yPlBNQzYzMjI1MDY8L2N1c3RvbTI+PGN1c3RvbTY+RU1TODA0MDk8L2N1c3Rv
bTY+PGVsZWN0cm9uaWMtcmVzb3VyY2UtbnVtPjEwLjEwOTMvYWdlaW5nL2FmeTE2OTwvZWxlY3Ry
b25pYy1yZXNvdXJjZS1udW0+PHJlbW90ZS1kYXRhYmFzZS1wcm92aWRlcj5OTE08L3JlbW90ZS1k
YXRhYmFzZS1wcm92aWRlcj48bGFuZ3VhZ2U+ZW5nPC9sYW5ndWFnZT48L3JlY29yZD48L0NpdGU+
PC9FbmROb3RlPn==
</w:fldData>
              </w:fldChar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fldChar w:fldCharType="end"/>
            </w:r>
            <w:r w:rsidRPr="006D75B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fldChar w:fldCharType="separate"/>
            </w:r>
            <w:r>
              <w:rPr>
                <w:rFonts w:ascii="Times New Roman" w:eastAsia="Times New Roman" w:hAnsi="Times New Roman"/>
                <w:bCs/>
                <w:noProof/>
                <w:color w:val="000000"/>
                <w:sz w:val="20"/>
                <w:szCs w:val="20"/>
                <w:lang w:val="en-US" w:eastAsia="pt-BR"/>
              </w:rPr>
              <w:t>[22]</w:t>
            </w:r>
            <w:r w:rsidRPr="006D75B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fldChar w:fldCharType="end"/>
            </w:r>
            <w:r w:rsidRPr="006D75B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.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FB5EFB" w:rsidRPr="006D75B5" w:rsidRDefault="00FB5EFB" w:rsidP="00E311B9">
            <w:pPr>
              <w:spacing w:before="240" w:after="0"/>
              <w:jc w:val="both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6D75B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(0) &gt;15 s or no inability to perform the test: Limited mobility</w:t>
            </w:r>
          </w:p>
          <w:p w:rsidR="00FB5EFB" w:rsidRPr="006D75B5" w:rsidRDefault="00FB5EFB" w:rsidP="00E311B9">
            <w:pPr>
              <w:spacing w:after="0"/>
              <w:jc w:val="both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6D75B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(1) ≤ 14 s: Normal mobility</w:t>
            </w:r>
          </w:p>
        </w:tc>
      </w:tr>
      <w:tr w:rsidR="00FB5EFB" w:rsidRPr="00D1484A" w:rsidTr="00E311B9"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5EFB" w:rsidRPr="006D75B5" w:rsidRDefault="00FB5EFB" w:rsidP="00E311B9">
            <w:pPr>
              <w:spacing w:before="240" w:after="0"/>
              <w:jc w:val="both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6D75B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Timed Up and Go (TUG)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 test</w:t>
            </w:r>
            <w:r w:rsidRPr="006D75B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:</w:t>
            </w:r>
            <w:r w:rsidRPr="006D75B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 xml:space="preserve"> Records the </w: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t</w:t>
            </w:r>
            <w:r w:rsidRPr="006D75B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 xml:space="preserve">ime an individual takes to stand up from a chair, walk three meters, turn around an obstacle, return, and sit down again. Longer times indicate poorer functional performance </w:t>
            </w:r>
            <w:r w:rsidRPr="006D75B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fldChar w:fldCharType="begin">
                <w:fldData xml:space="preserve">PEVuZE5vdGU+PENpdGU+PEF1dGhvcj5CaXNjaG9mZjwvQXV0aG9yPjxZZWFyPjIwMDM8L1llYXI+
PFJlY051bT4yMjM8L1JlY051bT48RGlzcGxheVRleHQ+WzIzXTwvRGlzcGxheVRleHQ+PHJlY29y
ZD48cmVjLW51bWJlcj4yMjM8L3JlYy1udW1iZXI+PGZvcmVpZ24ta2V5cz48a2V5IGFwcD0iRU4i
IGRiLWlkPSJyenp2MnY5ZDJhMnJ2bWVmZXo0djI1d3M1djlyc3NzZnB3cnoiIHRpbWVzdGFtcD0i
MTc1ODIyNDAzNyI+MjIzPC9rZXk+PC9mb3JlaWduLWtleXM+PHJlZi10eXBlIG5hbWU9IkpvdXJu
YWwgQXJ0aWNsZSI+MTc8L3JlZi10eXBlPjxjb250cmlidXRvcnM+PGF1dGhvcnM+PGF1dGhvcj5C
aXNjaG9mZiwgSC4gQS48L2F1dGhvcj48YXV0aG9yPlN0w6RoZWxpbiwgSC4gQi48L2F1dGhvcj48
YXV0aG9yPk1vbnNjaCwgQS4gVS48L2F1dGhvcj48YXV0aG9yPkl2ZXJzZW4sIE0uIEQuPC9hdXRo
b3I+PGF1dGhvcj5XZXloLCBBLjwvYXV0aG9yPjxhdXRob3I+dm9uIERlY2hlbmQsIE0uPC9hdXRo
b3I+PGF1dGhvcj5Ba29zLCBSLjwvYXV0aG9yPjxhdXRob3I+Q29uemVsbWFubiwgTS48L2F1dGhv
cj48YXV0aG9yPkRpY2ssIFcuPC9hdXRob3I+PGF1dGhvcj5UaGVpbGVyLCBSLjwvYXV0aG9yPjwv
YXV0aG9ycz48L2NvbnRyaWJ1dG9ycz48YXV0aC1hZGRyZXNzPkRlcGFydG1lbnRzIG9mLiBPcnRo
b3BlZGljcyBhbmQuIEdlcmlhdHJpY3MsIFVuaXZlcnNpdHkgb2YgQmFzZWwsIFN3aXR6ZXJsYW5k
LiBoYmlzY2hvZkBoc3BoLmhhcnZhcmQuZWR1PC9hdXRoLWFkZHJlc3M+PHRpdGxlcz48dGl0bGU+
SWRlbnRpZnlpbmcgYSBjdXQtb2ZmIHBvaW50IGZvciBub3JtYWwgbW9iaWxpdHk6IGEgY29tcGFy
aXNvbiBvZiB0aGUgdGltZWQgJmFwb3M7dXAgYW5kIGdvJmFwb3M7IHRlc3QgaW4gY29tbXVuaXR5
LWR3ZWxsaW5nIGFuZCBpbnN0aXR1dGlvbmFsaXNlZCBlbGRlcmx5IHdvbWVuPC90aXRsZT48c2Vj
b25kYXJ5LXRpdGxlPkFnZSBBZ2Vpbmc8L3NlY29uZGFyeS10aXRsZT48YWx0LXRpdGxlPkFnZSBh
bmQgYWdlaW5nPC9hbHQtdGl0bGU+PC90aXRsZXM+PHBlcmlvZGljYWw+PGZ1bGwtdGl0bGU+QWdl
IEFnZWluZzwvZnVsbC10aXRsZT48YWJici0xPkFnZSBhbmQgYWdlaW5nPC9hYmJyLTE+PC9wZXJp
b2RpY2FsPjxhbHQtcGVyaW9kaWNhbD48ZnVsbC10aXRsZT5BZ2UgQWdlaW5nPC9mdWxsLXRpdGxl
PjxhYmJyLTE+QWdlIGFuZCBhZ2Vpbmc8L2FiYnItMT48L2FsdC1wZXJpb2RpY2FsPjxwYWdlcz4z
MTUtMjA8L3BhZ2VzPjx2b2x1bWU+MzI8L3ZvbHVtZT48bnVtYmVyPjM8L251bWJlcj48ZWRpdGlv
bj4yMDAzLzA1LzAyPC9lZGl0aW9uPjxrZXl3b3Jkcz48a2V5d29yZD5BZ2VkPC9rZXl3b3JkPjxr
ZXl3b3JkPkFnZWQsIDgwIGFuZCBvdmVyPC9rZXl3b3JkPjxrZXl3b3JkPipBbnRocm9wb21ldHJ5
PC9rZXl3b3JkPjxrZXl3b3JkPkJvZHkgQ29tcG9zaXRpb248L2tleXdvcmQ+PGtleXdvcmQ+Q3Jv
c3MtU2VjdGlvbmFsIFN0dWRpZXM8L2tleXdvcmQ+PGtleXdvcmQ+RmVtYWxlPC9rZXl3b3JkPjxr
ZXl3b3JkPkh1bWFuczwva2V5d29yZD48a2V5d29yZD4qTG9jb21vdGlvbjwva2V5d29yZD48a2V5
d29yZD5ST0MgQ3VydmU8L2tleXdvcmQ+PGtleXdvcmQ+UmVmZXJlbmNlIFZhbHVlczwva2V5d29y
ZD48a2V5d29yZD5SZXByb2R1Y2liaWxpdHkgb2YgUmVzdWx0czwva2V5d29yZD48a2V5d29yZD5S
ZXNpZGVuY2UgQ2hhcmFjdGVyaXN0aWNzPC9rZXl3b3JkPjxrZXl3b3JkPlNlbnNpdGl2aXR5IGFu
ZCBTcGVjaWZpY2l0eTwva2V5d29yZD48L2tleXdvcmRzPjxkYXRlcz48eWVhcj4yMDAzPC95ZWFy
PjxwdWItZGF0ZXM+PGRhdGU+TWF5PC9kYXRlPjwvcHViLWRhdGVzPjwvZGF0ZXM+PGlzYm4+MDAw
Mi0wNzI5IChQcmludCkmI3hEOzAwMDItMDcyOTwvaXNibj48YWNjZXNzaW9uLW51bT4xMjcyMDYx
OTwvYWNjZXNzaW9uLW51bT48dXJscz48L3VybHM+PGVsZWN0cm9uaWMtcmVzb3VyY2UtbnVtPjEw
LjEwOTMvYWdlaW5nLzMyLjMuMzE1PC9lbGVjdHJvbmljLXJlc291cmNlLW51bT48cmVtb3RlLWRh
dGFiYXNlLXByb3ZpZGVyPk5MTTwvcmVtb3RlLWRhdGFiYXNlLXByb3ZpZGVyPjxsYW5ndWFnZT5l
bmc8L2xhbmd1YWdlPjwvcmVjb3JkPjwvQ2l0ZT48L0VuZE5vdGU+
</w:fldData>
              </w:fldChar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fldChar w:fldCharType="begin">
                <w:fldData xml:space="preserve">PEVuZE5vdGU+PENpdGU+PEF1dGhvcj5CaXNjaG9mZjwvQXV0aG9yPjxZZWFyPjIwMDM8L1llYXI+
PFJlY051bT4yMjM8L1JlY051bT48RGlzcGxheVRleHQ+WzIzXTwvRGlzcGxheVRleHQ+PHJlY29y
ZD48cmVjLW51bWJlcj4yMjM8L3JlYy1udW1iZXI+PGZvcmVpZ24ta2V5cz48a2V5IGFwcD0iRU4i
IGRiLWlkPSJyenp2MnY5ZDJhMnJ2bWVmZXo0djI1d3M1djlyc3NzZnB3cnoiIHRpbWVzdGFtcD0i
MTc1ODIyNDAzNyI+MjIzPC9rZXk+PC9mb3JlaWduLWtleXM+PHJlZi10eXBlIG5hbWU9IkpvdXJu
YWwgQXJ0aWNsZSI+MTc8L3JlZi10eXBlPjxjb250cmlidXRvcnM+PGF1dGhvcnM+PGF1dGhvcj5C
aXNjaG9mZiwgSC4gQS48L2F1dGhvcj48YXV0aG9yPlN0w6RoZWxpbiwgSC4gQi48L2F1dGhvcj48
YXV0aG9yPk1vbnNjaCwgQS4gVS48L2F1dGhvcj48YXV0aG9yPkl2ZXJzZW4sIE0uIEQuPC9hdXRo
b3I+PGF1dGhvcj5XZXloLCBBLjwvYXV0aG9yPjxhdXRob3I+dm9uIERlY2hlbmQsIE0uPC9hdXRo
b3I+PGF1dGhvcj5Ba29zLCBSLjwvYXV0aG9yPjxhdXRob3I+Q29uemVsbWFubiwgTS48L2F1dGhv
cj48YXV0aG9yPkRpY2ssIFcuPC9hdXRob3I+PGF1dGhvcj5UaGVpbGVyLCBSLjwvYXV0aG9yPjwv
YXV0aG9ycz48L2NvbnRyaWJ1dG9ycz48YXV0aC1hZGRyZXNzPkRlcGFydG1lbnRzIG9mLiBPcnRo
b3BlZGljcyBhbmQuIEdlcmlhdHJpY3MsIFVuaXZlcnNpdHkgb2YgQmFzZWwsIFN3aXR6ZXJsYW5k
LiBoYmlzY2hvZkBoc3BoLmhhcnZhcmQuZWR1PC9hdXRoLWFkZHJlc3M+PHRpdGxlcz48dGl0bGU+
SWRlbnRpZnlpbmcgYSBjdXQtb2ZmIHBvaW50IGZvciBub3JtYWwgbW9iaWxpdHk6IGEgY29tcGFy
aXNvbiBvZiB0aGUgdGltZWQgJmFwb3M7dXAgYW5kIGdvJmFwb3M7IHRlc3QgaW4gY29tbXVuaXR5
LWR3ZWxsaW5nIGFuZCBpbnN0aXR1dGlvbmFsaXNlZCBlbGRlcmx5IHdvbWVuPC90aXRsZT48c2Vj
b25kYXJ5LXRpdGxlPkFnZSBBZ2Vpbmc8L3NlY29uZGFyeS10aXRsZT48YWx0LXRpdGxlPkFnZSBh
bmQgYWdlaW5nPC9hbHQtdGl0bGU+PC90aXRsZXM+PHBlcmlvZGljYWw+PGZ1bGwtdGl0bGU+QWdl
IEFnZWluZzwvZnVsbC10aXRsZT48YWJici0xPkFnZSBhbmQgYWdlaW5nPC9hYmJyLTE+PC9wZXJp
b2RpY2FsPjxhbHQtcGVyaW9kaWNhbD48ZnVsbC10aXRsZT5BZ2UgQWdlaW5nPC9mdWxsLXRpdGxl
PjxhYmJyLTE+QWdlIGFuZCBhZ2Vpbmc8L2FiYnItMT48L2FsdC1wZXJpb2RpY2FsPjxwYWdlcz4z
MTUtMjA8L3BhZ2VzPjx2b2x1bWU+MzI8L3ZvbHVtZT48bnVtYmVyPjM8L251bWJlcj48ZWRpdGlv
bj4yMDAzLzA1LzAyPC9lZGl0aW9uPjxrZXl3b3Jkcz48a2V5d29yZD5BZ2VkPC9rZXl3b3JkPjxr
ZXl3b3JkPkFnZWQsIDgwIGFuZCBvdmVyPC9rZXl3b3JkPjxrZXl3b3JkPipBbnRocm9wb21ldHJ5
PC9rZXl3b3JkPjxrZXl3b3JkPkJvZHkgQ29tcG9zaXRpb248L2tleXdvcmQ+PGtleXdvcmQ+Q3Jv
c3MtU2VjdGlvbmFsIFN0dWRpZXM8L2tleXdvcmQ+PGtleXdvcmQ+RmVtYWxlPC9rZXl3b3JkPjxr
ZXl3b3JkPkh1bWFuczwva2V5d29yZD48a2V5d29yZD4qTG9jb21vdGlvbjwva2V5d29yZD48a2V5
d29yZD5ST0MgQ3VydmU8L2tleXdvcmQ+PGtleXdvcmQ+UmVmZXJlbmNlIFZhbHVlczwva2V5d29y
ZD48a2V5d29yZD5SZXByb2R1Y2liaWxpdHkgb2YgUmVzdWx0czwva2V5d29yZD48a2V5d29yZD5S
ZXNpZGVuY2UgQ2hhcmFjdGVyaXN0aWNzPC9rZXl3b3JkPjxrZXl3b3JkPlNlbnNpdGl2aXR5IGFu
ZCBTcGVjaWZpY2l0eTwva2V5d29yZD48L2tleXdvcmRzPjxkYXRlcz48eWVhcj4yMDAzPC95ZWFy
PjxwdWItZGF0ZXM+PGRhdGU+TWF5PC9kYXRlPjwvcHViLWRhdGVzPjwvZGF0ZXM+PGlzYm4+MDAw
Mi0wNzI5IChQcmludCkmI3hEOzAwMDItMDcyOTwvaXNibj48YWNjZXNzaW9uLW51bT4xMjcyMDYx
OTwvYWNjZXNzaW9uLW51bT48dXJscz48L3VybHM+PGVsZWN0cm9uaWMtcmVzb3VyY2UtbnVtPjEw
LjEwOTMvYWdlaW5nLzMyLjMuMzE1PC9lbGVjdHJvbmljLXJlc291cmNlLW51bT48cmVtb3RlLWRh
dGFiYXNlLXByb3ZpZGVyPk5MTTwvcmVtb3RlLWRhdGFiYXNlLXByb3ZpZGVyPjxsYW5ndWFnZT5l
bmc8L2xhbmd1YWdlPjwvcmVjb3JkPjwvQ2l0ZT48L0VuZE5vdGU+
</w:fldData>
              </w:fldChar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fldChar w:fldCharType="end"/>
            </w:r>
            <w:r w:rsidRPr="006D75B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fldChar w:fldCharType="separate"/>
            </w:r>
            <w:r>
              <w:rPr>
                <w:rFonts w:ascii="Times New Roman" w:eastAsia="Times New Roman" w:hAnsi="Times New Roman"/>
                <w:bCs/>
                <w:noProof/>
                <w:color w:val="000000"/>
                <w:sz w:val="20"/>
                <w:szCs w:val="20"/>
                <w:lang w:val="en-US" w:eastAsia="pt-BR"/>
              </w:rPr>
              <w:t>[23]</w:t>
            </w:r>
            <w:r w:rsidRPr="006D75B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fldChar w:fldCharType="end"/>
            </w:r>
            <w:r w:rsidRPr="006D75B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.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5EFB" w:rsidRPr="006D75B5" w:rsidRDefault="00FB5EFB" w:rsidP="00E311B9">
            <w:pPr>
              <w:spacing w:before="240" w:after="0"/>
              <w:jc w:val="both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6D75B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(0) ≥20 s: Limited mobility</w:t>
            </w:r>
          </w:p>
          <w:p w:rsidR="00FB5EFB" w:rsidRPr="006D75B5" w:rsidRDefault="00FB5EFB" w:rsidP="00E311B9">
            <w:pPr>
              <w:spacing w:after="0"/>
              <w:jc w:val="both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6D75B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(1) &lt;19 s: Normal mobility</w:t>
            </w:r>
          </w:p>
        </w:tc>
      </w:tr>
      <w:tr w:rsidR="00FB5EFB" w:rsidRPr="006D75B5" w:rsidTr="00E311B9">
        <w:tc>
          <w:tcPr>
            <w:tcW w:w="11057" w:type="dxa"/>
            <w:gridSpan w:val="2"/>
            <w:tcBorders>
              <w:left w:val="nil"/>
              <w:bottom w:val="nil"/>
              <w:right w:val="nil"/>
            </w:tcBorders>
          </w:tcPr>
          <w:p w:rsidR="00FB5EFB" w:rsidRPr="006D75B5" w:rsidRDefault="00FB5EFB" w:rsidP="00E311B9">
            <w:pPr>
              <w:spacing w:before="240" w:after="0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6D75B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VITALITY</w:t>
            </w:r>
          </w:p>
        </w:tc>
      </w:tr>
      <w:tr w:rsidR="00FB5EFB" w:rsidRPr="00D1484A" w:rsidTr="00E311B9"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:rsidR="00FB5EFB" w:rsidRPr="006D75B5" w:rsidRDefault="00FB5EFB" w:rsidP="00E311B9">
            <w:pPr>
              <w:spacing w:after="0"/>
              <w:jc w:val="both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6D75B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Mini Nutritional Assessment (MNA):</w:t>
            </w:r>
            <w:r w:rsidRPr="006D75B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 xml:space="preserve"> Nutritional screening tool that determines whether an individual is malnourished or at risk of malnutrition</w:t>
            </w:r>
            <w:r w:rsidRPr="006D75B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pt-BR"/>
              </w:rPr>
              <w:fldChar w:fldCharType="begin">
                <w:fldData xml:space="preserve">PEVuZE5vdGU+PENpdGU+PEF1dGhvcj5WZWxsYXM8L0F1dGhvcj48WWVhcj4yMDA2PC9ZZWFyPjxS
ZWNOdW0+NDM8L1JlY051bT48RGlzcGxheVRleHQ+WzM0XTwvRGlzcGxheVRleHQ+PHJlY29yZD48
cmVjLW51bWJlcj40MzwvcmVjLW51bWJlcj48Zm9yZWlnbi1rZXlzPjxrZXkgYXBwPSJFTiIgZGIt
aWQ9InJ6enYydjlkMmEycnZtZWZlejR2MjV3czV2OXJzc3NmcHdyeiIgdGltZXN0YW1wPSIxNjc0
OTQ1NTk1Ij40Mzwva2V5PjwvZm9yZWlnbi1rZXlzPjxyZWYtdHlwZSBuYW1lPSJKb3VybmFsIEFy
dGljbGUiPjE3PC9yZWYtdHlwZT48Y29udHJpYnV0b3JzPjxhdXRob3JzPjxhdXRob3I+VmVsbGFz
LCBCLjwvYXV0aG9yPjxhdXRob3I+VmlsbGFycywgSC48L2F1dGhvcj48YXV0aG9yPkFiZWxsYW4s
IEcuPC9hdXRob3I+PGF1dGhvcj5Tb3RvLCBNLiBFLjwvYXV0aG9yPjxhdXRob3I+Um9sbGFuZCwg
WS48L2F1dGhvcj48YXV0aG9yPkd1aWdveiwgWS48L2F1dGhvcj48YXV0aG9yPk1vcmxleSwgSi4g
RS48L2F1dGhvcj48YXV0aG9yPkNodW1sZWEsIFcuPC9hdXRob3I+PGF1dGhvcj5TYWx2YSwgQS48
L2F1dGhvcj48YXV0aG9yPlJ1YmVuc3RlaW4sIEwuIFouPC9hdXRob3I+PGF1dGhvcj5HYXJyeSwg
UC48L2F1dGhvcj48L2F1dGhvcnM+PC9jb250cmlidXRvcnM+PGF1dGgtYWRkcmVzcz5JbnNlcm0g
VSA1NTgsIERlcGFydG1lbnQgb2YgR2VyaWF0cmljcywgVG91bG91c2UgdW5pdmVyc2l0eSBIb3Nw
aXRhbCwgVG91bG91c2UsIEZyYW5jZS4gdmVsbGFzLmJAY2h1LXRvdWxvdXNlLmZyPC9hdXRoLWFk
ZHJlc3M+PHRpdGxlcz48dGl0bGU+T3ZlcnZpZXcgb2YgdGhlIE1OQS0tSXRzIGhpc3RvcnkgYW5k
IGNoYWxsZW5nZXM8L3RpdGxlPjxzZWNvbmRhcnktdGl0bGU+SiBOdXRyIEhlYWx0aCBBZ2luZzwv
c2Vjb25kYXJ5LXRpdGxlPjxhbHQtdGl0bGU+VGhlIGpvdXJuYWwgb2YgbnV0cml0aW9uLCBoZWFs
dGggJmFtcDsgYWdpbmc8L2FsdC10aXRsZT48L3RpdGxlcz48cGVyaW9kaWNhbD48ZnVsbC10aXRs
ZT5KIE51dHIgSGVhbHRoIEFnaW5nPC9mdWxsLXRpdGxlPjxhYmJyLTE+VGhlIGpvdXJuYWwgb2Yg
bnV0cml0aW9uLCBoZWFsdGggJmFtcDsgYWdpbmc8L2FiYnItMT48L3BlcmlvZGljYWw+PGFsdC1w
ZXJpb2RpY2FsPjxmdWxsLXRpdGxlPkogTnV0ciBIZWFsdGggQWdpbmc8L2Z1bGwtdGl0bGU+PGFi
YnItMT5UaGUgam91cm5hbCBvZiBudXRyaXRpb24sIGhlYWx0aCAmYW1wOyBhZ2luZzwvYWJici0x
PjwvYWx0LXBlcmlvZGljYWw+PHBhZ2VzPjQ1Ni02MzsgZGlzY3Vzc2lvbiA0NjMtNTwvcGFnZXM+
PHZvbHVtZT4xMDwvdm9sdW1lPjxudW1iZXI+NjwvbnVtYmVyPjxlZGl0aW9uPjIwMDYvMTIvMjI8
L2VkaXRpb24+PGtleXdvcmRzPjxrZXl3b3JkPkFnZWQ8L2tleXdvcmQ+PGtleXdvcmQ+QWdpbmcv
cGh5c2lvbG9neTwva2V5d29yZD48a2V5d29yZD5GZW1hbGU8L2tleXdvcmQ+PGtleXdvcmQ+R2Vy
aWF0cmljIEFzc2Vzc21lbnQvKm1ldGhvZHM8L2tleXdvcmQ+PGtleXdvcmQ+SHVtYW5zPC9rZXl3
b3JkPjxrZXl3b3JkPk1hbGU8L2tleXdvcmQ+PGtleXdvcmQ+TWFzcyBTY3JlZW5pbmc8L2tleXdv
cmQ+PGtleXdvcmQ+Kk51dHJpdGlvbiBBc3Nlc3NtZW50PC9rZXl3b3JkPjxrZXl3b3JkPk51dHJp
dGlvbiBEaXNvcmRlcnMvKmRpYWdub3Npczwva2V5d29yZD48a2V5d29yZD5OdXRyaXRpb25hbCBS
ZXF1aXJlbWVudHM8L2tleXdvcmQ+PGtleXdvcmQ+Kk51dHJpdGlvbmFsIFN0YXR1czwva2V5d29y
ZD48a2V5d29yZD5TZXZlcml0eSBvZiBJbGxuZXNzIEluZGV4PC9rZXl3b3JkPjwva2V5d29yZHM+
PGRhdGVzPjx5ZWFyPjIwMDY8L3llYXI+PHB1Yi1kYXRlcz48ZGF0ZT5Ob3YtRGVjPC9kYXRlPjwv
cHViLWRhdGVzPjwvZGF0ZXM+PGlzYm4+MTI3OS03NzA3IChQcmludCkmI3hEOzEyNzktNzcwNzwv
aXNibj48YWNjZXNzaW9uLW51bT4xNzE4MzQxODwvYWNjZXNzaW9uLW51bT48dXJscz48L3VybHM+
PHJlbW90ZS1kYXRhYmFzZS1wcm92aWRlcj5OTE08L3JlbW90ZS1kYXRhYmFzZS1wcm92aWRlcj48
bGFuZ3VhZ2U+ZW5nPC9sYW5ndWFnZT48L3JlY29yZD48L0NpdGU+PC9FbmROb3RlPgB=
</w:fldData>
              </w:fldChar>
            </w:r>
            <w:r w:rsidRPr="00AD445E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pt-BR"/>
              </w:rPr>
              <w:fldChar w:fldCharType="begin">
                <w:fldData xml:space="preserve">PEVuZE5vdGU+PENpdGU+PEF1dGhvcj5WZWxsYXM8L0F1dGhvcj48WWVhcj4yMDA2PC9ZZWFyPjxS
ZWNOdW0+NDM8L1JlY051bT48RGlzcGxheVRleHQ+WzM0XTwvRGlzcGxheVRleHQ+PHJlY29yZD48
cmVjLW51bWJlcj40MzwvcmVjLW51bWJlcj48Zm9yZWlnbi1rZXlzPjxrZXkgYXBwPSJFTiIgZGIt
aWQ9InJ6enYydjlkMmEycnZtZWZlejR2MjV3czV2OXJzc3NmcHdyeiIgdGltZXN0YW1wPSIxNjc0
OTQ1NTk1Ij40Mzwva2V5PjwvZm9yZWlnbi1rZXlzPjxyZWYtdHlwZSBuYW1lPSJKb3VybmFsIEFy
dGljbGUiPjE3PC9yZWYtdHlwZT48Y29udHJpYnV0b3JzPjxhdXRob3JzPjxhdXRob3I+VmVsbGFz
LCBCLjwvYXV0aG9yPjxhdXRob3I+VmlsbGFycywgSC48L2F1dGhvcj48YXV0aG9yPkFiZWxsYW4s
IEcuPC9hdXRob3I+PGF1dGhvcj5Tb3RvLCBNLiBFLjwvYXV0aG9yPjxhdXRob3I+Um9sbGFuZCwg
WS48L2F1dGhvcj48YXV0aG9yPkd1aWdveiwgWS48L2F1dGhvcj48YXV0aG9yPk1vcmxleSwgSi4g
RS48L2F1dGhvcj48YXV0aG9yPkNodW1sZWEsIFcuPC9hdXRob3I+PGF1dGhvcj5TYWx2YSwgQS48
L2F1dGhvcj48YXV0aG9yPlJ1YmVuc3RlaW4sIEwuIFouPC9hdXRob3I+PGF1dGhvcj5HYXJyeSwg
UC48L2F1dGhvcj48L2F1dGhvcnM+PC9jb250cmlidXRvcnM+PGF1dGgtYWRkcmVzcz5JbnNlcm0g
VSA1NTgsIERlcGFydG1lbnQgb2YgR2VyaWF0cmljcywgVG91bG91c2UgdW5pdmVyc2l0eSBIb3Nw
aXRhbCwgVG91bG91c2UsIEZyYW5jZS4gdmVsbGFzLmJAY2h1LXRvdWxvdXNlLmZyPC9hdXRoLWFk
ZHJlc3M+PHRpdGxlcz48dGl0bGU+T3ZlcnZpZXcgb2YgdGhlIE1OQS0tSXRzIGhpc3RvcnkgYW5k
IGNoYWxsZW5nZXM8L3RpdGxlPjxzZWNvbmRhcnktdGl0bGU+SiBOdXRyIEhlYWx0aCBBZ2luZzwv
c2Vjb25kYXJ5LXRpdGxlPjxhbHQtdGl0bGU+VGhlIGpvdXJuYWwgb2YgbnV0cml0aW9uLCBoZWFs
dGggJmFtcDsgYWdpbmc8L2FsdC10aXRsZT48L3RpdGxlcz48cGVyaW9kaWNhbD48ZnVsbC10aXRs
ZT5KIE51dHIgSGVhbHRoIEFnaW5nPC9mdWxsLXRpdGxlPjxhYmJyLTE+VGhlIGpvdXJuYWwgb2Yg
bnV0cml0aW9uLCBoZWFsdGggJmFtcDsgYWdpbmc8L2FiYnItMT48L3BlcmlvZGljYWw+PGFsdC1w
ZXJpb2RpY2FsPjxmdWxsLXRpdGxlPkogTnV0ciBIZWFsdGggQWdpbmc8L2Z1bGwtdGl0bGU+PGFi
YnItMT5UaGUgam91cm5hbCBvZiBudXRyaXRpb24sIGhlYWx0aCAmYW1wOyBhZ2luZzwvYWJici0x
PjwvYWx0LXBlcmlvZGljYWw+PHBhZ2VzPjQ1Ni02MzsgZGlzY3Vzc2lvbiA0NjMtNTwvcGFnZXM+
PHZvbHVtZT4xMDwvdm9sdW1lPjxudW1iZXI+NjwvbnVtYmVyPjxlZGl0aW9uPjIwMDYvMTIvMjI8
L2VkaXRpb24+PGtleXdvcmRzPjxrZXl3b3JkPkFnZWQ8L2tleXdvcmQ+PGtleXdvcmQ+QWdpbmcv
cGh5c2lvbG9neTwva2V5d29yZD48a2V5d29yZD5GZW1hbGU8L2tleXdvcmQ+PGtleXdvcmQ+R2Vy
aWF0cmljIEFzc2Vzc21lbnQvKm1ldGhvZHM8L2tleXdvcmQ+PGtleXdvcmQ+SHVtYW5zPC9rZXl3
b3JkPjxrZXl3b3JkPk1hbGU8L2tleXdvcmQ+PGtleXdvcmQ+TWFzcyBTY3JlZW5pbmc8L2tleXdv
cmQ+PGtleXdvcmQ+Kk51dHJpdGlvbiBBc3Nlc3NtZW50PC9rZXl3b3JkPjxrZXl3b3JkPk51dHJp
dGlvbiBEaXNvcmRlcnMvKmRpYWdub3Npczwva2V5d29yZD48a2V5d29yZD5OdXRyaXRpb25hbCBS
ZXF1aXJlbWVudHM8L2tleXdvcmQ+PGtleXdvcmQ+Kk51dHJpdGlvbmFsIFN0YXR1czwva2V5d29y
ZD48a2V5d29yZD5TZXZlcml0eSBvZiBJbGxuZXNzIEluZGV4PC9rZXl3b3JkPjwva2V5d29yZHM+
PGRhdGVzPjx5ZWFyPjIwMDY8L3llYXI+PHB1Yi1kYXRlcz48ZGF0ZT5Ob3YtRGVjPC9kYXRlPjwv
cHViLWRhdGVzPjwvZGF0ZXM+PGlzYm4+MTI3OS03NzA3IChQcmludCkmI3hEOzEyNzktNzcwNzwv
aXNibj48YWNjZXNzaW9uLW51bT4xNzE4MzQxODwvYWNjZXNzaW9uLW51bT48dXJscz48L3VybHM+
PHJlbW90ZS1kYXRhYmFzZS1wcm92aWRlcj5OTE08L3JlbW90ZS1kYXRhYmFzZS1wcm92aWRlcj48
bGFuZ3VhZ2U+ZW5nPC9sYW5ndWFnZT48L3JlY29yZD48L0NpdGU+PC9FbmROb3RlPgB=
</w:fldData>
              </w:fldChar>
            </w:r>
            <w:r w:rsidRPr="00AD445E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pt-BR"/>
              </w:rPr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pt-BR"/>
              </w:rPr>
              <w:fldChar w:fldCharType="end"/>
            </w:r>
            <w:r w:rsidRPr="006D75B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pt-BR"/>
              </w:rPr>
              <w:fldChar w:fldCharType="separate"/>
            </w:r>
            <w:r w:rsidRPr="00AD445E">
              <w:rPr>
                <w:rFonts w:ascii="Times New Roman" w:eastAsia="Times New Roman" w:hAnsi="Times New Roman"/>
                <w:bCs/>
                <w:noProof/>
                <w:color w:val="000000"/>
                <w:sz w:val="20"/>
                <w:szCs w:val="20"/>
                <w:lang w:val="en-US" w:eastAsia="pt-BR"/>
              </w:rPr>
              <w:t>[34]</w:t>
            </w:r>
            <w:r w:rsidRPr="006D75B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fldChar w:fldCharType="end"/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;</w:t>
            </w:r>
            <w:r w:rsidRPr="006D75B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i</w:t>
            </w:r>
            <w:r w:rsidRPr="006D75B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ncludes anthropometric assessment, mobility, dietary intake, and health condition</w:t>
            </w:r>
            <w:r w:rsidRPr="006D75B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fldChar w:fldCharType="begin"/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instrText xml:space="preserve"> ADDIN EN.CITE &lt;EndNote&gt;&lt;Cite&gt;&lt;Author&gt;Guigoz&lt;/Author&gt;&lt;Year&gt;1999&lt;/Year&gt;&lt;RecNum&gt;93&lt;/RecNum&gt;&lt;DisplayText&gt;[24]&lt;/DisplayText&gt;&lt;record&gt;&lt;rec-number&gt;93&lt;/rec-number&gt;&lt;foreign-keys&gt;&lt;key app="EN" db-id="rzzv2v9d2a2rvmefez4v25ws5v9rsssfpwrz" timestamp="1738219897"&gt;93&lt;/key&gt;&lt;/foreign-keys&gt;&lt;ref-type name="Journal Article"&gt;17&lt;/ref-type&gt;&lt;contributors&gt;&lt;authors&gt;&lt;author&gt;Guigoz, Yves&lt;/author&gt;&lt;author&gt;Vellas, Bruno&lt;/author&gt;&lt;/authors&gt;&lt;/contributors&gt;&lt;titles&gt;&lt;title&gt;The Mini Nutritional Assessment (MNA) for grading the nutritional state of elderly patients: presentation of the MNA, history and validation&lt;/title&gt;&lt;secondary-title&gt;Mini nutritional assessment (MNA): Research and practice in the elderly&lt;/secondary-title&gt;&lt;/titles&gt;&lt;periodical&gt;&lt;full-title&gt;Mini nutritional assessment (MNA): Research and practice in the elderly&lt;/full-title&gt;&lt;/periodical&gt;&lt;pages&gt;3-12&lt;/pages&gt;&lt;volume&gt;1&lt;/volume&gt;&lt;dates&gt;&lt;year&gt;1999&lt;/year&gt;&lt;/dates&gt;&lt;urls&gt;&lt;/urls&gt;&lt;/record&gt;&lt;/Cite&gt;&lt;/EndNote&gt;</w:instrText>
            </w:r>
            <w:r w:rsidRPr="006D75B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fldChar w:fldCharType="separate"/>
            </w:r>
            <w:r>
              <w:rPr>
                <w:rFonts w:ascii="Times New Roman" w:eastAsia="Times New Roman" w:hAnsi="Times New Roman"/>
                <w:bCs/>
                <w:noProof/>
                <w:color w:val="000000"/>
                <w:sz w:val="20"/>
                <w:szCs w:val="20"/>
                <w:lang w:val="en-US" w:eastAsia="pt-BR"/>
              </w:rPr>
              <w:t>[24]</w:t>
            </w:r>
            <w:r w:rsidRPr="006D75B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fldChar w:fldCharType="end"/>
            </w:r>
            <w:r w:rsidRPr="006D75B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 xml:space="preserve">. 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FB5EFB" w:rsidRPr="006D75B5" w:rsidRDefault="00FB5EFB" w:rsidP="00E311B9">
            <w:pPr>
              <w:spacing w:after="0"/>
              <w:jc w:val="both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6D75B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(0) 0-23.5: Risk of malnutrition/ malnutrition</w:t>
            </w:r>
          </w:p>
          <w:p w:rsidR="00FB5EFB" w:rsidRPr="006D75B5" w:rsidRDefault="00FB5EFB" w:rsidP="00E311B9">
            <w:pPr>
              <w:spacing w:after="0"/>
              <w:jc w:val="both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6D75B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(1) 24-30: Normal nutritional status</w:t>
            </w:r>
          </w:p>
        </w:tc>
      </w:tr>
      <w:tr w:rsidR="00FB5EFB" w:rsidRPr="00D1484A" w:rsidTr="00E311B9"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:rsidR="00FB5EFB" w:rsidRPr="006D75B5" w:rsidRDefault="00FB5EFB" w:rsidP="00E311B9">
            <w:pPr>
              <w:spacing w:before="240" w:after="0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6D75B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Handgrip Strength (HGS): </w:t>
            </w:r>
            <w:r w:rsidRPr="006D75B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Muscle strength was assessed using the Jamar® dynamometer. Participants were instructed to remain seated with the hand at a neutral angle, elbow flexed (90º), and shoulder at a neutral angle; isometric contraction of the dominant hand was requested 3 times, and the average was used for the analyses</w:t>
            </w:r>
            <w:r w:rsidRPr="006D75B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6D75B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fldChar w:fldCharType="begin">
                <w:fldData xml:space="preserve">PEVuZE5vdGU+PENpdGU+PEF1dGhvcj5TY2htaWR0PC9BdXRob3I+PFllYXI+MTk3MDwvWWVhcj48
UmVjTnVtPjEwNjwvUmVjTnVtPjxEaXNwbGF5VGV4dD5bMjUsIDI2XTwvRGlzcGxheVRleHQ+PHJl
Y29yZD48cmVjLW51bWJlcj4xMDY8L3JlYy1udW1iZXI+PGZvcmVpZ24ta2V5cz48a2V5IGFwcD0i
RU4iIGRiLWlkPSJyenp2MnY5ZDJhMnJ2bWVmZXo0djI1d3M1djlyc3NzZnB3cnoiIHRpbWVzdGFt
cD0iMTczODU5MjExMCI+MTA2PC9rZXk+PC9mb3JlaWduLWtleXM+PHJlZi10eXBlIG5hbWU9Ikpv
dXJuYWwgQXJ0aWNsZSI+MTc8L3JlZi10eXBlPjxjb250cmlidXRvcnM+PGF1dGhvcnM+PGF1dGhv
cj5TY2htaWR0LCBSLiBULjwvYXV0aG9yPjxhdXRob3I+VG9ld3MsIEouIFYuPC9hdXRob3I+PC9h
dXRob3JzPjwvY29udHJpYnV0b3JzPjx0aXRsZXM+PHRpdGxlPkdyaXAgc3RyZW5ndGggYXMgbWVh
c3VyZWQgYnkgdGhlIEphbWFyIGR5bmFtb21ldGVyPC90aXRsZT48c2Vjb25kYXJ5LXRpdGxlPkFy
Y2ggUGh5cyBNZWQgUmVoYWJpbDwvc2Vjb25kYXJ5LXRpdGxlPjxhbHQtdGl0bGU+QXJjaGl2ZXMg
b2YgcGh5c2ljYWwgbWVkaWNpbmUgYW5kIHJlaGFiaWxpdGF0aW9uPC9hbHQtdGl0bGU+PC90aXRs
ZXM+PHBlcmlvZGljYWw+PGZ1bGwtdGl0bGU+QXJjaCBQaHlzIE1lZCBSZWhhYmlsPC9mdWxsLXRp
dGxlPjxhYmJyLTE+QXJjaGl2ZXMgb2YgcGh5c2ljYWwgbWVkaWNpbmUgYW5kIHJlaGFiaWxpdGF0
aW9uPC9hYmJyLTE+PC9wZXJpb2RpY2FsPjxhbHQtcGVyaW9kaWNhbD48ZnVsbC10aXRsZT5BcmNo
IFBoeXMgTWVkIFJlaGFiaWw8L2Z1bGwtdGl0bGU+PGFiYnItMT5BcmNoaXZlcyBvZiBwaHlzaWNh
bCBtZWRpY2luZSBhbmQgcmVoYWJpbGl0YXRpb248L2FiYnItMT48L2FsdC1wZXJpb2RpY2FsPjxw
YWdlcz4zMjEtNzwvcGFnZXM+PHZvbHVtZT41MTwvdm9sdW1lPjxudW1iZXI+NjwvbnVtYmVyPjxl
ZGl0aW9uPjE5NzAvMDYvMDE8L2VkaXRpb24+PGtleXdvcmRzPjxrZXl3b3JkPkFkb2xlc2NlbnQ8
L2tleXdvcmQ+PGtleXdvcmQ+QWR1bHQ8L2tleXdvcmQ+PGtleXdvcmQ+QWdlIEZhY3RvcnM8L2tl
eXdvcmQ+PGtleXdvcmQ+Qm9keSBIZWlnaHQ8L2tleXdvcmQ+PGtleXdvcmQ+Qm9keSBXZWlnaHQ8
L2tleXdvcmQ+PGtleXdvcmQ+RmVtYWxlPC9rZXl3b3JkPjxrZXl3b3JkPkZ1bmN0aW9uYWwgTGF0
ZXJhbGl0eTwva2V5d29yZD48a2V5d29yZD5IYW5kLypwaHlzaW9sb2d5PC9rZXl3b3JkPjxrZXl3
b3JkPkh1bWFuczwva2V5d29yZD48a2V5d29yZD5NYWxlPC9rZXl3b3JkPjxrZXl3b3JkPk1pZGRs
ZSBBZ2VkPC9rZXl3b3JkPjxrZXl3b3JkPipNdXNjbGUgQ29udHJhY3Rpb248L2tleXdvcmQ+PGtl
eXdvcmQ+T2NjdXBhdGlvbmFsIE1lZGljaW5lPC9rZXl3b3JkPjxrZXl3b3JkPipQaHlzaWNhbCBF
eGVydGlvbjwva2V5d29yZD48a2V5d29yZD5QaHlzaWNhbCBGaXRuZXNzPC9rZXl3b3JkPjxrZXl3
b3JkPlNleCBGYWN0b3JzPC9rZXl3b3JkPjwva2V5d29yZHM+PGRhdGVzPjx5ZWFyPjE5NzA8L3ll
YXI+PHB1Yi1kYXRlcz48ZGF0ZT5KdW48L2RhdGU+PC9wdWItZGF0ZXM+PC9kYXRlcz48aXNibj4w
MDAzLTk5OTMgKFByaW50KSYjeEQ7MDAwMy05OTkzPC9pc2JuPjxhY2Nlc3Npb24tbnVtPjU0MjM4
MDI8L2FjY2Vzc2lvbi1udW0+PHVybHM+PC91cmxzPjxyZW1vdGUtZGF0YWJhc2UtcHJvdmlkZXI+
TkxNPC9yZW1vdGUtZGF0YWJhc2UtcHJvdmlkZXI+PGxhbmd1YWdlPmVuZzwvbGFuZ3VhZ2U+PC9y
ZWNvcmQ+PC9DaXRlPjxDaXRlPjxBdXRob3I+RGlhczwvQXV0aG9yPjxZZWFyPjIwMTA8L1llYXI+
PFJlY051bT4xMDM8L1JlY051bT48cmVjb3JkPjxyZWMtbnVtYmVyPjEwMzwvcmVjLW51bWJlcj48
Zm9yZWlnbi1rZXlzPjxrZXkgYXBwPSJFTiIgZGItaWQ9InJ6enYydjlkMmEycnZtZWZlejR2MjV3
czV2OXJzc3NmcHdyeiIgdGltZXN0YW1wPSIxNzM4NTkwOTMwIj4xMDM8L2tleT48L2ZvcmVpZ24t
a2V5cz48cmVmLXR5cGUgbmFtZT0iSm91cm5hbCBBcnRpY2xlIj4xNzwvcmVmLXR5cGU+PGNvbnRy
aWJ1dG9ycz48YXV0aG9ycz48YXV0aG9yPkRpYXMsIEpvbmF0aGFuIEFjaGU8L2F1dGhvcj48YXV0
aG9yPk92YW5kbywgQW5nw6lsaWNhIENyaXN0aWFuZTwvYXV0aG9yPjxhdXRob3I+S8O8bGthbXAs
IFdsYWR5bWlyPC9hdXRob3I+PGF1dGhvcj5Cb3JnZXMgSnVuaW9yLCBOb8OpIEdvbWVzPC9hdXRo
b3I+PC9hdXRob3JzPjwvY29udHJpYnV0b3JzPjx0aXRsZXM+PHRpdGxlPkZvcsOnYSBkZSBwcmVl
bnPDo28gcGFsbWFyOiBtw6l0b2RvcyBkZSBhdmFsaWHDp8OjbyBlIGZhdG9yZXMgcXVlIGluZmx1
ZW5jaWFtIGEgbWVkaWRhPC90aXRsZT48c2Vjb25kYXJ5LXRpdGxlPlJldmlzdGEgQnJhc2lsZWly
YSBkZSBDaW5lYW50cm9wb21ldHJpYSAmYW1wOyBEZXNlbXBlbmhvIEh1bWFubzwvc2Vjb25kYXJ5
LXRpdGxlPjwvdGl0bGVzPjxwZXJpb2RpY2FsPjxmdWxsLXRpdGxlPlJldmlzdGEgQnJhc2lsZWly
YSBkZSBDaW5lYW50cm9wb21ldHJpYSAmYW1wOyBEZXNlbXBlbmhvIEh1bWFubzwvZnVsbC10aXRs
ZT48L3BlcmlvZGljYWw+PHZvbHVtZT4xMjwvdm9sdW1lPjxkYXRlcz48eWVhcj4yMDEwPC95ZWFy
PjwvZGF0ZXM+PHB1Ymxpc2hlcj5zY2llbG88L3B1Ymxpc2hlcj48aXNibj4xOTgwLTAwMzc8L2lz
Ym4+PHVybHM+PC91cmxzPjwvcmVjb3JkPjwvQ2l0ZT48L0VuZE5vdGU+AG==
</w:fldData>
              </w:fldChar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fldChar w:fldCharType="begin">
                <w:fldData xml:space="preserve">PEVuZE5vdGU+PENpdGU+PEF1dGhvcj5TY2htaWR0PC9BdXRob3I+PFllYXI+MTk3MDwvWWVhcj48
UmVjTnVtPjEwNjwvUmVjTnVtPjxEaXNwbGF5VGV4dD5bMjUsIDI2XTwvRGlzcGxheVRleHQ+PHJl
Y29yZD48cmVjLW51bWJlcj4xMDY8L3JlYy1udW1iZXI+PGZvcmVpZ24ta2V5cz48a2V5IGFwcD0i
RU4iIGRiLWlkPSJyenp2MnY5ZDJhMnJ2bWVmZXo0djI1d3M1djlyc3NzZnB3cnoiIHRpbWVzdGFt
cD0iMTczODU5MjExMCI+MTA2PC9rZXk+PC9mb3JlaWduLWtleXM+PHJlZi10eXBlIG5hbWU9Ikpv
dXJuYWwgQXJ0aWNsZSI+MTc8L3JlZi10eXBlPjxjb250cmlidXRvcnM+PGF1dGhvcnM+PGF1dGhv
cj5TY2htaWR0LCBSLiBULjwvYXV0aG9yPjxhdXRob3I+VG9ld3MsIEouIFYuPC9hdXRob3I+PC9h
dXRob3JzPjwvY29udHJpYnV0b3JzPjx0aXRsZXM+PHRpdGxlPkdyaXAgc3RyZW5ndGggYXMgbWVh
c3VyZWQgYnkgdGhlIEphbWFyIGR5bmFtb21ldGVyPC90aXRsZT48c2Vjb25kYXJ5LXRpdGxlPkFy
Y2ggUGh5cyBNZWQgUmVoYWJpbDwvc2Vjb25kYXJ5LXRpdGxlPjxhbHQtdGl0bGU+QXJjaGl2ZXMg
b2YgcGh5c2ljYWwgbWVkaWNpbmUgYW5kIHJlaGFiaWxpdGF0aW9uPC9hbHQtdGl0bGU+PC90aXRs
ZXM+PHBlcmlvZGljYWw+PGZ1bGwtdGl0bGU+QXJjaCBQaHlzIE1lZCBSZWhhYmlsPC9mdWxsLXRp
dGxlPjxhYmJyLTE+QXJjaGl2ZXMgb2YgcGh5c2ljYWwgbWVkaWNpbmUgYW5kIHJlaGFiaWxpdGF0
aW9uPC9hYmJyLTE+PC9wZXJpb2RpY2FsPjxhbHQtcGVyaW9kaWNhbD48ZnVsbC10aXRsZT5BcmNo
IFBoeXMgTWVkIFJlaGFiaWw8L2Z1bGwtdGl0bGU+PGFiYnItMT5BcmNoaXZlcyBvZiBwaHlzaWNh
bCBtZWRpY2luZSBhbmQgcmVoYWJpbGl0YXRpb248L2FiYnItMT48L2FsdC1wZXJpb2RpY2FsPjxw
YWdlcz4zMjEtNzwvcGFnZXM+PHZvbHVtZT41MTwvdm9sdW1lPjxudW1iZXI+NjwvbnVtYmVyPjxl
ZGl0aW9uPjE5NzAvMDYvMDE8L2VkaXRpb24+PGtleXdvcmRzPjxrZXl3b3JkPkFkb2xlc2NlbnQ8
L2tleXdvcmQ+PGtleXdvcmQ+QWR1bHQ8L2tleXdvcmQ+PGtleXdvcmQ+QWdlIEZhY3RvcnM8L2tl
eXdvcmQ+PGtleXdvcmQ+Qm9keSBIZWlnaHQ8L2tleXdvcmQ+PGtleXdvcmQ+Qm9keSBXZWlnaHQ8
L2tleXdvcmQ+PGtleXdvcmQ+RmVtYWxlPC9rZXl3b3JkPjxrZXl3b3JkPkZ1bmN0aW9uYWwgTGF0
ZXJhbGl0eTwva2V5d29yZD48a2V5d29yZD5IYW5kLypwaHlzaW9sb2d5PC9rZXl3b3JkPjxrZXl3
b3JkPkh1bWFuczwva2V5d29yZD48a2V5d29yZD5NYWxlPC9rZXl3b3JkPjxrZXl3b3JkPk1pZGRs
ZSBBZ2VkPC9rZXl3b3JkPjxrZXl3b3JkPipNdXNjbGUgQ29udHJhY3Rpb248L2tleXdvcmQ+PGtl
eXdvcmQ+T2NjdXBhdGlvbmFsIE1lZGljaW5lPC9rZXl3b3JkPjxrZXl3b3JkPipQaHlzaWNhbCBF
eGVydGlvbjwva2V5d29yZD48a2V5d29yZD5QaHlzaWNhbCBGaXRuZXNzPC9rZXl3b3JkPjxrZXl3
b3JkPlNleCBGYWN0b3JzPC9rZXl3b3JkPjwva2V5d29yZHM+PGRhdGVzPjx5ZWFyPjE5NzA8L3ll
YXI+PHB1Yi1kYXRlcz48ZGF0ZT5KdW48L2RhdGU+PC9wdWItZGF0ZXM+PC9kYXRlcz48aXNibj4w
MDAzLTk5OTMgKFByaW50KSYjeEQ7MDAwMy05OTkzPC9pc2JuPjxhY2Nlc3Npb24tbnVtPjU0MjM4
MDI8L2FjY2Vzc2lvbi1udW0+PHVybHM+PC91cmxzPjxyZW1vdGUtZGF0YWJhc2UtcHJvdmlkZXI+
TkxNPC9yZW1vdGUtZGF0YWJhc2UtcHJvdmlkZXI+PGxhbmd1YWdlPmVuZzwvbGFuZ3VhZ2U+PC9y
ZWNvcmQ+PC9DaXRlPjxDaXRlPjxBdXRob3I+RGlhczwvQXV0aG9yPjxZZWFyPjIwMTA8L1llYXI+
PFJlY051bT4xMDM8L1JlY051bT48cmVjb3JkPjxyZWMtbnVtYmVyPjEwMzwvcmVjLW51bWJlcj48
Zm9yZWlnbi1rZXlzPjxrZXkgYXBwPSJFTiIgZGItaWQ9InJ6enYydjlkMmEycnZtZWZlejR2MjV3
czV2OXJzc3NmcHdyeiIgdGltZXN0YW1wPSIxNzM4NTkwOTMwIj4xMDM8L2tleT48L2ZvcmVpZ24t
a2V5cz48cmVmLXR5cGUgbmFtZT0iSm91cm5hbCBBcnRpY2xlIj4xNzwvcmVmLXR5cGU+PGNvbnRy
aWJ1dG9ycz48YXV0aG9ycz48YXV0aG9yPkRpYXMsIEpvbmF0aGFuIEFjaGU8L2F1dGhvcj48YXV0
aG9yPk92YW5kbywgQW5nw6lsaWNhIENyaXN0aWFuZTwvYXV0aG9yPjxhdXRob3I+S8O8bGthbXAs
IFdsYWR5bWlyPC9hdXRob3I+PGF1dGhvcj5Cb3JnZXMgSnVuaW9yLCBOb8OpIEdvbWVzPC9hdXRo
b3I+PC9hdXRob3JzPjwvY29udHJpYnV0b3JzPjx0aXRsZXM+PHRpdGxlPkZvcsOnYSBkZSBwcmVl
bnPDo28gcGFsbWFyOiBtw6l0b2RvcyBkZSBhdmFsaWHDp8OjbyBlIGZhdG9yZXMgcXVlIGluZmx1
ZW5jaWFtIGEgbWVkaWRhPC90aXRsZT48c2Vjb25kYXJ5LXRpdGxlPlJldmlzdGEgQnJhc2lsZWly
YSBkZSBDaW5lYW50cm9wb21ldHJpYSAmYW1wOyBEZXNlbXBlbmhvIEh1bWFubzwvc2Vjb25kYXJ5
LXRpdGxlPjwvdGl0bGVzPjxwZXJpb2RpY2FsPjxmdWxsLXRpdGxlPlJldmlzdGEgQnJhc2lsZWly
YSBkZSBDaW5lYW50cm9wb21ldHJpYSAmYW1wOyBEZXNlbXBlbmhvIEh1bWFubzwvZnVsbC10aXRs
ZT48L3BlcmlvZGljYWw+PHZvbHVtZT4xMjwvdm9sdW1lPjxkYXRlcz48eWVhcj4yMDEwPC95ZWFy
PjwvZGF0ZXM+PHB1Ymxpc2hlcj5zY2llbG88L3B1Ymxpc2hlcj48aXNibj4xOTgwLTAwMzc8L2lz
Ym4+PHVybHM+PC91cmxzPjwvcmVjb3JkPjwvQ2l0ZT48L0VuZE5vdGU+AG==
</w:fldData>
              </w:fldChar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fldChar w:fldCharType="end"/>
            </w:r>
            <w:r w:rsidRPr="006D75B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fldChar w:fldCharType="separate"/>
            </w:r>
            <w:r>
              <w:rPr>
                <w:rFonts w:ascii="Times New Roman" w:eastAsia="Times New Roman" w:hAnsi="Times New Roman"/>
                <w:bCs/>
                <w:noProof/>
                <w:color w:val="000000"/>
                <w:sz w:val="20"/>
                <w:szCs w:val="20"/>
                <w:lang w:val="en-US" w:eastAsia="pt-BR"/>
              </w:rPr>
              <w:t>[25, 26]</w:t>
            </w:r>
            <w:r w:rsidRPr="006D75B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fldChar w:fldCharType="end"/>
            </w:r>
            <w:r w:rsidRPr="006D75B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 xml:space="preserve">.  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FB5EFB" w:rsidRPr="006D75B5" w:rsidRDefault="00FB5EFB" w:rsidP="00E311B9">
            <w:pPr>
              <w:spacing w:before="240" w:after="0"/>
              <w:jc w:val="both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(0) &lt;27 kg (men); &lt;16 kg (wome</w:t>
            </w:r>
            <w:r w:rsidRPr="006D75B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n): Low muscle strength</w:t>
            </w:r>
          </w:p>
          <w:p w:rsidR="00FB5EFB" w:rsidRPr="006D75B5" w:rsidRDefault="00FB5EFB" w:rsidP="00E311B9">
            <w:pPr>
              <w:spacing w:after="0"/>
              <w:jc w:val="both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(1) ≥27kg (men); ≥16 kg (wome</w:t>
            </w:r>
            <w:r w:rsidRPr="006D75B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n):  preserved muscle strength</w:t>
            </w:r>
          </w:p>
        </w:tc>
      </w:tr>
      <w:tr w:rsidR="00FB5EFB" w:rsidRPr="00D1484A" w:rsidTr="00E311B9"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:rsidR="00FB5EFB" w:rsidRPr="006D75B5" w:rsidRDefault="00FB5EFB" w:rsidP="00E311B9">
            <w:pPr>
              <w:spacing w:before="240" w:after="0"/>
              <w:jc w:val="both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</w:pPr>
            <w:r w:rsidRPr="006D75B5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pt-BR"/>
              </w:rPr>
              <w:t xml:space="preserve">Body Mass Index (BMI): </w:t>
            </w:r>
            <w:r w:rsidRPr="00CA0CBA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C</w:t>
            </w:r>
            <w:r w:rsidRPr="006D75B5">
              <w:rPr>
                <w:rFonts w:ascii="Times New Roman" w:hAnsi="Times New Roman"/>
                <w:sz w:val="20"/>
                <w:szCs w:val="20"/>
                <w:lang w:val="en-US"/>
              </w:rPr>
              <w:t>alculated by dividing weight in kilograms by height in meters square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d</w:t>
            </w:r>
            <w:r w:rsidRPr="006D75B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. BMI cutoffs were based on specific cutoff points for older adults in Brazil </w:t>
            </w:r>
            <w:r w:rsidRPr="006D75B5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  <w:fldChar w:fldCharType="begin"/>
            </w:r>
            <w:r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  <w:instrText xml:space="preserve"> ADDIN EN.CITE &lt;EndNote&gt;&lt;Cite&gt;&lt;Author&gt;Saúde&lt;/Author&gt;&lt;Year&gt;2008&lt;/Year&gt;&lt;RecNum&gt;110&lt;/RecNum&gt;&lt;DisplayText&gt;[27, 28]&lt;/DisplayText&gt;&lt;record&gt;&lt;rec-number&gt;110&lt;/rec-number&gt;&lt;foreign-keys&gt;&lt;key app="EN" db-id="rzzv2v9d2a2rvmefez4v25ws5v9rsssfpwrz" timestamp="1738613678"&gt;110&lt;/key&gt;&lt;/foreign-keys&gt;&lt;ref-type name="Generic"&gt;13&lt;/ref-type&gt;&lt;contributors&gt;&lt;authors&gt;&lt;author&gt;Ministério da Saúde&lt;/author&gt;&lt;/authors&gt;&lt;/contributors&gt;&lt;titles&gt;&lt;title&gt;Protocolos do Sistema de Vigilância Alimentar e Nutricional-SISVAN na assistência à saúde&lt;/title&gt;&lt;/titles&gt;&lt;pages&gt;61&lt;/pages&gt;&lt;dates&gt;&lt;year&gt;2008&lt;/year&gt;&lt;/dates&gt;&lt;publisher&gt;Ministério da Saúde Brasília&lt;/publisher&gt;&lt;urls&gt;&lt;/urls&gt;&lt;/record&gt;&lt;/Cite&gt;&lt;Cite&gt;&lt;Author&gt;Lipschitz&lt;/Author&gt;&lt;Year&gt;1994&lt;/Year&gt;&lt;RecNum&gt;249&lt;/RecNum&gt;&lt;record&gt;&lt;rec-number&gt;249&lt;/rec-number&gt;&lt;foreign-keys&gt;&lt;key app="EN" db-id="rzzv2v9d2a2rvmefez4v25ws5v9rsssfpwrz" timestamp="1763684818"&gt;249&lt;/key&gt;&lt;/foreign-keys&gt;&lt;ref-type name="Journal Article"&gt;17&lt;/ref-type&gt;&lt;contributors&gt;&lt;authors&gt;&lt;author&gt;Lipschitz, David A&lt;/author&gt;&lt;/authors&gt;&lt;/contributors&gt;&lt;titles&gt;&lt;title&gt;Screening for nutritional status in the elderly&lt;/title&gt;&lt;secondary-title&gt;Primary Care: Clinics in Office Practice&lt;/secondary-title&gt;&lt;/titles&gt;&lt;periodical&gt;&lt;full-title&gt;Primary Care: Clinics in Office Practice&lt;/full-title&gt;&lt;/periodical&gt;&lt;pages&gt;55-67&lt;/pages&gt;&lt;volume&gt;21&lt;/volume&gt;&lt;number&gt;1&lt;/number&gt;&lt;dates&gt;&lt;year&gt;1994&lt;/year&gt;&lt;/dates&gt;&lt;isbn&gt;0095-4543&lt;/isbn&gt;&lt;urls&gt;&lt;/urls&gt;&lt;/record&gt;&lt;/Cite&gt;&lt;/EndNote&gt;</w:instrText>
            </w:r>
            <w:r w:rsidRPr="006D75B5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  <w:fldChar w:fldCharType="separate"/>
            </w:r>
            <w:r>
              <w:rPr>
                <w:rFonts w:ascii="Times New Roman" w:eastAsia="Times New Roman" w:hAnsi="Times New Roman"/>
                <w:bCs/>
                <w:noProof/>
                <w:sz w:val="20"/>
                <w:szCs w:val="20"/>
                <w:lang w:val="en-US" w:eastAsia="pt-BR"/>
              </w:rPr>
              <w:t>[27, 28]</w:t>
            </w:r>
            <w:r w:rsidRPr="006D75B5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  <w:fldChar w:fldCharType="end"/>
            </w:r>
            <w:r w:rsidRPr="006D75B5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  <w:t>.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FB5EFB" w:rsidRPr="006D75B5" w:rsidRDefault="00FB5EFB" w:rsidP="00E311B9">
            <w:pPr>
              <w:spacing w:before="240" w:after="0"/>
              <w:jc w:val="both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</w:pPr>
            <w:r w:rsidRPr="006D75B5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  <w:t>(0) &lt;22 kg/m²: Underweight</w:t>
            </w:r>
          </w:p>
          <w:p w:rsidR="00FB5EFB" w:rsidRPr="006D75B5" w:rsidRDefault="00FB5EFB" w:rsidP="00E311B9">
            <w:pPr>
              <w:spacing w:after="0"/>
              <w:jc w:val="both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</w:pPr>
            <w:r w:rsidRPr="006D75B5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  <w:t>(1) ≥22 kg/m²: Eutrophic / Overweight</w:t>
            </w:r>
          </w:p>
        </w:tc>
      </w:tr>
      <w:tr w:rsidR="00FB5EFB" w:rsidRPr="00D1484A" w:rsidTr="00E311B9"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5EFB" w:rsidRPr="006D75B5" w:rsidRDefault="00FB5EFB" w:rsidP="00E311B9">
            <w:pPr>
              <w:spacing w:before="240" w:after="0"/>
              <w:jc w:val="both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pt-BR"/>
              </w:rPr>
            </w:pPr>
            <w:r w:rsidRPr="006D75B5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pt-BR"/>
              </w:rPr>
              <w:t>Self-report:</w:t>
            </w:r>
            <w:r w:rsidRPr="006D75B5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  <w:r w:rsidRPr="006D75B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elf-reported unintentional weight loss </w:t>
            </w:r>
            <w:r w:rsidRPr="006D75B5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  <w:t>(item of MNA)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5EFB" w:rsidRPr="006D75B5" w:rsidRDefault="00FB5EFB" w:rsidP="00E311B9">
            <w:pPr>
              <w:spacing w:before="240" w:after="0"/>
              <w:jc w:val="both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</w:pPr>
            <w:r w:rsidRPr="006D75B5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  <w:t>(0) Unintentional weight loss</w:t>
            </w:r>
          </w:p>
          <w:p w:rsidR="00FB5EFB" w:rsidRPr="006D75B5" w:rsidRDefault="00FB5EFB" w:rsidP="00E311B9">
            <w:pPr>
              <w:spacing w:after="0"/>
              <w:jc w:val="both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</w:pPr>
            <w:r w:rsidRPr="006D75B5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  <w:lastRenderedPageBreak/>
              <w:t>(1) No unintentional weight loss</w:t>
            </w:r>
          </w:p>
        </w:tc>
      </w:tr>
      <w:tr w:rsidR="00FB5EFB" w:rsidRPr="006D75B5" w:rsidTr="00E311B9">
        <w:tc>
          <w:tcPr>
            <w:tcW w:w="11057" w:type="dxa"/>
            <w:gridSpan w:val="2"/>
            <w:tcBorders>
              <w:left w:val="nil"/>
              <w:bottom w:val="nil"/>
              <w:right w:val="nil"/>
            </w:tcBorders>
          </w:tcPr>
          <w:p w:rsidR="00FB5EFB" w:rsidRPr="006D75B5" w:rsidRDefault="00FB5EFB" w:rsidP="00E311B9">
            <w:pPr>
              <w:spacing w:before="240" w:after="0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6D75B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lastRenderedPageBreak/>
              <w:t>PSYCHOLOGICAL</w:t>
            </w:r>
          </w:p>
        </w:tc>
      </w:tr>
      <w:tr w:rsidR="00FB5EFB" w:rsidRPr="00D1484A" w:rsidTr="00E311B9"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:rsidR="00FB5EFB" w:rsidRPr="006D75B5" w:rsidRDefault="00FB5EFB" w:rsidP="00E311B9">
            <w:pPr>
              <w:spacing w:after="0"/>
              <w:jc w:val="both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6D75B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Geriatric Depression Scale (GDS-15):</w:t>
            </w:r>
            <w:r w:rsidRPr="006D75B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Q</w:t>
            </w:r>
            <w:r w:rsidRPr="006D75B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uick</w: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,</w:t>
            </w:r>
            <w:r w:rsidRPr="006D75B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 xml:space="preserve"> accurate tool for detecting depression in older people. </w: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T</w:t>
            </w:r>
            <w:r w:rsidRPr="006D75B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otal score range</w: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:</w:t>
            </w:r>
            <w:r w:rsidRPr="006D75B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 xml:space="preserve"> 0–15 </w:t>
            </w:r>
            <w:r w:rsidRPr="006D75B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fldChar w:fldCharType="begin"/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instrText xml:space="preserve"> ADDIN EN.CITE &lt;EndNote&gt;&lt;Cite&gt;&lt;Author&gt;Krishnamoorthy&lt;/Author&gt;&lt;Year&gt;2020&lt;/Year&gt;&lt;RecNum&gt;95&lt;/RecNum&gt;&lt;DisplayText&gt;[29, 30]&lt;/DisplayText&gt;&lt;record&gt;&lt;rec-number&gt;95&lt;/rec-number&gt;&lt;foreign-keys&gt;&lt;key app="EN" db-id="rzzv2v9d2a2rvmefez4v25ws5v9rsssfpwrz" timestamp="1738220205"&gt;95&lt;/key&gt;&lt;/foreign-keys&gt;&lt;ref-type name="Journal Article"&gt;17&lt;/ref-type&gt;&lt;contributors&gt;&lt;authors&gt;&lt;author&gt;Krishnamoorthy, Yuvaraj&lt;/author&gt;&lt;author&gt;Rajaa, Sathish&lt;/author&gt;&lt;author&gt;Rehman, Tanveer&lt;/author&gt;&lt;/authors&gt;&lt;/contributors&gt;&lt;titles&gt;&lt;title&gt;Diagnostic accuracy of various forms of geriatric depression scale for screening of depression among older adults: Systematic review and meta-analysis&lt;/title&gt;&lt;secondary-title&gt;Archives of gerontology and geriatrics&lt;/secondary-title&gt;&lt;/titles&gt;&lt;periodical&gt;&lt;full-title&gt;Archives of gerontology and geriatrics&lt;/full-title&gt;&lt;/periodical&gt;&lt;pages&gt;104002&lt;/pages&gt;&lt;volume&gt;87&lt;/volume&gt;&lt;dates&gt;&lt;year&gt;2020&lt;/year&gt;&lt;/dates&gt;&lt;isbn&gt;0167-4943&lt;/isbn&gt;&lt;urls&gt;&lt;/urls&gt;&lt;/record&gt;&lt;/Cite&gt;&lt;Cite&gt;&lt;Author&gt;Paradela&lt;/Author&gt;&lt;Year&gt;2005&lt;/Year&gt;&lt;RecNum&gt;32&lt;/RecNum&gt;&lt;record&gt;&lt;rec-number&gt;32&lt;/rec-number&gt;&lt;foreign-keys&gt;&lt;key app="EN" db-id="rzzv2v9d2a2rvmefez4v25ws5v9rsssfpwrz" timestamp="0"&gt;32&lt;/key&gt;&lt;/foreign-keys&gt;&lt;ref-type name="Journal Article"&gt;17&lt;/ref-type&gt;&lt;contributors&gt;&lt;authors&gt;&lt;author&gt;Paradela, Emylucy Martins Paiva&lt;/author&gt;&lt;author&gt;Lourenço, Roberto Alves&lt;/author&gt;&lt;author&gt;Veras, Renato Peixoto&lt;/author&gt;&lt;/authors&gt;&lt;/contributors&gt;&lt;titles&gt;&lt;title&gt;Validação da escala de depressão geriátrica em um ambulatório geral&lt;/title&gt;&lt;secondary-title&gt;Revista de saúde pública&lt;/secondary-title&gt;&lt;/titles&gt;&lt;periodical&gt;&lt;full-title&gt;Rev Saude Publica&lt;/full-title&gt;&lt;abbr-1&gt;Revista de saude publica&lt;/abbr-1&gt;&lt;/periodical&gt;&lt;pages&gt;918-923&lt;/pages&gt;&lt;volume&gt;39&lt;/volume&gt;&lt;dates&gt;&lt;year&gt;2005&lt;/year&gt;&lt;/dates&gt;&lt;isbn&gt;0034-8910&lt;/isbn&gt;&lt;urls&gt;&lt;/urls&gt;&lt;/record&gt;&lt;/Cite&gt;&lt;/EndNote&gt;</w:instrText>
            </w:r>
            <w:r w:rsidRPr="006D75B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fldChar w:fldCharType="separate"/>
            </w:r>
            <w:r>
              <w:rPr>
                <w:rFonts w:ascii="Times New Roman" w:eastAsia="Times New Roman" w:hAnsi="Times New Roman"/>
                <w:bCs/>
                <w:noProof/>
                <w:color w:val="000000"/>
                <w:sz w:val="20"/>
                <w:szCs w:val="20"/>
                <w:lang w:val="en-US" w:eastAsia="pt-BR"/>
              </w:rPr>
              <w:t>[29, 30]</w:t>
            </w:r>
            <w:r w:rsidRPr="006D75B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fldChar w:fldCharType="end"/>
            </w:r>
            <w:r w:rsidRPr="006D75B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 xml:space="preserve">. 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FB5EFB" w:rsidRPr="006D75B5" w:rsidRDefault="00FB5EFB" w:rsidP="00E311B9">
            <w:pPr>
              <w:spacing w:after="0"/>
              <w:jc w:val="both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6D75B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(0) 6-15: Depressive symptoms</w:t>
            </w:r>
          </w:p>
          <w:p w:rsidR="00FB5EFB" w:rsidRPr="006D75B5" w:rsidRDefault="00FB5EFB" w:rsidP="00E311B9">
            <w:pPr>
              <w:spacing w:after="0"/>
              <w:jc w:val="both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6D75B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(1) 0-5: Normal psychological status</w:t>
            </w:r>
          </w:p>
        </w:tc>
      </w:tr>
      <w:tr w:rsidR="00FB5EFB" w:rsidRPr="00D1484A" w:rsidTr="00E311B9"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:rsidR="00FB5EFB" w:rsidRPr="006D75B5" w:rsidRDefault="00FB5EFB" w:rsidP="00E311B9">
            <w:pPr>
              <w:spacing w:before="240" w:after="0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6D75B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Center for Epidemiological Studies for Depression (CES-D)</w:t>
            </w:r>
            <w:r w:rsidRPr="006D75B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 xml:space="preserve">: 20-item measure that assesses symptoms of depression, with items phrased as self-statements. Respondents rate how frequently each item applied to them over the </w: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previous</w:t>
            </w:r>
            <w:r w:rsidRPr="006D75B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 xml:space="preserve"> week. Ratings are based on a 4-point Likert scale ranging from 0 (rarely or none of the </w: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t</w:t>
            </w:r>
            <w:r w:rsidRPr="006D75B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 xml:space="preserve">ime [less than 1 day]) to 3 (most or all of the </w: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t</w:t>
            </w:r>
            <w:r w:rsidRPr="006D75B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ime [5–7 days])</w:t>
            </w:r>
            <w:r w:rsidRPr="006D75B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fldChar w:fldCharType="begin"/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instrText xml:space="preserve"> ADDIN EN.CITE &lt;EndNote&gt;&lt;Cite&gt;&lt;Author&gt;Batistoni&lt;/Author&gt;&lt;Year&gt;2007&lt;/Year&gt;&lt;RecNum&gt;227&lt;/RecNum&gt;&lt;DisplayText&gt;[31]&lt;/DisplayText&gt;&lt;record&gt;&lt;rec-number&gt;227&lt;/rec-number&gt;&lt;foreign-keys&gt;&lt;key app="EN" db-id="rzzv2v9d2a2rvmefez4v25ws5v9rsssfpwrz" timestamp="1758302187"&gt;227&lt;/key&gt;&lt;/foreign-keys&gt;&lt;ref-type name="Journal Article"&gt;17&lt;/ref-type&gt;&lt;contributors&gt;&lt;authors&gt;&lt;author&gt;Batistoni, Samila Sather Tavares&lt;/author&gt;&lt;author&gt;Neri, Anita Liberalesso&lt;/author&gt;&lt;author&gt;Cupertino, Ana Paula F. Bretas&lt;/author&gt;&lt;/authors&gt;&lt;/contributors&gt;&lt;titles&gt;&lt;title&gt;Validade da escala de depressão do Center for Epidemiological Studies entre idosos brasileiros&lt;/title&gt;&lt;secondary-title&gt;Revista de Saúde Pública&lt;/secondary-title&gt;&lt;/titles&gt;&lt;periodical&gt;&lt;full-title&gt;Rev Saude Publica&lt;/full-title&gt;&lt;abbr-1&gt;Revista de saude publica&lt;/abbr-1&gt;&lt;/periodical&gt;&lt;volume&gt;41&lt;/volume&gt;&lt;dates&gt;&lt;year&gt;2007&lt;/year&gt;&lt;/dates&gt;&lt;publisher&gt;scielo&lt;/publisher&gt;&lt;isbn&gt;0034-8910&lt;/isbn&gt;&lt;urls&gt;&lt;/urls&gt;&lt;/record&gt;&lt;/Cite&gt;&lt;/EndNote&gt;</w:instrText>
            </w:r>
            <w:r w:rsidRPr="006D75B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fldChar w:fldCharType="separate"/>
            </w:r>
            <w:r>
              <w:rPr>
                <w:rFonts w:ascii="Times New Roman" w:eastAsia="Times New Roman" w:hAnsi="Times New Roman"/>
                <w:bCs/>
                <w:noProof/>
                <w:color w:val="000000"/>
                <w:sz w:val="20"/>
                <w:szCs w:val="20"/>
                <w:lang w:val="en-US" w:eastAsia="pt-BR"/>
              </w:rPr>
              <w:t>[31]</w:t>
            </w:r>
            <w:r w:rsidRPr="006D75B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fldChar w:fldCharType="end"/>
            </w:r>
            <w:r w:rsidRPr="006D75B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.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FB5EFB" w:rsidRPr="006D75B5" w:rsidRDefault="00FB5EFB" w:rsidP="00E311B9">
            <w:pPr>
              <w:spacing w:before="240" w:after="0"/>
              <w:jc w:val="both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6D75B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 xml:space="preserve">(0) </w:t>
            </w:r>
            <w:r w:rsidRPr="006D75B5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  <w:t>≥</w:t>
            </w:r>
            <w:r w:rsidRPr="006D75B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11: Depressive symptoms</w:t>
            </w:r>
          </w:p>
          <w:p w:rsidR="00FB5EFB" w:rsidRPr="006D75B5" w:rsidRDefault="00FB5EFB" w:rsidP="00E311B9">
            <w:pPr>
              <w:spacing w:after="0"/>
              <w:jc w:val="both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6D75B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 xml:space="preserve">(1) </w:t>
            </w:r>
            <w:r w:rsidRPr="006D75B5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  <w:t>&lt;</w:t>
            </w:r>
            <w:r w:rsidRPr="006D75B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10: Normal psychological status</w:t>
            </w:r>
          </w:p>
        </w:tc>
      </w:tr>
      <w:tr w:rsidR="00FB5EFB" w:rsidRPr="00D1484A" w:rsidTr="00E311B9"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5EFB" w:rsidRPr="006D75B5" w:rsidRDefault="00FB5EFB" w:rsidP="00E311B9">
            <w:pPr>
              <w:spacing w:before="240" w:after="0"/>
              <w:jc w:val="both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6D75B5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pt-BR"/>
              </w:rPr>
              <w:t xml:space="preserve">Self-report: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  <w:r w:rsidRPr="006D75B5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  <w:t>elf-report</w:t>
            </w:r>
            <w:r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  <w:t>ed</w:t>
            </w:r>
            <w:r w:rsidRPr="006D75B5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  <w:t xml:space="preserve"> clinical diagnosis of mental health problem and/or use of antidepressant or anxiolytic medications.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5EFB" w:rsidRPr="006D75B5" w:rsidRDefault="00FB5EFB" w:rsidP="00E311B9">
            <w:pPr>
              <w:spacing w:before="240" w:after="0"/>
              <w:jc w:val="both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6D75B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(0) Clinical diagnosis of mental health problem</w:t>
            </w:r>
          </w:p>
          <w:p w:rsidR="00FB5EFB" w:rsidRPr="006D75B5" w:rsidRDefault="00FB5EFB" w:rsidP="00E311B9">
            <w:pPr>
              <w:spacing w:after="0"/>
              <w:jc w:val="both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6D75B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(1) Without clinical diagnosis of mental health problem</w:t>
            </w:r>
          </w:p>
        </w:tc>
      </w:tr>
      <w:tr w:rsidR="00FB5EFB" w:rsidRPr="006D75B5" w:rsidTr="00E311B9">
        <w:tc>
          <w:tcPr>
            <w:tcW w:w="11057" w:type="dxa"/>
            <w:gridSpan w:val="2"/>
            <w:tcBorders>
              <w:left w:val="nil"/>
              <w:bottom w:val="nil"/>
              <w:right w:val="nil"/>
            </w:tcBorders>
          </w:tcPr>
          <w:p w:rsidR="00FB5EFB" w:rsidRPr="006D75B5" w:rsidRDefault="00FB5EFB" w:rsidP="00E311B9">
            <w:pPr>
              <w:spacing w:before="240" w:after="0"/>
              <w:jc w:val="both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6D75B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SENSORY</w:t>
            </w:r>
          </w:p>
        </w:tc>
      </w:tr>
      <w:tr w:rsidR="00FB5EFB" w:rsidRPr="006D75B5" w:rsidTr="00E311B9">
        <w:tc>
          <w:tcPr>
            <w:tcW w:w="110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B5EFB" w:rsidRPr="006D75B5" w:rsidRDefault="00FB5EFB" w:rsidP="00E311B9">
            <w:pPr>
              <w:spacing w:after="0"/>
              <w:jc w:val="both"/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val="en-US" w:eastAsia="pt-BR"/>
              </w:rPr>
            </w:pPr>
            <w:r w:rsidRPr="006D75B5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val="en-US" w:eastAsia="pt-BR"/>
              </w:rPr>
              <w:t>Hearing acuity</w:t>
            </w:r>
          </w:p>
        </w:tc>
      </w:tr>
      <w:tr w:rsidR="00FB5EFB" w:rsidRPr="00D1484A" w:rsidTr="00E311B9"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:rsidR="00FB5EFB" w:rsidRPr="006D75B5" w:rsidRDefault="00FB5EFB" w:rsidP="00E311B9">
            <w:pPr>
              <w:spacing w:after="0"/>
              <w:jc w:val="both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6D75B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Whisper voice test:</w:t>
            </w:r>
            <w:r w:rsidRPr="006D75B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A</w:t>
            </w:r>
            <w:r w:rsidRPr="006D75B5">
              <w:rPr>
                <w:rFonts w:ascii="Times New Roman" w:hAnsi="Times New Roman"/>
                <w:sz w:val="20"/>
                <w:szCs w:val="20"/>
                <w:lang w:val="en-US"/>
              </w:rPr>
              <w:t>ssesses ability to identify or hear whispered words at a distance. Four unrelated words are whispered, and the participant should repeat each word</w:t>
            </w:r>
            <w:r w:rsidRPr="006D75B5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/>
            </w:r>
            <w:r w:rsidRPr="006D75B5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&lt;EndNote&gt;&lt;Cite&gt;&lt;Author&gt;Organization&lt;/Author&gt;&lt;Year&gt;2025&lt;/Year&gt;&lt;RecNum&gt;98&lt;/RecNum&gt;&lt;DisplayText&gt;[2]&lt;/DisplayText&gt;&lt;record&gt;&lt;rec-number&gt;98&lt;/rec-number&gt;&lt;foreign-keys&gt;&lt;key app="EN" db-id="rzzv2v9d2a2rvmefez4v25ws5v9rsssfpwrz" timestamp="1738423788"&gt;98&lt;/key&gt;&lt;/foreign-keys&gt;&lt;ref-type name="Book"&gt;6&lt;/ref-type&gt;&lt;contributors&gt;&lt;authors&gt;&lt;author&gt;World Health Organization&lt;/author&gt;&lt;/authors&gt;&lt;/contributors&gt;&lt;titles&gt;&lt;title&gt;Integrated care for older people (‎ ICOPE)‎: guidance for person-centred assessment and pathways in primary care&lt;/title&gt;&lt;/titles&gt;&lt;dates&gt;&lt;year&gt;2025&lt;/year&gt;&lt;/dates&gt;&lt;publisher&gt;World Health Organization&lt;/publisher&gt;&lt;isbn&gt;9240103724&lt;/isbn&gt;&lt;urls&gt;&lt;/urls&gt;&lt;/record&gt;&lt;/Cite&gt;&lt;/EndNote&gt;</w:instrText>
            </w:r>
            <w:r w:rsidRPr="006D75B5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Pr="006D75B5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[2]</w:t>
            </w:r>
            <w:r w:rsidRPr="006D75B5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6D75B5">
              <w:rPr>
                <w:rFonts w:ascii="Times New Roman" w:hAnsi="Times New Roman"/>
                <w:sz w:val="20"/>
                <w:szCs w:val="20"/>
                <w:lang w:val="en-US"/>
              </w:rPr>
              <w:t>. 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FB5EFB" w:rsidRPr="006D75B5" w:rsidRDefault="00FB5EFB" w:rsidP="00E311B9">
            <w:pPr>
              <w:spacing w:after="0"/>
              <w:jc w:val="both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6D75B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(0) 0-2 words: Hearing loss</w:t>
            </w:r>
          </w:p>
          <w:p w:rsidR="00FB5EFB" w:rsidRPr="006D75B5" w:rsidRDefault="00FB5EFB" w:rsidP="00E311B9">
            <w:pPr>
              <w:spacing w:after="0"/>
              <w:jc w:val="both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6D75B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(1) 3-4 words: Normal hearing capacity</w:t>
            </w:r>
          </w:p>
        </w:tc>
      </w:tr>
      <w:tr w:rsidR="00FB5EFB" w:rsidRPr="00D1484A" w:rsidTr="00E311B9"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5EFB" w:rsidRPr="006D75B5" w:rsidRDefault="00FB5EFB" w:rsidP="00E311B9">
            <w:pPr>
              <w:spacing w:before="240" w:after="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D75B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elf-report:</w:t>
            </w:r>
            <w:r w:rsidRPr="006D75B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  <w:r w:rsidRPr="006D75B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elf-reported hearing impairment. Hearing capacity was considered intact when the participant did not report ‘hearing problems or deafness’ that interfered with their </w:t>
            </w:r>
            <w:proofErr w:type="gramStart"/>
            <w:r w:rsidRPr="006D75B5">
              <w:rPr>
                <w:rFonts w:ascii="Times New Roman" w:hAnsi="Times New Roman"/>
                <w:sz w:val="20"/>
                <w:szCs w:val="20"/>
                <w:lang w:val="en-US"/>
              </w:rPr>
              <w:t>activities,</w:t>
            </w:r>
            <w:proofErr w:type="gramEnd"/>
            <w:r w:rsidRPr="006D75B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nd the interviewer did not identify them as profoundly deaf.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5EFB" w:rsidRPr="006D75B5" w:rsidRDefault="00FB5EFB" w:rsidP="00E311B9">
            <w:pPr>
              <w:spacing w:before="240" w:after="0"/>
              <w:jc w:val="both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6D75B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(0) Self-report of hearing problems or deafness</w:t>
            </w:r>
          </w:p>
          <w:p w:rsidR="00FB5EFB" w:rsidRPr="006D75B5" w:rsidRDefault="00FB5EFB" w:rsidP="00E311B9">
            <w:pPr>
              <w:spacing w:after="0"/>
              <w:jc w:val="both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6D75B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(1) Self-report of normal hearing capacity</w:t>
            </w:r>
          </w:p>
        </w:tc>
      </w:tr>
      <w:tr w:rsidR="00FB5EFB" w:rsidRPr="006D75B5" w:rsidTr="00E311B9">
        <w:tc>
          <w:tcPr>
            <w:tcW w:w="6663" w:type="dxa"/>
            <w:tcBorders>
              <w:left w:val="nil"/>
              <w:bottom w:val="nil"/>
              <w:right w:val="nil"/>
            </w:tcBorders>
          </w:tcPr>
          <w:p w:rsidR="00FB5EFB" w:rsidRPr="006D75B5" w:rsidRDefault="00FB5EFB" w:rsidP="00E311B9">
            <w:pPr>
              <w:spacing w:before="240" w:after="0"/>
              <w:jc w:val="both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  <w:r w:rsidRPr="006D75B5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val="en-US" w:eastAsia="pt-BR"/>
              </w:rPr>
              <w:t>Visual acuity</w:t>
            </w:r>
          </w:p>
        </w:tc>
        <w:tc>
          <w:tcPr>
            <w:tcW w:w="4394" w:type="dxa"/>
            <w:tcBorders>
              <w:left w:val="nil"/>
              <w:bottom w:val="nil"/>
              <w:right w:val="nil"/>
            </w:tcBorders>
          </w:tcPr>
          <w:p w:rsidR="00FB5EFB" w:rsidRPr="006D75B5" w:rsidRDefault="00FB5EFB" w:rsidP="00E311B9">
            <w:pPr>
              <w:spacing w:after="0"/>
              <w:jc w:val="both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FB5EFB" w:rsidRPr="00D1484A" w:rsidTr="00E311B9"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:rsidR="00FB5EFB" w:rsidRPr="006D75B5" w:rsidRDefault="00FB5EFB" w:rsidP="00E311B9">
            <w:pPr>
              <w:spacing w:after="0"/>
              <w:jc w:val="both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6D75B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Tumbling E chart:</w:t>
            </w:r>
            <w:r w:rsidRPr="006D75B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 xml:space="preserve"> Snellen chart (Optometric scale - Distance = 5.00 m; visual angle = 7; 300 LUX) measure</w: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s</w:t>
            </w:r>
            <w:r w:rsidRPr="006D75B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 xml:space="preserve"> ability to identify or distinguish a letter at a given distance. The Snellen chart contains rows of the letter "E" in various </w: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 xml:space="preserve">forms </w:t>
            </w:r>
            <w:r w:rsidRPr="006D75B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of rotation, and the patient is asked to state where the E is pointing, "up, down, left, or right"</w:t>
            </w:r>
            <w:r w:rsidRPr="006D75B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fldChar w:fldCharType="begin"/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instrText xml:space="preserve"> ADDIN EN.CITE &lt;EndNote&gt;&lt;Cite&gt;&lt;Author&gt;SAMAR&lt;/Author&gt;&lt;Year&gt;2022&lt;/Year&gt;&lt;RecNum&gt;99&lt;/RecNum&gt;&lt;DisplayText&gt;[32, 33]&lt;/DisplayText&gt;&lt;record&gt;&lt;rec-number&gt;99&lt;/rec-number&gt;&lt;foreign-keys&gt;&lt;key app="EN" db-id="rzzv2v9d2a2rvmefez4v25ws5v9rsssfpwrz" timestamp="1738432696"&gt;99&lt;/key&gt;&lt;/foreign-keys&gt;&lt;ref-type name="Book"&gt;6&lt;/ref-type&gt;&lt;contributors&gt;&lt;authors&gt;&lt;author&gt;SAMAR, K&lt;/author&gt;&lt;author&gt;BASAK, BASAK&lt;/author&gt;&lt;/authors&gt;&lt;/contributors&gt;&lt;titles&gt;&lt;title&gt;OPHTHALMOLOGY: Oral and Practical&lt;/title&gt;&lt;/titles&gt;&lt;dates&gt;&lt;year&gt;2022&lt;/year&gt;&lt;/dates&gt;&lt;publisher&gt;JAYPEE BROTHERS MEDICAL P&lt;/publisher&gt;&lt;isbn&gt;9354656617&lt;/isbn&gt;&lt;urls&gt;&lt;/urls&gt;&lt;/record&gt;&lt;/Cite&gt;&lt;Cite&gt;&lt;Author&gt;Saúde&lt;/Author&gt;&lt;Year&gt;2008&lt;/Year&gt;&lt;RecNum&gt;101&lt;/RecNum&gt;&lt;record&gt;&lt;rec-number&gt;101&lt;/rec-number&gt;&lt;foreign-keys&gt;&lt;key app="EN" db-id="rzzv2v9d2a2rvmefez4v25ws5v9rsssfpwrz" timestamp="1738435345"&gt;101&lt;/key&gt;&lt;/foreign-keys&gt;&lt;ref-type name="Generic"&gt;13&lt;/ref-type&gt;&lt;contributors&gt;&lt;authors&gt;&lt;author&gt;Ministério da Saúde&lt;/author&gt;&lt;/authors&gt;&lt;/contributors&gt;&lt;titles&gt;&lt;title&gt;Projeto olhar Brasil: triagem de acuidade visual: manual de orientação&lt;/title&gt;&lt;/titles&gt;&lt;dates&gt;&lt;year&gt;2008&lt;/year&gt;&lt;/dates&gt;&lt;publisher&gt;Ministério da Saúde e Ministério da Educação Brasília&lt;/publisher&gt;&lt;urls&gt;&lt;/urls&gt;&lt;/record&gt;&lt;/Cite&gt;&lt;/EndNote&gt;</w:instrText>
            </w:r>
            <w:r w:rsidRPr="006D75B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fldChar w:fldCharType="separate"/>
            </w:r>
            <w:r>
              <w:rPr>
                <w:rFonts w:ascii="Times New Roman" w:eastAsia="Times New Roman" w:hAnsi="Times New Roman"/>
                <w:bCs/>
                <w:noProof/>
                <w:color w:val="000000"/>
                <w:sz w:val="20"/>
                <w:szCs w:val="20"/>
                <w:lang w:val="en-US" w:eastAsia="pt-BR"/>
              </w:rPr>
              <w:t>[32, 33]</w:t>
            </w:r>
            <w:r w:rsidRPr="006D75B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fldChar w:fldCharType="end"/>
            </w:r>
            <w:r w:rsidRPr="006D75B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.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FB5EFB" w:rsidRPr="006D75B5" w:rsidRDefault="00FB5EFB" w:rsidP="00E311B9">
            <w:pPr>
              <w:spacing w:after="0"/>
              <w:jc w:val="both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6D75B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(0) 20/30: Vision impairment</w:t>
            </w:r>
          </w:p>
          <w:p w:rsidR="00FB5EFB" w:rsidRPr="006D75B5" w:rsidRDefault="00FB5EFB" w:rsidP="00E311B9">
            <w:pPr>
              <w:spacing w:after="0"/>
              <w:jc w:val="both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6D75B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 xml:space="preserve">(1) 20/20: Normal visual capacity </w:t>
            </w:r>
          </w:p>
        </w:tc>
      </w:tr>
      <w:tr w:rsidR="00FB5EFB" w:rsidRPr="00D1484A" w:rsidTr="00E311B9">
        <w:tc>
          <w:tcPr>
            <w:tcW w:w="6663" w:type="dxa"/>
            <w:tcBorders>
              <w:top w:val="nil"/>
              <w:left w:val="nil"/>
              <w:right w:val="nil"/>
            </w:tcBorders>
          </w:tcPr>
          <w:p w:rsidR="00FB5EFB" w:rsidRPr="006D75B5" w:rsidRDefault="00FB5EFB" w:rsidP="00E311B9">
            <w:pPr>
              <w:spacing w:before="240" w:after="0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6D75B5">
              <w:rPr>
                <w:rStyle w:val="Forte"/>
                <w:rFonts w:ascii="Times New Roman" w:hAnsi="Times New Roman"/>
                <w:color w:val="0E101A"/>
                <w:sz w:val="20"/>
                <w:szCs w:val="20"/>
                <w:lang w:val="en-US"/>
              </w:rPr>
              <w:t>Self-report:</w:t>
            </w:r>
            <w:r w:rsidRPr="006D75B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  <w:r w:rsidRPr="006D75B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elf-reported visual impairment. Vision capacity was considered intact when the participant did not report ‘eyesight problems’ that interfered with their activities and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was </w:t>
            </w:r>
            <w:r w:rsidRPr="006D75B5">
              <w:rPr>
                <w:rFonts w:ascii="Times New Roman" w:hAnsi="Times New Roman"/>
                <w:sz w:val="20"/>
                <w:szCs w:val="20"/>
                <w:lang w:val="en-US"/>
              </w:rPr>
              <w:t>not identified by the interviewer as functionally blind.</w:t>
            </w:r>
          </w:p>
        </w:tc>
        <w:tc>
          <w:tcPr>
            <w:tcW w:w="4394" w:type="dxa"/>
            <w:tcBorders>
              <w:top w:val="nil"/>
              <w:left w:val="nil"/>
              <w:right w:val="nil"/>
            </w:tcBorders>
          </w:tcPr>
          <w:p w:rsidR="00FB5EFB" w:rsidRPr="006D75B5" w:rsidRDefault="00FB5EFB" w:rsidP="00E311B9">
            <w:pPr>
              <w:spacing w:before="240" w:after="0"/>
              <w:jc w:val="both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6D75B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(0) Self-report of eyesight problems</w:t>
            </w:r>
          </w:p>
          <w:p w:rsidR="00FB5EFB" w:rsidRPr="006D75B5" w:rsidRDefault="00FB5EFB" w:rsidP="00E311B9">
            <w:pPr>
              <w:spacing w:after="0"/>
              <w:jc w:val="both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6D75B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(1) Self-report of normal visual capacity</w:t>
            </w:r>
          </w:p>
        </w:tc>
      </w:tr>
      <w:tr w:rsidR="00FB5EFB" w:rsidRPr="00D1484A" w:rsidTr="00E311B9">
        <w:tc>
          <w:tcPr>
            <w:tcW w:w="11057" w:type="dxa"/>
            <w:gridSpan w:val="2"/>
            <w:tcBorders>
              <w:left w:val="nil"/>
              <w:bottom w:val="nil"/>
              <w:right w:val="nil"/>
            </w:tcBorders>
          </w:tcPr>
          <w:p w:rsidR="00FB5EFB" w:rsidRPr="006D75B5" w:rsidRDefault="00FB5EFB" w:rsidP="00E311B9">
            <w:pPr>
              <w:spacing w:before="240" w:after="0"/>
              <w:jc w:val="both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6D75B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 xml:space="preserve">BMI: Body Mass Index; GDS-15: Geriatric Depression Scale; HGS: Handgrip Strength; IC: Intrinsic </w: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C</w:t>
            </w:r>
            <w:r w:rsidRPr="006D75B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 xml:space="preserve">apacity; kg: </w: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K</w:t>
            </w:r>
            <w:r w:rsidRPr="006D75B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ilogram; m: Meters; MNA: Mini Nutritional Assessment; MMSE: Mini-Mental State Examination; s: Seconds; SPPB: Short Physical Performance Battery; TUG</w: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:</w:t>
            </w:r>
            <w:r w:rsidRPr="006D75B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 xml:space="preserve"> Time </w: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U</w:t>
            </w:r>
            <w:r w:rsidRPr="006D75B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p and Go</w: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 xml:space="preserve"> test</w:t>
            </w:r>
            <w:r w:rsidRPr="006D75B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.</w:t>
            </w:r>
          </w:p>
          <w:p w:rsidR="00FB5EFB" w:rsidRPr="006D75B5" w:rsidRDefault="00FB5EFB" w:rsidP="00E311B9">
            <w:pPr>
              <w:spacing w:before="240" w:after="0"/>
              <w:jc w:val="both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</w:tr>
    </w:tbl>
    <w:p w:rsidR="000D1526" w:rsidRPr="00FB5EFB" w:rsidRDefault="000D1526" w:rsidP="00FB5EFB">
      <w:pPr>
        <w:rPr>
          <w:lang w:val="en-US"/>
        </w:rPr>
      </w:pPr>
      <w:bookmarkStart w:id="0" w:name="_GoBack"/>
      <w:bookmarkEnd w:id="0"/>
    </w:p>
    <w:sectPr w:rsidR="000D1526" w:rsidRPr="00FB5EFB" w:rsidSect="00F179C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75CC"/>
    <w:rsid w:val="000775CC"/>
    <w:rsid w:val="000D1526"/>
    <w:rsid w:val="00172C49"/>
    <w:rsid w:val="00871A04"/>
    <w:rsid w:val="00D1484A"/>
    <w:rsid w:val="00E217A5"/>
    <w:rsid w:val="00E71D0A"/>
    <w:rsid w:val="00F1221E"/>
    <w:rsid w:val="00FB5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75CC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Forte">
    <w:name w:val="Strong"/>
    <w:uiPriority w:val="22"/>
    <w:qFormat/>
    <w:rsid w:val="00E217A5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75CC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Forte">
    <w:name w:val="Strong"/>
    <w:uiPriority w:val="22"/>
    <w:qFormat/>
    <w:rsid w:val="00E217A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615</Words>
  <Characters>14123</Characters>
  <Application>Microsoft Office Word</Application>
  <DocSecurity>0</DocSecurity>
  <Lines>117</Lines>
  <Paragraphs>3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ana Soares</dc:creator>
  <cp:lastModifiedBy>Luana Soares</cp:lastModifiedBy>
  <cp:revision>2</cp:revision>
  <dcterms:created xsi:type="dcterms:W3CDTF">2026-03-16T21:31:00Z</dcterms:created>
  <dcterms:modified xsi:type="dcterms:W3CDTF">2026-03-16T21:31:00Z</dcterms:modified>
</cp:coreProperties>
</file>